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4B0E5B" w14:textId="77777777" w:rsidR="00E06071" w:rsidRPr="00E06071" w:rsidRDefault="00E06071" w:rsidP="00E06071">
      <w:pPr>
        <w:spacing w:before="100" w:beforeAutospacing="1" w:after="100" w:afterAutospacing="1" w:line="360" w:lineRule="auto"/>
        <w:jc w:val="center"/>
        <w:rPr>
          <w:rFonts w:ascii="Arial" w:hAnsi="Arial" w:cs="Arial"/>
          <w:b/>
          <w:iCs/>
          <w:sz w:val="32"/>
          <w:szCs w:val="32"/>
          <w:u w:val="single"/>
        </w:rPr>
      </w:pPr>
      <w:r w:rsidRPr="00E06071">
        <w:rPr>
          <w:rFonts w:ascii="Arial" w:hAnsi="Arial" w:cs="Arial"/>
          <w:b/>
          <w:iCs/>
          <w:sz w:val="32"/>
          <w:szCs w:val="32"/>
          <w:u w:val="single"/>
        </w:rPr>
        <w:t>Supporting information</w:t>
      </w:r>
    </w:p>
    <w:p w14:paraId="4F7EABC3" w14:textId="77777777" w:rsidR="0011400D" w:rsidRPr="009A19F2" w:rsidRDefault="0011400D" w:rsidP="0011400D">
      <w:pPr>
        <w:spacing w:before="100" w:beforeAutospacing="1" w:after="100" w:afterAutospacing="1" w:line="360" w:lineRule="auto"/>
        <w:rPr>
          <w:rFonts w:ascii="Arial" w:hAnsi="Arial" w:cs="Arial"/>
          <w:i/>
          <w:iCs/>
          <w:sz w:val="28"/>
          <w:szCs w:val="28"/>
        </w:rPr>
      </w:pPr>
      <w:r w:rsidRPr="000321D7">
        <w:rPr>
          <w:rFonts w:ascii="Arial" w:hAnsi="Arial" w:cs="Arial"/>
          <w:b/>
          <w:bCs/>
          <w:sz w:val="28"/>
          <w:szCs w:val="28"/>
        </w:rPr>
        <w:t>Preliminary Evidence for Increased Histone Succinylation as a Potential Epigenetic Marker for Longevity</w:t>
      </w:r>
    </w:p>
    <w:p w14:paraId="67731069" w14:textId="77777777" w:rsidR="0011400D" w:rsidRPr="004909AA" w:rsidRDefault="0011400D" w:rsidP="0011400D">
      <w:pPr>
        <w:spacing w:before="100" w:beforeAutospacing="1" w:after="100" w:afterAutospacing="1" w:line="360" w:lineRule="auto"/>
        <w:rPr>
          <w:rFonts w:ascii="Arial" w:hAnsi="Arial" w:cs="Arial"/>
          <w:vertAlign w:val="superscript"/>
        </w:rPr>
      </w:pPr>
      <w:r w:rsidRPr="004909AA">
        <w:rPr>
          <w:rFonts w:ascii="Arial" w:hAnsi="Arial" w:cs="Arial"/>
        </w:rPr>
        <w:t>Stephanie Stransky</w:t>
      </w:r>
      <w:r w:rsidRPr="004909AA">
        <w:rPr>
          <w:rFonts w:ascii="Arial" w:hAnsi="Arial" w:cs="Arial"/>
          <w:vertAlign w:val="superscript"/>
        </w:rPr>
        <w:t>1</w:t>
      </w:r>
      <w:r>
        <w:rPr>
          <w:rFonts w:ascii="Arial" w:hAnsi="Arial" w:cs="Arial"/>
          <w:vertAlign w:val="superscript"/>
        </w:rPr>
        <w:t>α</w:t>
      </w:r>
      <w:r w:rsidRPr="004909AA">
        <w:rPr>
          <w:rFonts w:ascii="Arial" w:hAnsi="Arial" w:cs="Arial"/>
        </w:rPr>
        <w:t xml:space="preserve">, </w:t>
      </w:r>
      <w:r>
        <w:rPr>
          <w:rFonts w:ascii="Arial" w:hAnsi="Arial" w:cs="Arial"/>
        </w:rPr>
        <w:t>Sarah Graff</w:t>
      </w:r>
      <w:r w:rsidRPr="004909AA">
        <w:rPr>
          <w:rFonts w:ascii="Arial" w:hAnsi="Arial" w:cs="Arial"/>
          <w:vertAlign w:val="superscript"/>
        </w:rPr>
        <w:t>1</w:t>
      </w:r>
      <w:r>
        <w:rPr>
          <w:rFonts w:ascii="Arial" w:hAnsi="Arial" w:cs="Arial"/>
          <w:vertAlign w:val="superscript"/>
        </w:rPr>
        <w:t>α</w:t>
      </w:r>
      <w:r w:rsidRPr="004909AA">
        <w:rPr>
          <w:rFonts w:ascii="Arial" w:hAnsi="Arial" w:cs="Arial"/>
        </w:rPr>
        <w:t xml:space="preserve">, </w:t>
      </w:r>
      <w:r>
        <w:rPr>
          <w:rFonts w:ascii="Arial" w:hAnsi="Arial" w:cs="Arial"/>
        </w:rPr>
        <w:t>Kai Mao</w:t>
      </w:r>
      <w:r w:rsidRPr="00FF1DA5">
        <w:rPr>
          <w:rFonts w:ascii="Arial" w:hAnsi="Arial" w:cs="Arial"/>
          <w:vertAlign w:val="superscript"/>
        </w:rPr>
        <w:t>2</w:t>
      </w:r>
      <w:r>
        <w:rPr>
          <w:rFonts w:ascii="Arial" w:hAnsi="Arial" w:cs="Arial"/>
        </w:rPr>
        <w:t>, Derek M. Huffman</w:t>
      </w:r>
      <w:r w:rsidRPr="00FF1DA5">
        <w:rPr>
          <w:rFonts w:ascii="Arial" w:hAnsi="Arial" w:cs="Arial"/>
          <w:vertAlign w:val="superscript"/>
        </w:rPr>
        <w:t>2</w:t>
      </w:r>
      <w:r>
        <w:rPr>
          <w:rFonts w:ascii="Arial" w:hAnsi="Arial" w:cs="Arial"/>
        </w:rPr>
        <w:t>, Sofiya Milman</w:t>
      </w:r>
      <w:r w:rsidRPr="00FF1DA5">
        <w:rPr>
          <w:rFonts w:ascii="Arial" w:hAnsi="Arial" w:cs="Arial"/>
          <w:vertAlign w:val="superscript"/>
        </w:rPr>
        <w:t>3</w:t>
      </w:r>
      <w:r>
        <w:rPr>
          <w:rFonts w:ascii="Arial" w:hAnsi="Arial" w:cs="Arial"/>
          <w:vertAlign w:val="superscript"/>
        </w:rPr>
        <w:t>,4</w:t>
      </w:r>
      <w:r>
        <w:rPr>
          <w:rFonts w:ascii="Arial" w:hAnsi="Arial" w:cs="Arial"/>
        </w:rPr>
        <w:t>, Nir Barzilai</w:t>
      </w:r>
      <w:r w:rsidRPr="00AA220F">
        <w:rPr>
          <w:rFonts w:ascii="Arial" w:hAnsi="Arial" w:cs="Arial"/>
          <w:vertAlign w:val="superscript"/>
        </w:rPr>
        <w:t>3,</w:t>
      </w:r>
      <w:r w:rsidRPr="00FF1DA5">
        <w:rPr>
          <w:rFonts w:ascii="Arial" w:hAnsi="Arial" w:cs="Arial"/>
          <w:vertAlign w:val="superscript"/>
        </w:rPr>
        <w:t>4</w:t>
      </w:r>
      <w:r>
        <w:rPr>
          <w:rFonts w:ascii="Arial" w:hAnsi="Arial" w:cs="Arial"/>
        </w:rPr>
        <w:t xml:space="preserve">, </w:t>
      </w:r>
      <w:r w:rsidRPr="004909AA">
        <w:rPr>
          <w:rFonts w:ascii="Arial" w:hAnsi="Arial" w:cs="Arial"/>
        </w:rPr>
        <w:t>Simone Sidoli</w:t>
      </w:r>
      <w:r w:rsidRPr="004909AA">
        <w:rPr>
          <w:rFonts w:ascii="Arial" w:hAnsi="Arial" w:cs="Arial"/>
          <w:vertAlign w:val="superscript"/>
        </w:rPr>
        <w:t>1*</w:t>
      </w:r>
    </w:p>
    <w:p w14:paraId="44497B7D" w14:textId="77777777" w:rsidR="0011400D" w:rsidRDefault="0011400D" w:rsidP="0011400D">
      <w:pPr>
        <w:spacing w:before="100" w:beforeAutospacing="1" w:after="100" w:afterAutospacing="1" w:line="240" w:lineRule="auto"/>
        <w:rPr>
          <w:rFonts w:ascii="Arial" w:hAnsi="Arial" w:cs="Arial"/>
          <w:i/>
          <w:iCs/>
        </w:rPr>
      </w:pPr>
      <w:r w:rsidRPr="004909AA">
        <w:rPr>
          <w:rFonts w:ascii="Arial" w:hAnsi="Arial" w:cs="Arial"/>
          <w:i/>
          <w:iCs/>
          <w:vertAlign w:val="superscript"/>
        </w:rPr>
        <w:t>1</w:t>
      </w:r>
      <w:r w:rsidRPr="004909AA">
        <w:rPr>
          <w:rFonts w:ascii="Arial" w:hAnsi="Arial" w:cs="Arial"/>
          <w:i/>
          <w:iCs/>
        </w:rPr>
        <w:t>Department of Biochemistry, Albert Einstein College of Medicine, New York, NY, USA</w:t>
      </w:r>
    </w:p>
    <w:p w14:paraId="5213411A" w14:textId="77777777" w:rsidR="0011400D" w:rsidRPr="004909AA" w:rsidRDefault="0011400D" w:rsidP="0011400D">
      <w:pPr>
        <w:spacing w:before="100" w:beforeAutospacing="1" w:after="100" w:afterAutospacing="1" w:line="240" w:lineRule="auto"/>
        <w:rPr>
          <w:rFonts w:ascii="Arial" w:hAnsi="Arial" w:cs="Arial"/>
          <w:i/>
          <w:iCs/>
        </w:rPr>
      </w:pPr>
      <w:r>
        <w:rPr>
          <w:rFonts w:ascii="Arial" w:hAnsi="Arial" w:cs="Arial"/>
          <w:i/>
          <w:iCs/>
          <w:vertAlign w:val="superscript"/>
        </w:rPr>
        <w:t>2</w:t>
      </w:r>
      <w:r w:rsidRPr="004909AA">
        <w:rPr>
          <w:rFonts w:ascii="Arial" w:hAnsi="Arial" w:cs="Arial"/>
          <w:i/>
          <w:iCs/>
        </w:rPr>
        <w:t xml:space="preserve">Department of </w:t>
      </w:r>
      <w:r>
        <w:rPr>
          <w:rFonts w:ascii="Arial" w:hAnsi="Arial" w:cs="Arial"/>
          <w:i/>
          <w:iCs/>
        </w:rPr>
        <w:t>Molecular Pharmacology</w:t>
      </w:r>
      <w:r w:rsidRPr="004909AA">
        <w:rPr>
          <w:rFonts w:ascii="Arial" w:hAnsi="Arial" w:cs="Arial"/>
          <w:i/>
          <w:iCs/>
        </w:rPr>
        <w:t>, Albert Einstein College of Medicine, New York, NY, USA</w:t>
      </w:r>
    </w:p>
    <w:p w14:paraId="47B5625A" w14:textId="77777777" w:rsidR="0011400D" w:rsidRDefault="0011400D" w:rsidP="0011400D">
      <w:pPr>
        <w:spacing w:before="100" w:beforeAutospacing="1" w:after="100" w:afterAutospacing="1" w:line="240" w:lineRule="auto"/>
        <w:rPr>
          <w:rFonts w:ascii="Arial" w:hAnsi="Arial" w:cs="Arial"/>
          <w:i/>
          <w:iCs/>
        </w:rPr>
      </w:pPr>
      <w:r>
        <w:rPr>
          <w:rFonts w:ascii="Arial" w:hAnsi="Arial" w:cs="Arial"/>
          <w:i/>
          <w:iCs/>
          <w:vertAlign w:val="superscript"/>
        </w:rPr>
        <w:t xml:space="preserve">3 </w:t>
      </w:r>
      <w:r>
        <w:rPr>
          <w:rFonts w:ascii="Arial" w:hAnsi="Arial" w:cs="Arial"/>
          <w:i/>
          <w:iCs/>
        </w:rPr>
        <w:t xml:space="preserve">Institute for Aging Research, </w:t>
      </w:r>
      <w:r w:rsidRPr="004909AA">
        <w:rPr>
          <w:rFonts w:ascii="Arial" w:hAnsi="Arial" w:cs="Arial"/>
          <w:i/>
          <w:iCs/>
        </w:rPr>
        <w:t xml:space="preserve">Department of </w:t>
      </w:r>
      <w:r>
        <w:rPr>
          <w:rFonts w:ascii="Arial" w:hAnsi="Arial" w:cs="Arial"/>
          <w:i/>
          <w:iCs/>
        </w:rPr>
        <w:t>Medicine</w:t>
      </w:r>
      <w:r w:rsidRPr="004909AA">
        <w:rPr>
          <w:rFonts w:ascii="Arial" w:hAnsi="Arial" w:cs="Arial"/>
          <w:i/>
          <w:iCs/>
        </w:rPr>
        <w:t>, Albert Einstein College of Medicine, New York, NY, USA</w:t>
      </w:r>
    </w:p>
    <w:p w14:paraId="148B03B8" w14:textId="77777777" w:rsidR="0011400D" w:rsidRDefault="0011400D" w:rsidP="0011400D">
      <w:pPr>
        <w:spacing w:before="100" w:beforeAutospacing="1" w:after="100" w:afterAutospacing="1" w:line="240" w:lineRule="auto"/>
        <w:rPr>
          <w:rFonts w:ascii="Arial" w:hAnsi="Arial" w:cs="Arial"/>
          <w:i/>
          <w:iCs/>
        </w:rPr>
      </w:pPr>
      <w:r>
        <w:rPr>
          <w:rFonts w:ascii="Arial" w:hAnsi="Arial" w:cs="Arial"/>
          <w:i/>
          <w:iCs/>
          <w:vertAlign w:val="superscript"/>
        </w:rPr>
        <w:t xml:space="preserve">4 </w:t>
      </w:r>
      <w:r w:rsidRPr="004909AA">
        <w:rPr>
          <w:rFonts w:ascii="Arial" w:hAnsi="Arial" w:cs="Arial"/>
          <w:i/>
          <w:iCs/>
        </w:rPr>
        <w:t xml:space="preserve">Department of </w:t>
      </w:r>
      <w:r>
        <w:rPr>
          <w:rFonts w:ascii="Arial" w:hAnsi="Arial" w:cs="Arial"/>
          <w:i/>
          <w:iCs/>
        </w:rPr>
        <w:t>Genetics</w:t>
      </w:r>
      <w:r w:rsidRPr="004909AA">
        <w:rPr>
          <w:rFonts w:ascii="Arial" w:hAnsi="Arial" w:cs="Arial"/>
          <w:i/>
          <w:iCs/>
        </w:rPr>
        <w:t>, Albert Einstein College of Medicine, New York, NY, USA</w:t>
      </w:r>
    </w:p>
    <w:p w14:paraId="341A6856" w14:textId="77777777" w:rsidR="0011400D" w:rsidRDefault="0011400D" w:rsidP="0011400D">
      <w:pPr>
        <w:spacing w:before="100" w:beforeAutospacing="1" w:after="100" w:afterAutospacing="1" w:line="240" w:lineRule="auto"/>
        <w:rPr>
          <w:rFonts w:ascii="Arial" w:hAnsi="Arial" w:cs="Arial"/>
          <w:i/>
          <w:iCs/>
        </w:rPr>
      </w:pPr>
    </w:p>
    <w:p w14:paraId="74217172" w14:textId="77777777" w:rsidR="0011400D" w:rsidRPr="004909AA" w:rsidRDefault="0011400D" w:rsidP="0011400D">
      <w:pPr>
        <w:spacing w:before="100" w:beforeAutospacing="1" w:after="100" w:afterAutospacing="1" w:line="240" w:lineRule="auto"/>
        <w:rPr>
          <w:rFonts w:ascii="Arial" w:hAnsi="Arial" w:cs="Arial"/>
          <w:i/>
          <w:iCs/>
        </w:rPr>
      </w:pPr>
      <w:r>
        <w:rPr>
          <w:rFonts w:ascii="Arial" w:hAnsi="Arial" w:cs="Arial"/>
          <w:vertAlign w:val="superscript"/>
        </w:rPr>
        <w:t xml:space="preserve">α </w:t>
      </w:r>
      <w:r>
        <w:rPr>
          <w:rFonts w:ascii="Arial" w:hAnsi="Arial" w:cs="Arial"/>
          <w:i/>
          <w:iCs/>
        </w:rPr>
        <w:t>Contributed equally to this work</w:t>
      </w:r>
    </w:p>
    <w:p w14:paraId="420A2A2F" w14:textId="77777777" w:rsidR="0011400D" w:rsidRPr="004909AA" w:rsidRDefault="0011400D" w:rsidP="0011400D">
      <w:pPr>
        <w:spacing w:before="100" w:beforeAutospacing="1" w:after="100" w:afterAutospacing="1" w:line="360" w:lineRule="auto"/>
        <w:rPr>
          <w:rFonts w:ascii="Arial" w:hAnsi="Arial" w:cs="Arial"/>
          <w:i/>
          <w:iCs/>
        </w:rPr>
      </w:pPr>
    </w:p>
    <w:p w14:paraId="1B012C03" w14:textId="77777777" w:rsidR="0011400D" w:rsidRPr="004909AA" w:rsidRDefault="0011400D" w:rsidP="0011400D">
      <w:pPr>
        <w:spacing w:before="100" w:beforeAutospacing="1" w:after="100" w:afterAutospacing="1" w:line="360" w:lineRule="auto"/>
        <w:rPr>
          <w:rFonts w:ascii="Arial" w:hAnsi="Arial" w:cs="Arial"/>
          <w:i/>
          <w:iCs/>
        </w:rPr>
      </w:pPr>
    </w:p>
    <w:p w14:paraId="170227E3" w14:textId="77777777" w:rsidR="0011400D" w:rsidRPr="004909AA" w:rsidRDefault="0011400D" w:rsidP="0011400D">
      <w:pPr>
        <w:spacing w:before="100" w:beforeAutospacing="1" w:after="100" w:afterAutospacing="1" w:line="360" w:lineRule="auto"/>
        <w:rPr>
          <w:rFonts w:ascii="Arial" w:hAnsi="Arial" w:cs="Arial"/>
        </w:rPr>
      </w:pPr>
    </w:p>
    <w:p w14:paraId="48C0FD2A" w14:textId="77777777" w:rsidR="0011400D" w:rsidRPr="004909AA" w:rsidRDefault="0011400D" w:rsidP="0011400D">
      <w:pPr>
        <w:spacing w:before="100" w:beforeAutospacing="1" w:after="100" w:afterAutospacing="1" w:line="360" w:lineRule="auto"/>
        <w:rPr>
          <w:rFonts w:ascii="Arial" w:hAnsi="Arial" w:cs="Arial"/>
        </w:rPr>
      </w:pPr>
    </w:p>
    <w:p w14:paraId="2EBD1BF6" w14:textId="77777777" w:rsidR="0011400D" w:rsidRPr="004909AA" w:rsidRDefault="0011400D" w:rsidP="0011400D">
      <w:pPr>
        <w:spacing w:before="100" w:beforeAutospacing="1" w:after="100" w:afterAutospacing="1" w:line="360" w:lineRule="auto"/>
        <w:rPr>
          <w:rFonts w:ascii="Arial" w:hAnsi="Arial" w:cs="Arial"/>
          <w:i/>
          <w:iCs/>
        </w:rPr>
      </w:pPr>
      <w:r w:rsidRPr="004909AA">
        <w:rPr>
          <w:rFonts w:ascii="Arial" w:hAnsi="Arial" w:cs="Arial"/>
          <w:i/>
          <w:iCs/>
        </w:rPr>
        <w:t>*Corresponding author:</w:t>
      </w:r>
    </w:p>
    <w:p w14:paraId="27E66ED5" w14:textId="77777777" w:rsidR="0011400D" w:rsidRPr="004909AA" w:rsidRDefault="0011400D" w:rsidP="0011400D">
      <w:pPr>
        <w:spacing w:before="100" w:beforeAutospacing="1" w:after="100" w:afterAutospacing="1" w:line="360" w:lineRule="auto"/>
        <w:rPr>
          <w:rFonts w:ascii="Arial" w:hAnsi="Arial" w:cs="Arial"/>
          <w:i/>
          <w:iCs/>
        </w:rPr>
      </w:pPr>
      <w:r w:rsidRPr="004909AA">
        <w:rPr>
          <w:rFonts w:ascii="Arial" w:hAnsi="Arial" w:cs="Arial"/>
          <w:i/>
          <w:iCs/>
        </w:rPr>
        <w:t>Address: 1300 Morris Park Avenue, Bronx, NY 10461, USA</w:t>
      </w:r>
    </w:p>
    <w:p w14:paraId="4E369946" w14:textId="77777777" w:rsidR="0011400D" w:rsidRPr="004909AA" w:rsidRDefault="0011400D" w:rsidP="0011400D">
      <w:pPr>
        <w:spacing w:before="100" w:beforeAutospacing="1" w:after="100" w:afterAutospacing="1" w:line="360" w:lineRule="auto"/>
        <w:rPr>
          <w:rFonts w:ascii="Arial" w:hAnsi="Arial" w:cs="Arial"/>
          <w:i/>
          <w:iCs/>
        </w:rPr>
      </w:pPr>
      <w:r w:rsidRPr="004909AA">
        <w:rPr>
          <w:rFonts w:ascii="Arial" w:hAnsi="Arial" w:cs="Arial"/>
          <w:i/>
          <w:iCs/>
        </w:rPr>
        <w:t>Telephone: +1 (718) 430-3475</w:t>
      </w:r>
    </w:p>
    <w:p w14:paraId="1FA2FF9A" w14:textId="77777777" w:rsidR="0011400D" w:rsidRPr="004909AA" w:rsidRDefault="0011400D" w:rsidP="0011400D">
      <w:pPr>
        <w:spacing w:before="100" w:beforeAutospacing="1" w:after="100" w:afterAutospacing="1" w:line="360" w:lineRule="auto"/>
        <w:rPr>
          <w:rFonts w:ascii="Arial" w:hAnsi="Arial" w:cs="Arial"/>
          <w:i/>
          <w:iCs/>
        </w:rPr>
      </w:pPr>
      <w:r w:rsidRPr="004909AA">
        <w:rPr>
          <w:rFonts w:ascii="Arial" w:hAnsi="Arial" w:cs="Arial"/>
          <w:i/>
          <w:iCs/>
        </w:rPr>
        <w:t xml:space="preserve">E-mail address: </w:t>
      </w:r>
      <w:hyperlink r:id="rId4" w:history="1">
        <w:r w:rsidRPr="004909AA">
          <w:rPr>
            <w:rStyle w:val="Hyperlink"/>
            <w:rFonts w:ascii="Arial" w:hAnsi="Arial" w:cs="Arial"/>
            <w:i/>
            <w:iCs/>
          </w:rPr>
          <w:t>simone.sidoli@einsteinmed.edu</w:t>
        </w:r>
      </w:hyperlink>
    </w:p>
    <w:p w14:paraId="5350312F" w14:textId="77777777" w:rsidR="00801669" w:rsidRPr="008548A4" w:rsidRDefault="00801669" w:rsidP="00AA220F">
      <w:pPr>
        <w:spacing w:before="100" w:beforeAutospacing="1" w:after="100" w:afterAutospacing="1" w:line="360" w:lineRule="auto"/>
        <w:rPr>
          <w:rFonts w:ascii="Arial" w:hAnsi="Arial" w:cs="Arial"/>
          <w:b/>
          <w:iCs/>
          <w:u w:val="single"/>
        </w:rPr>
      </w:pPr>
    </w:p>
    <w:p w14:paraId="7512BE5A" w14:textId="643FD562" w:rsidR="00AA220F" w:rsidRPr="008548A4" w:rsidRDefault="00801669" w:rsidP="004909AA">
      <w:pPr>
        <w:spacing w:before="100" w:beforeAutospacing="1" w:after="100" w:afterAutospacing="1" w:line="360" w:lineRule="auto"/>
        <w:rPr>
          <w:rFonts w:ascii="Arial" w:hAnsi="Arial" w:cs="Arial"/>
          <w:iCs/>
        </w:rPr>
      </w:pPr>
      <w:r w:rsidRPr="008548A4">
        <w:rPr>
          <w:rFonts w:ascii="Arial" w:hAnsi="Arial" w:cs="Arial"/>
          <w:b/>
          <w:iCs/>
        </w:rPr>
        <w:lastRenderedPageBreak/>
        <w:t>Supplementary Table 1.</w:t>
      </w:r>
      <w:r w:rsidRPr="008548A4">
        <w:rPr>
          <w:rFonts w:ascii="Arial" w:hAnsi="Arial" w:cs="Arial"/>
          <w:iCs/>
        </w:rPr>
        <w:t xml:space="preserve"> </w:t>
      </w:r>
      <w:r w:rsidR="00DF6282">
        <w:rPr>
          <w:rFonts w:ascii="Arial" w:hAnsi="Arial" w:cs="Arial"/>
          <w:iCs/>
        </w:rPr>
        <w:t>I</w:t>
      </w:r>
      <w:r w:rsidR="00DF6282" w:rsidRPr="00DF6282">
        <w:rPr>
          <w:rFonts w:ascii="Arial" w:hAnsi="Arial" w:cs="Arial"/>
          <w:iCs/>
        </w:rPr>
        <w:t xml:space="preserve">nformation of the donor cohorts analyzed in this study, including age range and sex distribution for young individuals, older individuals without parental longevity (OPUS), </w:t>
      </w:r>
      <w:r w:rsidR="00FC3FDE">
        <w:rPr>
          <w:rFonts w:ascii="Arial" w:hAnsi="Arial" w:cs="Arial"/>
          <w:iCs/>
        </w:rPr>
        <w:t>long-lived individuals</w:t>
      </w:r>
      <w:r w:rsidR="00DF6282" w:rsidRPr="00DF6282">
        <w:rPr>
          <w:rFonts w:ascii="Arial" w:hAnsi="Arial" w:cs="Arial"/>
          <w:iCs/>
        </w:rPr>
        <w:t>, and offspring</w:t>
      </w:r>
      <w:r w:rsidR="00FC3FDE">
        <w:rPr>
          <w:rFonts w:ascii="Arial" w:hAnsi="Arial" w:cs="Arial"/>
          <w:iCs/>
        </w:rPr>
        <w:t xml:space="preserve"> of long-lived individuals</w:t>
      </w:r>
      <w:r w:rsidR="00DF6282" w:rsidRPr="00DF6282">
        <w:rPr>
          <w:rFonts w:ascii="Arial" w:hAnsi="Arial" w:cs="Arial"/>
          <w:iCs/>
        </w:rPr>
        <w:t xml:space="preserve"> (OPEL). These data correspond to the groups described in Figure 1a.</w:t>
      </w:r>
    </w:p>
    <w:p w14:paraId="2F2D5F32" w14:textId="77777777" w:rsidR="00801669" w:rsidRPr="008548A4" w:rsidRDefault="00801669" w:rsidP="004909AA">
      <w:pPr>
        <w:spacing w:before="100" w:beforeAutospacing="1" w:after="100" w:afterAutospacing="1" w:line="360" w:lineRule="auto"/>
        <w:rPr>
          <w:rFonts w:ascii="Arial" w:hAnsi="Arial" w:cs="Arial"/>
          <w:iCs/>
        </w:rPr>
      </w:pPr>
    </w:p>
    <w:p w14:paraId="50909ADA" w14:textId="21255486" w:rsidR="006F34A8" w:rsidRPr="008548A4" w:rsidRDefault="00801669" w:rsidP="004909AA">
      <w:pPr>
        <w:spacing w:before="100" w:beforeAutospacing="1" w:after="100" w:afterAutospacing="1" w:line="360" w:lineRule="auto"/>
        <w:rPr>
          <w:rFonts w:ascii="Arial" w:hAnsi="Arial" w:cs="Arial"/>
          <w:iCs/>
        </w:rPr>
      </w:pPr>
      <w:r w:rsidRPr="008548A4">
        <w:rPr>
          <w:rFonts w:ascii="Arial" w:hAnsi="Arial" w:cs="Arial"/>
          <w:b/>
          <w:iCs/>
        </w:rPr>
        <w:t>Supplementary Table 2.</w:t>
      </w:r>
      <w:r w:rsidRPr="008548A4">
        <w:rPr>
          <w:rFonts w:ascii="Arial" w:hAnsi="Arial" w:cs="Arial"/>
          <w:iCs/>
        </w:rPr>
        <w:t xml:space="preserve"> Nuclear proteome</w:t>
      </w:r>
      <w:r w:rsidR="00DF6282">
        <w:rPr>
          <w:rFonts w:ascii="Arial" w:hAnsi="Arial" w:cs="Arial"/>
          <w:iCs/>
        </w:rPr>
        <w:t xml:space="preserve">. </w:t>
      </w:r>
      <w:r w:rsidR="00DF6282" w:rsidRPr="00DF6282">
        <w:rPr>
          <w:rFonts w:ascii="Arial" w:hAnsi="Arial" w:cs="Arial"/>
          <w:iCs/>
        </w:rPr>
        <w:t>Comprehensive list of nuclear proteins identified and quantified by mass spectrometry across all donor cohorts. The table includes protein identifiers, quantification values, and functional annotations. These data support the enrichment analysis presented in Figure 1d and Figure 2a, highlighting succinylated proteins and pathways linked to chromatin organization and transcriptional regulation.</w:t>
      </w:r>
    </w:p>
    <w:p w14:paraId="7AA9D7A1" w14:textId="77777777" w:rsidR="00801669" w:rsidRPr="008548A4" w:rsidRDefault="00801669" w:rsidP="004909AA">
      <w:pPr>
        <w:spacing w:before="100" w:beforeAutospacing="1" w:after="100" w:afterAutospacing="1" w:line="360" w:lineRule="auto"/>
        <w:rPr>
          <w:rFonts w:ascii="Arial" w:hAnsi="Arial" w:cs="Arial"/>
          <w:iCs/>
        </w:rPr>
      </w:pPr>
    </w:p>
    <w:p w14:paraId="1B3752A9" w14:textId="0556ED62" w:rsidR="002C2E07" w:rsidRPr="008548A4" w:rsidRDefault="002C2E07" w:rsidP="004909AA">
      <w:pPr>
        <w:spacing w:before="100" w:beforeAutospacing="1" w:after="100" w:afterAutospacing="1" w:line="360" w:lineRule="auto"/>
        <w:rPr>
          <w:rFonts w:ascii="Arial" w:hAnsi="Arial" w:cs="Arial"/>
          <w:bCs/>
          <w:u w:val="single"/>
        </w:rPr>
      </w:pPr>
      <w:r w:rsidRPr="008548A4">
        <w:rPr>
          <w:rFonts w:ascii="Arial" w:hAnsi="Arial" w:cs="Arial"/>
          <w:b/>
          <w:bCs/>
          <w:u w:val="single"/>
        </w:rPr>
        <w:t>Materials and Methods</w:t>
      </w:r>
    </w:p>
    <w:p w14:paraId="55D1ACA1" w14:textId="53106A3E" w:rsidR="00313ED8" w:rsidRDefault="00F059CC" w:rsidP="004909AA">
      <w:pPr>
        <w:spacing w:before="100" w:beforeAutospacing="1" w:after="100" w:afterAutospacing="1" w:line="360" w:lineRule="auto"/>
        <w:rPr>
          <w:rFonts w:ascii="Arial" w:hAnsi="Arial" w:cs="Arial"/>
          <w:b/>
          <w:bCs/>
        </w:rPr>
      </w:pPr>
      <w:r w:rsidRPr="00E06071">
        <w:rPr>
          <w:rFonts w:ascii="Arial" w:hAnsi="Arial" w:cs="Arial"/>
          <w:b/>
          <w:bCs/>
        </w:rPr>
        <w:t>Blood collection and cell isolation</w:t>
      </w:r>
    </w:p>
    <w:p w14:paraId="07983D72" w14:textId="44D50A4E" w:rsidR="008B36A8" w:rsidRDefault="009A48FF" w:rsidP="004909AA">
      <w:pPr>
        <w:spacing w:before="100" w:beforeAutospacing="1" w:after="100" w:afterAutospacing="1" w:line="360" w:lineRule="auto"/>
        <w:rPr>
          <w:rFonts w:ascii="Arial" w:hAnsi="Arial" w:cs="Arial"/>
        </w:rPr>
      </w:pPr>
      <w:r w:rsidRPr="00020349">
        <w:rPr>
          <w:rFonts w:ascii="Arial" w:hAnsi="Arial" w:cs="Arial"/>
        </w:rPr>
        <w:t xml:space="preserve">B cells were isolated from blood samples collected from participants in the Longevity Genes Project, </w:t>
      </w:r>
      <w:proofErr w:type="spellStart"/>
      <w:r w:rsidRPr="00020349">
        <w:rPr>
          <w:rFonts w:ascii="Arial" w:hAnsi="Arial" w:cs="Arial"/>
        </w:rPr>
        <w:t>LonGenity</w:t>
      </w:r>
      <w:proofErr w:type="spellEnd"/>
      <w:r w:rsidRPr="00020349">
        <w:rPr>
          <w:rFonts w:ascii="Arial" w:hAnsi="Arial" w:cs="Arial"/>
        </w:rPr>
        <w:t xml:space="preserve">, and </w:t>
      </w:r>
      <w:proofErr w:type="spellStart"/>
      <w:r w:rsidRPr="00020349">
        <w:rPr>
          <w:rFonts w:ascii="Arial" w:hAnsi="Arial" w:cs="Arial"/>
        </w:rPr>
        <w:t>LifeLong</w:t>
      </w:r>
      <w:proofErr w:type="spellEnd"/>
      <w:r w:rsidRPr="00020349">
        <w:rPr>
          <w:rFonts w:ascii="Arial" w:hAnsi="Arial" w:cs="Arial"/>
        </w:rPr>
        <w:t xml:space="preserve"> studies performed at Albert Einstein College of Medicine</w:t>
      </w:r>
      <w:r w:rsidR="00BA2273" w:rsidRPr="00020349">
        <w:rPr>
          <w:rFonts w:ascii="Arial" w:hAnsi="Arial" w:cs="Arial"/>
        </w:rPr>
        <w:t xml:space="preserve"> (Einstein)</w:t>
      </w:r>
      <w:r w:rsidR="00E06071">
        <w:rPr>
          <w:rFonts w:ascii="Arial" w:hAnsi="Arial" w:cs="Arial"/>
        </w:rPr>
        <w:t xml:space="preserve"> </w:t>
      </w:r>
      <w:r w:rsidR="00E06071">
        <w:rPr>
          <w:rFonts w:ascii="Arial" w:hAnsi="Arial" w:cs="Arial"/>
        </w:rPr>
        <w:fldChar w:fldCharType="begin">
          <w:fldData xml:space="preserve">PEVuZE5vdGU+PENpdGU+PEF1dGhvcj5HdWJiaTwvQXV0aG9yPjxZZWFyPjIwMTc8L1llYXI+PFJl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</w:fldData>
        </w:fldChar>
      </w:r>
      <w:r w:rsidR="00E06071">
        <w:rPr>
          <w:rFonts w:ascii="Arial" w:hAnsi="Arial" w:cs="Arial"/>
        </w:rPr>
        <w:instrText xml:space="preserve"> ADDIN EN.CITE </w:instrText>
      </w:r>
      <w:r w:rsidR="00E06071">
        <w:rPr>
          <w:rFonts w:ascii="Arial" w:hAnsi="Arial" w:cs="Arial"/>
        </w:rPr>
        <w:fldChar w:fldCharType="begin">
          <w:fldData xml:space="preserve">PEVuZE5vdGU+PENpdGU+PEF1dGhvcj5HdWJiaTwvQXV0aG9yPjxZZWFyPjIwMTc8L1llYXI+PFJl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</w:fldData>
        </w:fldChar>
      </w:r>
      <w:r w:rsidR="00E06071">
        <w:rPr>
          <w:rFonts w:ascii="Arial" w:hAnsi="Arial" w:cs="Arial"/>
        </w:rPr>
        <w:instrText xml:space="preserve"> ADDIN EN.CITE.DATA </w:instrText>
      </w:r>
      <w:r w:rsidR="00E06071">
        <w:rPr>
          <w:rFonts w:ascii="Arial" w:hAnsi="Arial" w:cs="Arial"/>
        </w:rPr>
      </w:r>
      <w:r w:rsidR="00E06071">
        <w:rPr>
          <w:rFonts w:ascii="Arial" w:hAnsi="Arial" w:cs="Arial"/>
        </w:rPr>
        <w:fldChar w:fldCharType="end"/>
      </w:r>
      <w:r w:rsidR="00E06071">
        <w:rPr>
          <w:rFonts w:ascii="Arial" w:hAnsi="Arial" w:cs="Arial"/>
        </w:rPr>
      </w:r>
      <w:r w:rsidR="00E06071">
        <w:rPr>
          <w:rFonts w:ascii="Arial" w:hAnsi="Arial" w:cs="Arial"/>
        </w:rPr>
        <w:fldChar w:fldCharType="separate"/>
      </w:r>
      <w:r w:rsidR="00E06071">
        <w:rPr>
          <w:rFonts w:ascii="Arial" w:hAnsi="Arial" w:cs="Arial"/>
          <w:noProof/>
        </w:rPr>
        <w:t>[1, 2]</w:t>
      </w:r>
      <w:r w:rsidR="00E06071">
        <w:rPr>
          <w:rFonts w:ascii="Arial" w:hAnsi="Arial" w:cs="Arial"/>
        </w:rPr>
        <w:fldChar w:fldCharType="end"/>
      </w:r>
      <w:r w:rsidRPr="00020349">
        <w:rPr>
          <w:rFonts w:ascii="Arial" w:hAnsi="Arial" w:cs="Arial"/>
        </w:rPr>
        <w:t xml:space="preserve">. </w:t>
      </w:r>
      <w:r w:rsidR="00BA2273" w:rsidRPr="00020349">
        <w:rPr>
          <w:rFonts w:ascii="Arial" w:hAnsi="Arial" w:cs="Arial"/>
        </w:rPr>
        <w:t>All studies were approved by the Institutional Review Board (IRB) at Einstein</w:t>
      </w:r>
      <w:r w:rsidR="003550C8">
        <w:rPr>
          <w:rFonts w:ascii="Arial" w:hAnsi="Arial" w:cs="Arial"/>
        </w:rPr>
        <w:t xml:space="preserve"> </w:t>
      </w:r>
      <w:r w:rsidR="003550C8" w:rsidRPr="003550C8">
        <w:rPr>
          <w:rFonts w:ascii="Arial" w:hAnsi="Arial" w:cs="Arial"/>
        </w:rPr>
        <w:t>under protocols 1998-125, 2007-272, and 2018-9258</w:t>
      </w:r>
      <w:r w:rsidR="00BA2273" w:rsidRPr="00020349">
        <w:rPr>
          <w:rFonts w:ascii="Arial" w:hAnsi="Arial" w:cs="Arial"/>
        </w:rPr>
        <w:t xml:space="preserve">. </w:t>
      </w:r>
      <w:r w:rsidR="00020349" w:rsidRPr="000C16B7">
        <w:rPr>
          <w:rFonts w:ascii="Arial" w:hAnsi="Arial" w:cs="Arial"/>
        </w:rPr>
        <w:t xml:space="preserve">The blood was drawn into BD Vacutainer tubes. After the </w:t>
      </w:r>
      <w:proofErr w:type="spellStart"/>
      <w:r w:rsidR="00020349" w:rsidRPr="000C16B7">
        <w:rPr>
          <w:rFonts w:ascii="Arial" w:hAnsi="Arial" w:cs="Arial"/>
        </w:rPr>
        <w:t>Ficoll</w:t>
      </w:r>
      <w:proofErr w:type="spellEnd"/>
      <w:r w:rsidR="00020349" w:rsidRPr="000C16B7">
        <w:rPr>
          <w:rFonts w:ascii="Arial" w:hAnsi="Arial" w:cs="Arial"/>
        </w:rPr>
        <w:t xml:space="preserve"> gradient centrifugation, peripheral blood mononuclear cells (PBMCs) were collected in 15ml centrifuge tube. According to the manufacture</w:t>
      </w:r>
      <w:r w:rsidR="00020349">
        <w:rPr>
          <w:rFonts w:ascii="Arial" w:hAnsi="Arial" w:cs="Arial"/>
        </w:rPr>
        <w:t>r</w:t>
      </w:r>
      <w:r w:rsidR="00020349" w:rsidRPr="000C16B7">
        <w:rPr>
          <w:rFonts w:ascii="Arial" w:hAnsi="Arial" w:cs="Arial"/>
        </w:rPr>
        <w:t>’s protocol, PBMCs</w:t>
      </w:r>
      <w:r w:rsidR="00EA0965">
        <w:rPr>
          <w:rFonts w:ascii="Arial" w:hAnsi="Arial" w:cs="Arial"/>
        </w:rPr>
        <w:t xml:space="preserve"> were mixed</w:t>
      </w:r>
      <w:r w:rsidR="00020349" w:rsidRPr="000C16B7">
        <w:rPr>
          <w:rFonts w:ascii="Arial" w:hAnsi="Arial" w:cs="Arial"/>
        </w:rPr>
        <w:t xml:space="preserve"> with CD19 microbeads (</w:t>
      </w:r>
      <w:proofErr w:type="spellStart"/>
      <w:r w:rsidR="00020349" w:rsidRPr="000C16B7">
        <w:rPr>
          <w:rFonts w:ascii="Arial" w:hAnsi="Arial" w:cs="Arial"/>
        </w:rPr>
        <w:t>Miltenyi</w:t>
      </w:r>
      <w:proofErr w:type="spellEnd"/>
      <w:r w:rsidR="00020349" w:rsidRPr="000C16B7">
        <w:rPr>
          <w:rFonts w:ascii="Arial" w:hAnsi="Arial" w:cs="Arial"/>
        </w:rPr>
        <w:t>, 130-050-301),</w:t>
      </w:r>
      <w:r w:rsidR="00020349">
        <w:rPr>
          <w:rFonts w:ascii="Arial" w:hAnsi="Arial" w:cs="Arial"/>
        </w:rPr>
        <w:t xml:space="preserve"> run</w:t>
      </w:r>
      <w:r w:rsidR="00020349" w:rsidRPr="000C16B7">
        <w:rPr>
          <w:rFonts w:ascii="Arial" w:hAnsi="Arial" w:cs="Arial"/>
        </w:rPr>
        <w:t xml:space="preserve"> through LS column,</w:t>
      </w:r>
      <w:r w:rsidR="00EA0965">
        <w:rPr>
          <w:rFonts w:ascii="Arial" w:hAnsi="Arial" w:cs="Arial"/>
        </w:rPr>
        <w:t xml:space="preserve"> and</w:t>
      </w:r>
      <w:r w:rsidR="00020349" w:rsidRPr="000C16B7">
        <w:rPr>
          <w:rFonts w:ascii="Arial" w:hAnsi="Arial" w:cs="Arial"/>
        </w:rPr>
        <w:t xml:space="preserve"> washed</w:t>
      </w:r>
      <w:r w:rsidR="00EA0965">
        <w:rPr>
          <w:rFonts w:ascii="Arial" w:hAnsi="Arial" w:cs="Arial"/>
        </w:rPr>
        <w:t xml:space="preserve">, resulting in the release of the </w:t>
      </w:r>
      <w:r w:rsidR="00020349" w:rsidRPr="000C16B7">
        <w:rPr>
          <w:rFonts w:ascii="Arial" w:hAnsi="Arial" w:cs="Arial"/>
        </w:rPr>
        <w:t>B cell</w:t>
      </w:r>
      <w:r w:rsidR="00EA0965">
        <w:rPr>
          <w:rFonts w:ascii="Arial" w:hAnsi="Arial" w:cs="Arial"/>
        </w:rPr>
        <w:t>s</w:t>
      </w:r>
      <w:r w:rsidR="00020349" w:rsidRPr="000C16B7">
        <w:rPr>
          <w:rFonts w:ascii="Arial" w:hAnsi="Arial" w:cs="Arial"/>
        </w:rPr>
        <w:t xml:space="preserve"> from the column. </w:t>
      </w:r>
      <w:r w:rsidR="00897F24">
        <w:rPr>
          <w:rFonts w:ascii="Arial" w:hAnsi="Arial" w:cs="Arial"/>
        </w:rPr>
        <w:t xml:space="preserve">Subsequently, </w:t>
      </w:r>
      <w:r w:rsidR="00020349" w:rsidRPr="000C16B7">
        <w:rPr>
          <w:rFonts w:ascii="Arial" w:hAnsi="Arial" w:cs="Arial"/>
        </w:rPr>
        <w:t>the B cells</w:t>
      </w:r>
      <w:r w:rsidR="00897F24">
        <w:rPr>
          <w:rFonts w:ascii="Arial" w:hAnsi="Arial" w:cs="Arial"/>
        </w:rPr>
        <w:t xml:space="preserve"> were washed and</w:t>
      </w:r>
      <w:r w:rsidR="00020349" w:rsidRPr="000C16B7">
        <w:rPr>
          <w:rFonts w:ascii="Arial" w:hAnsi="Arial" w:cs="Arial"/>
        </w:rPr>
        <w:t xml:space="preserve"> froze</w:t>
      </w:r>
      <w:r w:rsidR="00897F24">
        <w:rPr>
          <w:rFonts w:ascii="Arial" w:hAnsi="Arial" w:cs="Arial"/>
        </w:rPr>
        <w:t>n</w:t>
      </w:r>
      <w:r w:rsidR="00020349" w:rsidRPr="000C16B7">
        <w:rPr>
          <w:rFonts w:ascii="Arial" w:hAnsi="Arial" w:cs="Arial"/>
        </w:rPr>
        <w:t xml:space="preserve"> (~5</w:t>
      </w:r>
      <w:r w:rsidR="00897F24">
        <w:rPr>
          <w:rFonts w:ascii="Arial" w:hAnsi="Arial" w:cs="Arial"/>
        </w:rPr>
        <w:t xml:space="preserve"> </w:t>
      </w:r>
      <w:r w:rsidR="00020349" w:rsidRPr="000C16B7">
        <w:rPr>
          <w:rFonts w:ascii="Arial" w:hAnsi="Arial" w:cs="Arial"/>
        </w:rPr>
        <w:t>million cells/vail) by adding freezing media (90% culture media+10% DMSO). T</w:t>
      </w:r>
      <w:r w:rsidR="008924F3">
        <w:rPr>
          <w:rFonts w:ascii="Arial" w:hAnsi="Arial" w:cs="Arial"/>
        </w:rPr>
        <w:t xml:space="preserve">he cells were then </w:t>
      </w:r>
      <w:r w:rsidR="008924F3" w:rsidRPr="008924F3">
        <w:rPr>
          <w:rFonts w:ascii="Arial" w:hAnsi="Arial" w:cs="Arial"/>
        </w:rPr>
        <w:t>transfe</w:t>
      </w:r>
      <w:r w:rsidR="008924F3">
        <w:rPr>
          <w:rFonts w:ascii="Arial" w:hAnsi="Arial" w:cs="Arial"/>
        </w:rPr>
        <w:t>rred</w:t>
      </w:r>
      <w:r w:rsidR="00020349" w:rsidRPr="000C16B7">
        <w:rPr>
          <w:rFonts w:ascii="Arial" w:hAnsi="Arial" w:cs="Arial"/>
        </w:rPr>
        <w:t xml:space="preserve"> to</w:t>
      </w:r>
      <w:r w:rsidR="008924F3">
        <w:rPr>
          <w:rFonts w:ascii="Arial" w:hAnsi="Arial" w:cs="Arial"/>
        </w:rPr>
        <w:t xml:space="preserve"> a</w:t>
      </w:r>
      <w:r w:rsidR="00020349" w:rsidRPr="000C16B7">
        <w:rPr>
          <w:rFonts w:ascii="Arial" w:hAnsi="Arial" w:cs="Arial"/>
        </w:rPr>
        <w:t xml:space="preserve"> liquid nitrogen tank for long-term storage.</w:t>
      </w:r>
    </w:p>
    <w:p w14:paraId="2BB23A22" w14:textId="77777777" w:rsidR="00E06071" w:rsidRPr="008548A4" w:rsidRDefault="00E06071" w:rsidP="004909AA">
      <w:pPr>
        <w:spacing w:before="100" w:beforeAutospacing="1" w:after="100" w:afterAutospacing="1" w:line="360" w:lineRule="auto"/>
        <w:rPr>
          <w:rFonts w:ascii="Arial" w:hAnsi="Arial" w:cs="Arial"/>
          <w:b/>
          <w:bCs/>
        </w:rPr>
      </w:pPr>
    </w:p>
    <w:p w14:paraId="6712C27F" w14:textId="654086C6" w:rsidR="00D276A0" w:rsidRPr="008548A4" w:rsidRDefault="00DB5C6C" w:rsidP="004909AA">
      <w:pPr>
        <w:spacing w:before="100" w:beforeAutospacing="1" w:after="100" w:afterAutospacing="1" w:line="360" w:lineRule="auto"/>
        <w:rPr>
          <w:rFonts w:ascii="Arial" w:hAnsi="Arial" w:cs="Arial"/>
          <w:b/>
          <w:bCs/>
        </w:rPr>
      </w:pPr>
      <w:r w:rsidRPr="008548A4">
        <w:rPr>
          <w:rFonts w:ascii="Arial" w:hAnsi="Arial" w:cs="Arial"/>
          <w:b/>
          <w:bCs/>
        </w:rPr>
        <w:t>Nuclear p</w:t>
      </w:r>
      <w:r w:rsidR="00D276A0" w:rsidRPr="008548A4">
        <w:rPr>
          <w:rFonts w:ascii="Arial" w:hAnsi="Arial" w:cs="Arial"/>
          <w:b/>
          <w:bCs/>
        </w:rPr>
        <w:t>rotein extraction and sample preparation</w:t>
      </w:r>
    </w:p>
    <w:p w14:paraId="464AD073" w14:textId="7FEA0915" w:rsidR="008458A4" w:rsidRPr="008548A4" w:rsidRDefault="00BE7EA9" w:rsidP="004909AA">
      <w:pPr>
        <w:spacing w:before="100" w:beforeAutospacing="1" w:after="100" w:afterAutospacing="1" w:line="360" w:lineRule="auto"/>
        <w:rPr>
          <w:rFonts w:ascii="Arial" w:hAnsi="Arial" w:cs="Arial"/>
          <w:bCs/>
        </w:rPr>
      </w:pPr>
      <w:r w:rsidRPr="008548A4">
        <w:rPr>
          <w:rFonts w:ascii="Arial" w:hAnsi="Arial" w:cs="Arial"/>
          <w:bCs/>
        </w:rPr>
        <w:t xml:space="preserve">The nuclear </w:t>
      </w:r>
      <w:r w:rsidR="00BD3672" w:rsidRPr="008548A4">
        <w:rPr>
          <w:rFonts w:ascii="Arial" w:hAnsi="Arial" w:cs="Arial"/>
          <w:bCs/>
        </w:rPr>
        <w:t>proteome</w:t>
      </w:r>
      <w:r w:rsidRPr="008548A4">
        <w:rPr>
          <w:rFonts w:ascii="Arial" w:hAnsi="Arial" w:cs="Arial"/>
          <w:bCs/>
        </w:rPr>
        <w:t xml:space="preserve"> </w:t>
      </w:r>
      <w:r w:rsidR="00BD3672" w:rsidRPr="008548A4">
        <w:rPr>
          <w:rFonts w:ascii="Arial" w:hAnsi="Arial" w:cs="Arial"/>
          <w:bCs/>
        </w:rPr>
        <w:t xml:space="preserve">was isolated from B cells of young, OPUS, OPEL and </w:t>
      </w:r>
      <w:r w:rsidR="00FC3FDE">
        <w:rPr>
          <w:rFonts w:ascii="Arial" w:hAnsi="Arial" w:cs="Arial"/>
          <w:bCs/>
        </w:rPr>
        <w:t>long-lived</w:t>
      </w:r>
      <w:r w:rsidR="00FC3FDE" w:rsidRPr="008548A4">
        <w:rPr>
          <w:rFonts w:ascii="Arial" w:hAnsi="Arial" w:cs="Arial"/>
          <w:bCs/>
        </w:rPr>
        <w:t xml:space="preserve"> </w:t>
      </w:r>
      <w:r w:rsidR="00BD3672" w:rsidRPr="008548A4">
        <w:rPr>
          <w:rFonts w:ascii="Arial" w:hAnsi="Arial" w:cs="Arial"/>
          <w:bCs/>
        </w:rPr>
        <w:t>individuals</w:t>
      </w:r>
      <w:r w:rsidR="000E0852" w:rsidRPr="008548A4">
        <w:rPr>
          <w:rFonts w:ascii="Arial" w:hAnsi="Arial" w:cs="Arial"/>
          <w:bCs/>
        </w:rPr>
        <w:t xml:space="preserve">. Briefly, the cell pellet was </w:t>
      </w:r>
      <w:r w:rsidR="000B2F44" w:rsidRPr="008548A4">
        <w:rPr>
          <w:rFonts w:ascii="Arial" w:hAnsi="Arial" w:cs="Arial"/>
          <w:bCs/>
        </w:rPr>
        <w:t>resuspended</w:t>
      </w:r>
      <w:r w:rsidR="000E0852" w:rsidRPr="008548A4">
        <w:rPr>
          <w:rFonts w:ascii="Arial" w:hAnsi="Arial" w:cs="Arial"/>
          <w:bCs/>
        </w:rPr>
        <w:t xml:space="preserve"> </w:t>
      </w:r>
      <w:r w:rsidR="000B2F44" w:rsidRPr="008548A4">
        <w:rPr>
          <w:rFonts w:ascii="Arial" w:hAnsi="Arial" w:cs="Arial"/>
          <w:bCs/>
        </w:rPr>
        <w:t>in</w:t>
      </w:r>
      <w:r w:rsidR="000E0852" w:rsidRPr="008548A4">
        <w:rPr>
          <w:rFonts w:ascii="Arial" w:hAnsi="Arial" w:cs="Arial"/>
          <w:bCs/>
        </w:rPr>
        <w:t xml:space="preserve"> five volumes of cold buffer A (10 mM </w:t>
      </w:r>
      <w:r w:rsidR="000E0852" w:rsidRPr="008548A4">
        <w:rPr>
          <w:rFonts w:ascii="Arial" w:hAnsi="Arial" w:cs="Arial"/>
          <w:bCs/>
        </w:rPr>
        <w:lastRenderedPageBreak/>
        <w:t>ammonium bicarbonate pH 8, 1.5 mM MgCl</w:t>
      </w:r>
      <w:r w:rsidR="000E0852" w:rsidRPr="008548A4">
        <w:rPr>
          <w:rFonts w:ascii="Arial" w:hAnsi="Arial" w:cs="Arial"/>
          <w:bCs/>
          <w:vertAlign w:val="subscript"/>
        </w:rPr>
        <w:t>2</w:t>
      </w:r>
      <w:r w:rsidR="000E0852" w:rsidRPr="008548A4">
        <w:rPr>
          <w:rFonts w:ascii="Arial" w:hAnsi="Arial" w:cs="Arial"/>
          <w:bCs/>
        </w:rPr>
        <w:t>, and 10 mM KCl)</w:t>
      </w:r>
      <w:r w:rsidR="000B2F44" w:rsidRPr="008548A4">
        <w:rPr>
          <w:rFonts w:ascii="Arial" w:hAnsi="Arial" w:cs="Arial"/>
          <w:bCs/>
        </w:rPr>
        <w:t>, incubated on ice for 10 min and centrifuged for 5 min at 400 g</w:t>
      </w:r>
      <w:r w:rsidR="000E0852" w:rsidRPr="008548A4">
        <w:rPr>
          <w:rFonts w:ascii="Arial" w:hAnsi="Arial" w:cs="Arial"/>
          <w:bCs/>
        </w:rPr>
        <w:t>.</w:t>
      </w:r>
      <w:r w:rsidR="000B2F44" w:rsidRPr="008548A4">
        <w:rPr>
          <w:rFonts w:ascii="Arial" w:hAnsi="Arial" w:cs="Arial"/>
          <w:bCs/>
        </w:rPr>
        <w:t xml:space="preserve"> The supernatant was removed, the pellet was resuspended in two volumes of buffer A containing 0.15% NP-40 and protease inhibitors and then ce</w:t>
      </w:r>
      <w:r w:rsidR="00BD3672" w:rsidRPr="008548A4">
        <w:rPr>
          <w:rFonts w:ascii="Arial" w:hAnsi="Arial" w:cs="Arial"/>
          <w:bCs/>
        </w:rPr>
        <w:t>ntrifuged for 15 min at 3,200 g</w:t>
      </w:r>
      <w:r w:rsidR="000B2F44" w:rsidRPr="008548A4">
        <w:rPr>
          <w:rFonts w:ascii="Arial" w:hAnsi="Arial" w:cs="Arial"/>
          <w:bCs/>
        </w:rPr>
        <w:t>.</w:t>
      </w:r>
      <w:r w:rsidR="008458A4" w:rsidRPr="008548A4">
        <w:rPr>
          <w:rFonts w:ascii="Arial" w:hAnsi="Arial" w:cs="Arial"/>
          <w:bCs/>
        </w:rPr>
        <w:t xml:space="preserve"> The pellet was washed with ten volumes of PBS, centrifuged for 5 min at 3,200 g, and the supernatant was discarded. The pellet was resuspended with two volumes of buffer C (</w:t>
      </w:r>
      <w:r w:rsidR="008458A4" w:rsidRPr="008548A4">
        <w:rPr>
          <w:rFonts w:ascii="Arial" w:hAnsi="Arial" w:cs="Arial"/>
          <w:szCs w:val="24"/>
        </w:rPr>
        <w:t>420mM NaCl</w:t>
      </w:r>
      <w:r w:rsidR="008458A4" w:rsidRPr="008548A4">
        <w:rPr>
          <w:rFonts w:ascii="Arial" w:hAnsi="Arial" w:cs="Arial"/>
        </w:rPr>
        <w:t>, 20mM ammonium bicarbonate</w:t>
      </w:r>
      <w:r w:rsidR="008458A4" w:rsidRPr="008548A4">
        <w:rPr>
          <w:rFonts w:ascii="Arial" w:hAnsi="Arial" w:cs="Arial"/>
          <w:szCs w:val="24"/>
        </w:rPr>
        <w:t xml:space="preserve"> pH 8.0</w:t>
      </w:r>
      <w:r w:rsidR="008458A4" w:rsidRPr="008548A4">
        <w:rPr>
          <w:rFonts w:ascii="Arial" w:hAnsi="Arial" w:cs="Arial"/>
        </w:rPr>
        <w:t>,</w:t>
      </w:r>
      <w:r w:rsidR="008458A4" w:rsidRPr="008548A4">
        <w:rPr>
          <w:rFonts w:ascii="Arial" w:hAnsi="Arial" w:cs="Arial"/>
          <w:szCs w:val="24"/>
        </w:rPr>
        <w:t xml:space="preserve"> 20% glycerol</w:t>
      </w:r>
      <w:r w:rsidR="008458A4" w:rsidRPr="008548A4">
        <w:rPr>
          <w:rFonts w:ascii="Arial" w:hAnsi="Arial" w:cs="Arial"/>
        </w:rPr>
        <w:t xml:space="preserve">, </w:t>
      </w:r>
      <w:r w:rsidR="008458A4" w:rsidRPr="008548A4">
        <w:rPr>
          <w:rFonts w:ascii="Arial" w:hAnsi="Arial" w:cs="Arial"/>
          <w:szCs w:val="24"/>
        </w:rPr>
        <w:t>2 mM MgCl</w:t>
      </w:r>
      <w:r w:rsidR="008458A4" w:rsidRPr="008548A4">
        <w:rPr>
          <w:rFonts w:ascii="Arial" w:hAnsi="Arial" w:cs="Arial"/>
          <w:szCs w:val="24"/>
          <w:vertAlign w:val="subscript"/>
        </w:rPr>
        <w:t>2</w:t>
      </w:r>
      <w:r w:rsidR="008458A4" w:rsidRPr="008548A4">
        <w:rPr>
          <w:rFonts w:ascii="Arial" w:hAnsi="Arial" w:cs="Arial"/>
        </w:rPr>
        <w:t xml:space="preserve">, </w:t>
      </w:r>
      <w:r w:rsidR="008458A4" w:rsidRPr="008548A4">
        <w:rPr>
          <w:rFonts w:ascii="Arial" w:hAnsi="Arial" w:cs="Arial"/>
          <w:szCs w:val="24"/>
        </w:rPr>
        <w:t>0.2 mM EDTA</w:t>
      </w:r>
      <w:r w:rsidR="008458A4" w:rsidRPr="008548A4">
        <w:rPr>
          <w:rFonts w:ascii="Arial" w:hAnsi="Arial" w:cs="Arial"/>
        </w:rPr>
        <w:t>,</w:t>
      </w:r>
      <w:r w:rsidR="008458A4" w:rsidRPr="008548A4">
        <w:rPr>
          <w:rFonts w:ascii="Arial" w:hAnsi="Arial" w:cs="Arial"/>
          <w:szCs w:val="24"/>
        </w:rPr>
        <w:t xml:space="preserve"> 0.1% NP-40</w:t>
      </w:r>
      <w:r w:rsidR="008458A4" w:rsidRPr="008548A4">
        <w:rPr>
          <w:rFonts w:ascii="Arial" w:hAnsi="Arial" w:cs="Arial"/>
        </w:rPr>
        <w:t>,</w:t>
      </w:r>
      <w:r w:rsidR="008458A4" w:rsidRPr="008548A4">
        <w:rPr>
          <w:rFonts w:ascii="Arial" w:hAnsi="Arial" w:cs="Arial"/>
          <w:szCs w:val="24"/>
        </w:rPr>
        <w:t xml:space="preserve"> 10</w:t>
      </w:r>
      <w:r w:rsidR="007D395D" w:rsidRPr="008548A4">
        <w:rPr>
          <w:rFonts w:ascii="Arial" w:hAnsi="Arial" w:cs="Arial"/>
          <w:szCs w:val="24"/>
        </w:rPr>
        <w:t xml:space="preserve"> </w:t>
      </w:r>
      <w:r w:rsidR="008458A4" w:rsidRPr="008548A4">
        <w:rPr>
          <w:rFonts w:ascii="Arial" w:hAnsi="Arial" w:cs="Arial"/>
          <w:szCs w:val="24"/>
        </w:rPr>
        <w:t>mM sodium butyrate, 0.5</w:t>
      </w:r>
      <w:r w:rsidR="00F74AA5" w:rsidRPr="008548A4">
        <w:rPr>
          <w:rFonts w:ascii="Arial" w:hAnsi="Arial" w:cs="Arial"/>
          <w:szCs w:val="24"/>
        </w:rPr>
        <w:t xml:space="preserve"> </w:t>
      </w:r>
      <w:r w:rsidR="008458A4" w:rsidRPr="008548A4">
        <w:rPr>
          <w:rFonts w:ascii="Arial" w:hAnsi="Arial" w:cs="Arial"/>
          <w:szCs w:val="24"/>
        </w:rPr>
        <w:t xml:space="preserve">mM DTT, and complete protease inhibitors) and incubated for 1 h at </w:t>
      </w:r>
      <w:r w:rsidR="008458A4" w:rsidRPr="008548A4">
        <w:rPr>
          <w:rFonts w:ascii="Arial" w:hAnsi="Arial" w:cs="Arial"/>
          <w:bCs/>
        </w:rPr>
        <w:t xml:space="preserve">4ºC, on a rotating wheel. The suspension was centrifuged for 45 min at 20,800 g </w:t>
      </w:r>
      <w:r w:rsidR="008458A4" w:rsidRPr="008548A4">
        <w:rPr>
          <w:rFonts w:ascii="Arial" w:hAnsi="Arial" w:cs="Arial"/>
          <w:szCs w:val="24"/>
        </w:rPr>
        <w:t xml:space="preserve">at </w:t>
      </w:r>
      <w:r w:rsidR="008458A4" w:rsidRPr="008548A4">
        <w:rPr>
          <w:rFonts w:ascii="Arial" w:hAnsi="Arial" w:cs="Arial"/>
          <w:bCs/>
        </w:rPr>
        <w:t xml:space="preserve">4ºC. The supernatant was stored at - 80ºC as the soluble </w:t>
      </w:r>
      <w:r w:rsidR="00BD3672" w:rsidRPr="008548A4">
        <w:rPr>
          <w:rFonts w:ascii="Arial" w:hAnsi="Arial" w:cs="Arial"/>
          <w:bCs/>
        </w:rPr>
        <w:t xml:space="preserve">nuclear </w:t>
      </w:r>
      <w:r w:rsidR="008458A4" w:rsidRPr="008548A4">
        <w:rPr>
          <w:rFonts w:ascii="Arial" w:hAnsi="Arial" w:cs="Arial"/>
          <w:bCs/>
        </w:rPr>
        <w:t>fraction.</w:t>
      </w:r>
    </w:p>
    <w:p w14:paraId="309E0D2C" w14:textId="77777777" w:rsidR="00374984" w:rsidRPr="008548A4" w:rsidRDefault="00374984" w:rsidP="004909AA">
      <w:pPr>
        <w:spacing w:before="100" w:beforeAutospacing="1" w:after="100" w:afterAutospacing="1" w:line="360" w:lineRule="auto"/>
        <w:rPr>
          <w:rFonts w:ascii="Arial" w:hAnsi="Arial" w:cs="Arial"/>
          <w:szCs w:val="24"/>
        </w:rPr>
      </w:pPr>
    </w:p>
    <w:p w14:paraId="33192752" w14:textId="77777777" w:rsidR="000375C0" w:rsidRPr="008548A4" w:rsidRDefault="000375C0" w:rsidP="004909AA">
      <w:pPr>
        <w:spacing w:before="100" w:beforeAutospacing="1" w:after="100" w:afterAutospacing="1" w:line="360" w:lineRule="auto"/>
        <w:rPr>
          <w:rFonts w:ascii="Arial" w:hAnsi="Arial" w:cs="Arial"/>
          <w:b/>
          <w:bCs/>
        </w:rPr>
      </w:pPr>
      <w:r w:rsidRPr="008548A4">
        <w:rPr>
          <w:rFonts w:ascii="Arial" w:hAnsi="Arial" w:cs="Arial"/>
          <w:b/>
          <w:bCs/>
        </w:rPr>
        <w:t>Histone extraction and sample preparation</w:t>
      </w:r>
    </w:p>
    <w:p w14:paraId="602A0F8D" w14:textId="1496F18C" w:rsidR="00374984" w:rsidRPr="008548A4" w:rsidRDefault="004461AD" w:rsidP="004909AA">
      <w:pPr>
        <w:spacing w:before="100" w:beforeAutospacing="1" w:after="100" w:afterAutospacing="1" w:line="360" w:lineRule="auto"/>
        <w:rPr>
          <w:rFonts w:ascii="Arial" w:hAnsi="Arial" w:cs="Arial"/>
          <w:bCs/>
        </w:rPr>
      </w:pPr>
      <w:r w:rsidRPr="008548A4">
        <w:rPr>
          <w:rFonts w:ascii="Arial" w:hAnsi="Arial" w:cs="Arial"/>
        </w:rPr>
        <w:t xml:space="preserve">Histone proteins were extracted from cell pellets, as described by </w:t>
      </w:r>
      <w:r w:rsidRPr="008548A4">
        <w:rPr>
          <w:rFonts w:ascii="Arial" w:hAnsi="Arial" w:cs="Arial"/>
        </w:rPr>
        <w:fldChar w:fldCharType="begin">
          <w:fldData xml:space="preserve">PEVuZE5vdGU+PENpdGU+PEF1dGhvcj5TdHJhbnNreTwvQXV0aG9yPjxZZWFyPjIwMjI8L1llYXI+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</w:fldData>
        </w:fldChar>
      </w:r>
      <w:r w:rsidR="00E06071">
        <w:rPr>
          <w:rFonts w:ascii="Arial" w:hAnsi="Arial" w:cs="Arial"/>
        </w:rPr>
        <w:instrText xml:space="preserve"> ADDIN EN.CITE </w:instrText>
      </w:r>
      <w:r w:rsidR="00E06071">
        <w:rPr>
          <w:rFonts w:ascii="Arial" w:hAnsi="Arial" w:cs="Arial"/>
        </w:rPr>
        <w:fldChar w:fldCharType="begin">
          <w:fldData xml:space="preserve">PEVuZE5vdGU+PENpdGU+PEF1dGhvcj5TdHJhbnNreTwvQXV0aG9yPjxZZWFyPjIwMjI8L1llYXI+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</w:fldData>
        </w:fldChar>
      </w:r>
      <w:r w:rsidR="00E06071">
        <w:rPr>
          <w:rFonts w:ascii="Arial" w:hAnsi="Arial" w:cs="Arial"/>
        </w:rPr>
        <w:instrText xml:space="preserve"> ADDIN EN.CITE.DATA </w:instrText>
      </w:r>
      <w:r w:rsidR="00E06071">
        <w:rPr>
          <w:rFonts w:ascii="Arial" w:hAnsi="Arial" w:cs="Arial"/>
        </w:rPr>
      </w:r>
      <w:r w:rsidR="00E06071">
        <w:rPr>
          <w:rFonts w:ascii="Arial" w:hAnsi="Arial" w:cs="Arial"/>
        </w:rPr>
        <w:fldChar w:fldCharType="end"/>
      </w:r>
      <w:r w:rsidRPr="008548A4">
        <w:rPr>
          <w:rFonts w:ascii="Arial" w:hAnsi="Arial" w:cs="Arial"/>
        </w:rPr>
      </w:r>
      <w:r w:rsidRPr="008548A4">
        <w:rPr>
          <w:rFonts w:ascii="Arial" w:hAnsi="Arial" w:cs="Arial"/>
        </w:rPr>
        <w:fldChar w:fldCharType="separate"/>
      </w:r>
      <w:r w:rsidR="00E06071">
        <w:rPr>
          <w:rFonts w:ascii="Arial" w:hAnsi="Arial" w:cs="Arial"/>
          <w:noProof/>
        </w:rPr>
        <w:t>[3]</w:t>
      </w:r>
      <w:r w:rsidRPr="008548A4">
        <w:rPr>
          <w:rFonts w:ascii="Arial" w:hAnsi="Arial" w:cs="Arial"/>
        </w:rPr>
        <w:fldChar w:fldCharType="end"/>
      </w:r>
      <w:r w:rsidRPr="008548A4">
        <w:rPr>
          <w:rFonts w:ascii="Arial" w:hAnsi="Arial" w:cs="Arial"/>
        </w:rPr>
        <w:t xml:space="preserve">. </w:t>
      </w:r>
      <w:r w:rsidR="00A21E21" w:rsidRPr="008548A4">
        <w:rPr>
          <w:rFonts w:ascii="Arial" w:hAnsi="Arial" w:cs="Arial"/>
        </w:rPr>
        <w:t xml:space="preserve">Briefly, histones were acid extracted with cold 0.2 M sulfuric acid (5:1, sulfuric </w:t>
      </w:r>
      <w:proofErr w:type="spellStart"/>
      <w:proofErr w:type="gramStart"/>
      <w:r w:rsidR="00A21E21" w:rsidRPr="008548A4">
        <w:rPr>
          <w:rFonts w:ascii="Arial" w:hAnsi="Arial" w:cs="Arial"/>
        </w:rPr>
        <w:t>acid:pellet</w:t>
      </w:r>
      <w:proofErr w:type="spellEnd"/>
      <w:proofErr w:type="gramEnd"/>
      <w:r w:rsidR="00A21E21" w:rsidRPr="008548A4">
        <w:rPr>
          <w:rFonts w:ascii="Arial" w:hAnsi="Arial" w:cs="Arial"/>
        </w:rPr>
        <w:t>)</w:t>
      </w:r>
      <w:r w:rsidR="007E44CC" w:rsidRPr="008548A4">
        <w:rPr>
          <w:rFonts w:ascii="Arial" w:hAnsi="Arial" w:cs="Arial"/>
        </w:rPr>
        <w:t xml:space="preserve"> and incubated </w:t>
      </w:r>
      <w:r w:rsidR="007E44CC" w:rsidRPr="008548A4">
        <w:rPr>
          <w:rFonts w:ascii="Arial" w:hAnsi="Arial" w:cs="Arial"/>
          <w:bCs/>
        </w:rPr>
        <w:t>for 2 h</w:t>
      </w:r>
      <w:r w:rsidR="007E44CC" w:rsidRPr="008548A4">
        <w:rPr>
          <w:rFonts w:ascii="Arial" w:hAnsi="Arial" w:cs="Arial"/>
        </w:rPr>
        <w:t xml:space="preserve"> at </w:t>
      </w:r>
      <w:r w:rsidR="007E44CC" w:rsidRPr="008548A4">
        <w:rPr>
          <w:rFonts w:ascii="Arial" w:hAnsi="Arial" w:cs="Arial"/>
          <w:bCs/>
        </w:rPr>
        <w:t xml:space="preserve">4ºC </w:t>
      </w:r>
      <w:r w:rsidR="007E44CC" w:rsidRPr="008548A4">
        <w:rPr>
          <w:rFonts w:ascii="Arial" w:hAnsi="Arial" w:cs="Arial"/>
        </w:rPr>
        <w:t xml:space="preserve">with constant rotation. Histones were then precipitated with 33% trichloroacetic acid (TCA) overnight at </w:t>
      </w:r>
      <w:r w:rsidR="007E44CC" w:rsidRPr="008548A4">
        <w:rPr>
          <w:rFonts w:ascii="Arial" w:hAnsi="Arial" w:cs="Arial"/>
          <w:bCs/>
        </w:rPr>
        <w:t xml:space="preserve">4ºC. The supernatant was removed, tubes were rinsed with ice-cold acetone containing 0.1% </w:t>
      </w:r>
      <w:r w:rsidR="00F8531F" w:rsidRPr="008548A4">
        <w:rPr>
          <w:rFonts w:ascii="Arial" w:hAnsi="Arial" w:cs="Arial"/>
          <w:bCs/>
        </w:rPr>
        <w:t>HCl</w:t>
      </w:r>
      <w:r w:rsidR="00600688" w:rsidRPr="008548A4">
        <w:rPr>
          <w:rFonts w:ascii="Arial" w:hAnsi="Arial" w:cs="Arial"/>
          <w:bCs/>
        </w:rPr>
        <w:t xml:space="preserve">, </w:t>
      </w:r>
      <w:r w:rsidR="007E44CC" w:rsidRPr="008548A4">
        <w:rPr>
          <w:rFonts w:ascii="Arial" w:hAnsi="Arial" w:cs="Arial"/>
          <w:bCs/>
        </w:rPr>
        <w:t xml:space="preserve">centrifuged </w:t>
      </w:r>
      <w:r w:rsidR="00600688" w:rsidRPr="008548A4">
        <w:rPr>
          <w:rFonts w:ascii="Arial" w:hAnsi="Arial" w:cs="Arial"/>
          <w:bCs/>
        </w:rPr>
        <w:t>and</w:t>
      </w:r>
      <w:r w:rsidR="00F8531F" w:rsidRPr="008548A4">
        <w:rPr>
          <w:rFonts w:ascii="Arial" w:hAnsi="Arial" w:cs="Arial"/>
          <w:bCs/>
        </w:rPr>
        <w:t xml:space="preserve"> rinsed</w:t>
      </w:r>
      <w:r w:rsidR="00600688" w:rsidRPr="008548A4">
        <w:rPr>
          <w:rFonts w:ascii="Arial" w:hAnsi="Arial" w:cs="Arial"/>
          <w:bCs/>
        </w:rPr>
        <w:t xml:space="preserve"> again</w:t>
      </w:r>
      <w:r w:rsidR="00F8531F" w:rsidRPr="008548A4">
        <w:rPr>
          <w:rFonts w:ascii="Arial" w:hAnsi="Arial" w:cs="Arial"/>
          <w:bCs/>
        </w:rPr>
        <w:t xml:space="preserve"> with</w:t>
      </w:r>
      <w:r w:rsidR="00600688" w:rsidRPr="008548A4">
        <w:rPr>
          <w:rFonts w:ascii="Arial" w:hAnsi="Arial" w:cs="Arial"/>
          <w:bCs/>
        </w:rPr>
        <w:t>100%</w:t>
      </w:r>
      <w:r w:rsidR="00F8531F" w:rsidRPr="008548A4">
        <w:rPr>
          <w:rFonts w:ascii="Arial" w:hAnsi="Arial" w:cs="Arial"/>
          <w:bCs/>
        </w:rPr>
        <w:t xml:space="preserve"> ice-cold acetone</w:t>
      </w:r>
      <w:r w:rsidR="00600688" w:rsidRPr="008548A4">
        <w:rPr>
          <w:rFonts w:ascii="Arial" w:hAnsi="Arial" w:cs="Arial"/>
          <w:bCs/>
        </w:rPr>
        <w:t>.</w:t>
      </w:r>
      <w:r w:rsidR="00F8531F" w:rsidRPr="008548A4">
        <w:rPr>
          <w:rFonts w:ascii="Arial" w:hAnsi="Arial" w:cs="Arial"/>
          <w:bCs/>
        </w:rPr>
        <w:t xml:space="preserve"> </w:t>
      </w:r>
      <w:r w:rsidR="00600688" w:rsidRPr="008548A4">
        <w:rPr>
          <w:rFonts w:ascii="Arial" w:hAnsi="Arial" w:cs="Arial"/>
          <w:bCs/>
        </w:rPr>
        <w:t>T</w:t>
      </w:r>
      <w:r w:rsidR="00F8531F" w:rsidRPr="008548A4">
        <w:rPr>
          <w:rFonts w:ascii="Arial" w:hAnsi="Arial" w:cs="Arial"/>
          <w:bCs/>
        </w:rPr>
        <w:t xml:space="preserve">he supernatant </w:t>
      </w:r>
      <w:r w:rsidR="00600688" w:rsidRPr="008548A4">
        <w:rPr>
          <w:rFonts w:ascii="Arial" w:hAnsi="Arial" w:cs="Arial"/>
          <w:bCs/>
        </w:rPr>
        <w:t xml:space="preserve">was </w:t>
      </w:r>
      <w:r w:rsidR="00F80A65" w:rsidRPr="008548A4">
        <w:rPr>
          <w:rFonts w:ascii="Arial" w:hAnsi="Arial" w:cs="Arial"/>
          <w:bCs/>
        </w:rPr>
        <w:t>discarded,</w:t>
      </w:r>
      <w:r w:rsidR="00600688" w:rsidRPr="008548A4">
        <w:rPr>
          <w:rFonts w:ascii="Arial" w:hAnsi="Arial" w:cs="Arial"/>
          <w:bCs/>
        </w:rPr>
        <w:t xml:space="preserve"> and t</w:t>
      </w:r>
      <w:r w:rsidR="00F8531F" w:rsidRPr="008548A4">
        <w:rPr>
          <w:rFonts w:ascii="Arial" w:hAnsi="Arial" w:cs="Arial"/>
          <w:bCs/>
        </w:rPr>
        <w:t xml:space="preserve">he pellet was dried using the </w:t>
      </w:r>
      <w:proofErr w:type="spellStart"/>
      <w:r w:rsidR="00F8531F" w:rsidRPr="008548A4">
        <w:rPr>
          <w:rFonts w:ascii="Arial" w:hAnsi="Arial" w:cs="Arial"/>
          <w:bCs/>
        </w:rPr>
        <w:t>SpeedVac</w:t>
      </w:r>
      <w:proofErr w:type="spellEnd"/>
      <w:r w:rsidR="00F8531F" w:rsidRPr="008548A4">
        <w:rPr>
          <w:rFonts w:ascii="Arial" w:hAnsi="Arial" w:cs="Arial"/>
          <w:bCs/>
        </w:rPr>
        <w:t xml:space="preserve">. </w:t>
      </w:r>
      <w:r w:rsidR="007D395D" w:rsidRPr="008548A4">
        <w:rPr>
          <w:rFonts w:ascii="Arial" w:hAnsi="Arial" w:cs="Arial"/>
          <w:bCs/>
        </w:rPr>
        <w:t>Before derivatization, h</w:t>
      </w:r>
      <w:r w:rsidR="009B6EE6" w:rsidRPr="008548A4">
        <w:rPr>
          <w:rFonts w:ascii="Arial" w:hAnsi="Arial" w:cs="Arial"/>
          <w:bCs/>
        </w:rPr>
        <w:t xml:space="preserve">istones were resuspended in </w:t>
      </w:r>
      <w:r w:rsidR="00F80A65" w:rsidRPr="008548A4">
        <w:rPr>
          <w:rFonts w:ascii="Arial" w:hAnsi="Arial" w:cs="Arial"/>
          <w:bCs/>
        </w:rPr>
        <w:t>50 mM ammonium bicarbonate</w:t>
      </w:r>
      <w:r w:rsidR="007D395D" w:rsidRPr="008548A4">
        <w:rPr>
          <w:rFonts w:ascii="Arial" w:hAnsi="Arial" w:cs="Arial"/>
          <w:bCs/>
        </w:rPr>
        <w:t xml:space="preserve"> (pH 8) containing 20% acetonitrile. In the fume hood, 2 µl of propionic anhydride and 10 µl of ammonium hydroxide (all Sigma Aldrich) were added to the samples. The mixture was incubated for 5 min and the procedure was repeated. Histones were then digested with 1 µg of sequencing grade trypsin (Promega)</w:t>
      </w:r>
      <w:r w:rsidR="00F24154" w:rsidRPr="008548A4">
        <w:rPr>
          <w:rFonts w:ascii="Arial" w:hAnsi="Arial" w:cs="Arial"/>
          <w:bCs/>
        </w:rPr>
        <w:t xml:space="preserve"> (1:20, </w:t>
      </w:r>
      <w:proofErr w:type="spellStart"/>
      <w:r w:rsidR="00F24154" w:rsidRPr="008548A4">
        <w:rPr>
          <w:rFonts w:ascii="Arial" w:hAnsi="Arial" w:cs="Arial"/>
          <w:bCs/>
        </w:rPr>
        <w:t>enzyme:sample</w:t>
      </w:r>
      <w:proofErr w:type="spellEnd"/>
      <w:r w:rsidR="00F24154" w:rsidRPr="008548A4">
        <w:rPr>
          <w:rFonts w:ascii="Arial" w:hAnsi="Arial" w:cs="Arial"/>
          <w:bCs/>
        </w:rPr>
        <w:t xml:space="preserve">) diluted in 50 mM ammonium bicarbonate, pH 8, and incubated overnight at 37ºC. </w:t>
      </w:r>
      <w:r w:rsidR="007B2BF1" w:rsidRPr="008548A4">
        <w:rPr>
          <w:rFonts w:ascii="Arial" w:hAnsi="Arial" w:cs="Arial"/>
          <w:bCs/>
        </w:rPr>
        <w:t xml:space="preserve">The derivatization reaction was repeated to derivatize peptide N-termini. The samples were dried in the </w:t>
      </w:r>
      <w:proofErr w:type="spellStart"/>
      <w:r w:rsidR="007B2BF1" w:rsidRPr="008548A4">
        <w:rPr>
          <w:rFonts w:ascii="Arial" w:hAnsi="Arial" w:cs="Arial"/>
          <w:bCs/>
        </w:rPr>
        <w:t>Speedvac</w:t>
      </w:r>
      <w:proofErr w:type="spellEnd"/>
      <w:r w:rsidR="007B2BF1" w:rsidRPr="008548A4">
        <w:rPr>
          <w:rFonts w:ascii="Arial" w:hAnsi="Arial" w:cs="Arial"/>
          <w:bCs/>
        </w:rPr>
        <w:t xml:space="preserve"> and stored in - 80ºC.</w:t>
      </w:r>
    </w:p>
    <w:p w14:paraId="43A355E5" w14:textId="77777777" w:rsidR="003301EC" w:rsidRPr="008548A4" w:rsidRDefault="003301EC" w:rsidP="004909AA">
      <w:pPr>
        <w:spacing w:before="100" w:beforeAutospacing="1" w:after="100" w:afterAutospacing="1" w:line="360" w:lineRule="auto"/>
        <w:rPr>
          <w:rFonts w:ascii="Arial" w:hAnsi="Arial" w:cs="Arial"/>
        </w:rPr>
      </w:pPr>
    </w:p>
    <w:p w14:paraId="33026710" w14:textId="161B8FFD" w:rsidR="0047674B" w:rsidRPr="008548A4" w:rsidRDefault="0047674B" w:rsidP="004909AA">
      <w:pPr>
        <w:spacing w:before="100" w:beforeAutospacing="1" w:after="100" w:afterAutospacing="1" w:line="360" w:lineRule="auto"/>
        <w:rPr>
          <w:rFonts w:ascii="Arial" w:hAnsi="Arial" w:cs="Arial"/>
          <w:b/>
          <w:bCs/>
        </w:rPr>
      </w:pPr>
      <w:r w:rsidRPr="008548A4">
        <w:rPr>
          <w:rFonts w:ascii="Arial" w:hAnsi="Arial" w:cs="Arial"/>
          <w:b/>
          <w:bCs/>
        </w:rPr>
        <w:t>Sample desalting</w:t>
      </w:r>
    </w:p>
    <w:p w14:paraId="48A37840" w14:textId="27AEC87E" w:rsidR="00374984" w:rsidRPr="008548A4" w:rsidRDefault="0047674B" w:rsidP="004909AA">
      <w:pPr>
        <w:spacing w:before="100" w:beforeAutospacing="1" w:after="100" w:afterAutospacing="1" w:line="360" w:lineRule="auto"/>
        <w:rPr>
          <w:rFonts w:ascii="Arial" w:hAnsi="Arial" w:cs="Arial"/>
          <w:bCs/>
        </w:rPr>
      </w:pPr>
      <w:r w:rsidRPr="008548A4">
        <w:rPr>
          <w:rFonts w:ascii="Arial" w:hAnsi="Arial" w:cs="Arial"/>
          <w:bCs/>
        </w:rPr>
        <w:t xml:space="preserve">Samples were desalted prior to mass spectrometry (MS) analysis as described by </w:t>
      </w:r>
      <w:r w:rsidRPr="008548A4">
        <w:rPr>
          <w:rFonts w:ascii="Arial" w:hAnsi="Arial" w:cs="Arial"/>
          <w:bCs/>
        </w:rPr>
        <w:fldChar w:fldCharType="begin">
          <w:fldData xml:space="preserve">PEVuZE5vdGU+PENpdGU+PEF1dGhvcj5TdHJhbnNreTwvQXV0aG9yPjxZZWFyPjIwMjI8L1llYXI+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</w:fldData>
        </w:fldChar>
      </w:r>
      <w:r w:rsidR="00E06071">
        <w:rPr>
          <w:rFonts w:ascii="Arial" w:hAnsi="Arial" w:cs="Arial"/>
          <w:bCs/>
        </w:rPr>
        <w:instrText xml:space="preserve"> ADDIN EN.CITE </w:instrText>
      </w:r>
      <w:r w:rsidR="00E06071">
        <w:rPr>
          <w:rFonts w:ascii="Arial" w:hAnsi="Arial" w:cs="Arial"/>
          <w:bCs/>
        </w:rPr>
        <w:fldChar w:fldCharType="begin">
          <w:fldData xml:space="preserve">PEVuZE5vdGU+PENpdGU+PEF1dGhvcj5TdHJhbnNreTwvQXV0aG9yPjxZZWFyPjIwMjI8L1llYXI+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</w:fldData>
        </w:fldChar>
      </w:r>
      <w:r w:rsidR="00E06071">
        <w:rPr>
          <w:rFonts w:ascii="Arial" w:hAnsi="Arial" w:cs="Arial"/>
          <w:bCs/>
        </w:rPr>
        <w:instrText xml:space="preserve"> ADDIN EN.CITE.DATA </w:instrText>
      </w:r>
      <w:r w:rsidR="00E06071">
        <w:rPr>
          <w:rFonts w:ascii="Arial" w:hAnsi="Arial" w:cs="Arial"/>
          <w:bCs/>
        </w:rPr>
      </w:r>
      <w:r w:rsidR="00E06071">
        <w:rPr>
          <w:rFonts w:ascii="Arial" w:hAnsi="Arial" w:cs="Arial"/>
          <w:bCs/>
        </w:rPr>
        <w:fldChar w:fldCharType="end"/>
      </w:r>
      <w:r w:rsidRPr="008548A4">
        <w:rPr>
          <w:rFonts w:ascii="Arial" w:hAnsi="Arial" w:cs="Arial"/>
          <w:bCs/>
        </w:rPr>
      </w:r>
      <w:r w:rsidRPr="008548A4">
        <w:rPr>
          <w:rFonts w:ascii="Arial" w:hAnsi="Arial" w:cs="Arial"/>
          <w:bCs/>
        </w:rPr>
        <w:fldChar w:fldCharType="separate"/>
      </w:r>
      <w:r w:rsidR="00E06071">
        <w:rPr>
          <w:rFonts w:ascii="Arial" w:hAnsi="Arial" w:cs="Arial"/>
          <w:bCs/>
          <w:noProof/>
        </w:rPr>
        <w:t>[3]</w:t>
      </w:r>
      <w:r w:rsidRPr="008548A4">
        <w:rPr>
          <w:rFonts w:ascii="Arial" w:hAnsi="Arial" w:cs="Arial"/>
          <w:bCs/>
        </w:rPr>
        <w:fldChar w:fldCharType="end"/>
      </w:r>
      <w:r w:rsidRPr="008548A4">
        <w:rPr>
          <w:rFonts w:ascii="Arial" w:hAnsi="Arial" w:cs="Arial"/>
          <w:bCs/>
        </w:rPr>
        <w:t>. Briefly, samples were resuspended in 100 µl of 0.1% TFA and loaded into a 96-well filter plate (</w:t>
      </w:r>
      <w:proofErr w:type="spellStart"/>
      <w:r w:rsidRPr="008548A4">
        <w:rPr>
          <w:rFonts w:ascii="Arial" w:hAnsi="Arial" w:cs="Arial"/>
          <w:bCs/>
        </w:rPr>
        <w:t>Orochem</w:t>
      </w:r>
      <w:proofErr w:type="spellEnd"/>
      <w:r w:rsidRPr="008548A4">
        <w:rPr>
          <w:rFonts w:ascii="Arial" w:hAnsi="Arial" w:cs="Arial"/>
          <w:bCs/>
        </w:rPr>
        <w:t xml:space="preserve">) packed with Oasis HLB C-18 resin (Waters), which was equilibrated using 100 µl of </w:t>
      </w:r>
      <w:r w:rsidRPr="008548A4">
        <w:rPr>
          <w:rFonts w:ascii="Arial" w:hAnsi="Arial" w:cs="Arial"/>
          <w:bCs/>
        </w:rPr>
        <w:lastRenderedPageBreak/>
        <w:t xml:space="preserve">the same buffer. Samples were washed with 100 µl of 0.1% TFA, eluted with 70 µl of a buffer containing 60% acetonitrile and 0.1% TFA, and dried using </w:t>
      </w:r>
      <w:proofErr w:type="spellStart"/>
      <w:r w:rsidRPr="008548A4">
        <w:rPr>
          <w:rFonts w:ascii="Arial" w:hAnsi="Arial" w:cs="Arial"/>
          <w:bCs/>
        </w:rPr>
        <w:t>SpeedVac</w:t>
      </w:r>
      <w:proofErr w:type="spellEnd"/>
      <w:r w:rsidRPr="008548A4">
        <w:rPr>
          <w:rFonts w:ascii="Arial" w:hAnsi="Arial" w:cs="Arial"/>
          <w:bCs/>
        </w:rPr>
        <w:t>.</w:t>
      </w:r>
    </w:p>
    <w:p w14:paraId="6C230A4E" w14:textId="77777777" w:rsidR="003301EC" w:rsidRPr="008548A4" w:rsidRDefault="003301EC" w:rsidP="004909AA">
      <w:pPr>
        <w:spacing w:before="100" w:beforeAutospacing="1" w:after="100" w:afterAutospacing="1" w:line="360" w:lineRule="auto"/>
        <w:rPr>
          <w:rFonts w:ascii="Arial" w:hAnsi="Arial" w:cs="Arial"/>
          <w:bCs/>
        </w:rPr>
      </w:pPr>
    </w:p>
    <w:p w14:paraId="139DE979" w14:textId="4130289A" w:rsidR="0047674B" w:rsidRPr="008548A4" w:rsidRDefault="0047674B" w:rsidP="004909AA">
      <w:pPr>
        <w:spacing w:before="100" w:beforeAutospacing="1" w:after="100" w:afterAutospacing="1" w:line="360" w:lineRule="auto"/>
        <w:rPr>
          <w:rFonts w:ascii="Arial" w:hAnsi="Arial" w:cs="Arial"/>
          <w:b/>
          <w:bCs/>
        </w:rPr>
      </w:pPr>
      <w:r w:rsidRPr="008548A4">
        <w:rPr>
          <w:rFonts w:ascii="Arial" w:hAnsi="Arial" w:cs="Arial"/>
          <w:b/>
          <w:bCs/>
        </w:rPr>
        <w:t>Histone post-translational modifications (PTMs) analysis</w:t>
      </w:r>
    </w:p>
    <w:p w14:paraId="41EC0B53" w14:textId="09F52E6F" w:rsidR="009942D2" w:rsidRPr="008548A4" w:rsidRDefault="009942D2" w:rsidP="004909AA">
      <w:pPr>
        <w:pStyle w:val="p"/>
        <w:shd w:val="clear" w:color="auto" w:fill="FFFFFF"/>
        <w:spacing w:line="360" w:lineRule="auto"/>
        <w:rPr>
          <w:rFonts w:ascii="Arial" w:hAnsi="Arial" w:cs="Arial"/>
          <w:color w:val="212121"/>
          <w:sz w:val="22"/>
          <w:szCs w:val="22"/>
        </w:rPr>
      </w:pPr>
      <w:r w:rsidRPr="008548A4">
        <w:rPr>
          <w:rFonts w:ascii="Arial" w:hAnsi="Arial" w:cs="Arial"/>
          <w:bCs/>
          <w:sz w:val="22"/>
          <w:szCs w:val="22"/>
        </w:rPr>
        <w:t xml:space="preserve">After desalting, samples were resuspended in 10 µl of 0.1% TFA and loaded onto a </w:t>
      </w:r>
      <w:proofErr w:type="spellStart"/>
      <w:r w:rsidRPr="008548A4">
        <w:rPr>
          <w:rFonts w:ascii="Arial" w:hAnsi="Arial" w:cs="Arial"/>
          <w:bCs/>
          <w:sz w:val="22"/>
          <w:szCs w:val="22"/>
        </w:rPr>
        <w:t>Dionex</w:t>
      </w:r>
      <w:proofErr w:type="spellEnd"/>
      <w:r w:rsidRPr="008548A4">
        <w:rPr>
          <w:rFonts w:ascii="Arial" w:hAnsi="Arial" w:cs="Arial"/>
          <w:bCs/>
          <w:sz w:val="22"/>
          <w:szCs w:val="22"/>
        </w:rPr>
        <w:t xml:space="preserve"> RSLC Ultimate 300, coupled online with an Orbitrap Fusion Lumos (all </w:t>
      </w:r>
      <w:proofErr w:type="spellStart"/>
      <w:r w:rsidRPr="008548A4">
        <w:rPr>
          <w:rFonts w:ascii="Arial" w:hAnsi="Arial" w:cs="Arial"/>
          <w:bCs/>
          <w:sz w:val="22"/>
          <w:szCs w:val="22"/>
        </w:rPr>
        <w:t>Thermo</w:t>
      </w:r>
      <w:proofErr w:type="spellEnd"/>
      <w:r w:rsidRPr="008548A4">
        <w:rPr>
          <w:rFonts w:ascii="Arial" w:hAnsi="Arial" w:cs="Arial"/>
          <w:bCs/>
          <w:sz w:val="22"/>
          <w:szCs w:val="22"/>
        </w:rPr>
        <w:t xml:space="preserve"> Scientific). </w:t>
      </w:r>
      <w:r w:rsidRPr="008548A4">
        <w:rPr>
          <w:rFonts w:ascii="Arial" w:hAnsi="Arial" w:cs="Arial"/>
          <w:color w:val="212121"/>
          <w:sz w:val="22"/>
          <w:szCs w:val="22"/>
        </w:rPr>
        <w:t>Chromatographic separation was performed using a two-column system, consisting of a C-18 trap cartridge (300 µm ID, 5 mm length) and a</w:t>
      </w:r>
      <w:r w:rsidR="0047674B" w:rsidRPr="008548A4">
        <w:rPr>
          <w:rFonts w:ascii="Arial" w:hAnsi="Arial" w:cs="Arial"/>
          <w:color w:val="212121"/>
          <w:sz w:val="22"/>
          <w:szCs w:val="22"/>
        </w:rPr>
        <w:t>n</w:t>
      </w:r>
      <w:r w:rsidRPr="008548A4">
        <w:rPr>
          <w:rFonts w:ascii="Arial" w:hAnsi="Arial" w:cs="Arial"/>
          <w:color w:val="212121"/>
          <w:sz w:val="22"/>
          <w:szCs w:val="22"/>
        </w:rPr>
        <w:t xml:space="preserve"> analytical column (75 µm ID, 25 cm length) packed in-house with reversed-phase Repro-Sil </w:t>
      </w:r>
      <w:proofErr w:type="spellStart"/>
      <w:r w:rsidRPr="008548A4">
        <w:rPr>
          <w:rFonts w:ascii="Arial" w:hAnsi="Arial" w:cs="Arial"/>
          <w:color w:val="212121"/>
          <w:sz w:val="22"/>
          <w:szCs w:val="22"/>
        </w:rPr>
        <w:t>Pur</w:t>
      </w:r>
      <w:proofErr w:type="spellEnd"/>
      <w:r w:rsidRPr="008548A4">
        <w:rPr>
          <w:rFonts w:ascii="Arial" w:hAnsi="Arial" w:cs="Arial"/>
          <w:color w:val="212121"/>
          <w:sz w:val="22"/>
          <w:szCs w:val="22"/>
        </w:rPr>
        <w:t xml:space="preserve"> C18-AQ 3 µm resin.</w:t>
      </w:r>
      <w:r w:rsidR="0047674B" w:rsidRPr="008548A4">
        <w:rPr>
          <w:rFonts w:ascii="Arial" w:hAnsi="Arial" w:cs="Arial"/>
          <w:color w:val="212121"/>
          <w:sz w:val="22"/>
          <w:szCs w:val="22"/>
        </w:rPr>
        <w:t xml:space="preserve"> Histone</w:t>
      </w:r>
      <w:r w:rsidRPr="008548A4">
        <w:rPr>
          <w:rFonts w:ascii="Arial" w:hAnsi="Arial" w:cs="Arial"/>
          <w:color w:val="212121"/>
          <w:sz w:val="22"/>
          <w:szCs w:val="22"/>
        </w:rPr>
        <w:t xml:space="preserve"> peptides were separated using a 60 min gradient from 4–30% buffer B (buffer A: 0.1% formic acid, buffer B: 80% acetonitrile + 0.1% formic acid) at a flow rate of 300 </w:t>
      </w:r>
      <w:proofErr w:type="spellStart"/>
      <w:r w:rsidRPr="008548A4">
        <w:rPr>
          <w:rFonts w:ascii="Arial" w:hAnsi="Arial" w:cs="Arial"/>
          <w:color w:val="212121"/>
          <w:sz w:val="22"/>
          <w:szCs w:val="22"/>
        </w:rPr>
        <w:t>nl</w:t>
      </w:r>
      <w:proofErr w:type="spellEnd"/>
      <w:r w:rsidRPr="008548A4">
        <w:rPr>
          <w:rFonts w:ascii="Arial" w:hAnsi="Arial" w:cs="Arial"/>
          <w:color w:val="212121"/>
          <w:sz w:val="22"/>
          <w:szCs w:val="22"/>
        </w:rPr>
        <w:t>/min. The mass spectrometer was set to acquire spectra in a data-independent acquisition (DIA) mode. The full MS scan was set to 300–1100 m/z in the orbitrap with a resolution of 120,000 (at 200 m/z) and an AGC target of 5 × 105. MS/MS was performed in the orbitrap with sequential isolation windows of 50 m/z with an AGC target of 2 × 105 and an HCD collision energy of 30.</w:t>
      </w:r>
    </w:p>
    <w:p w14:paraId="74059EDE" w14:textId="240D2447" w:rsidR="0047674B" w:rsidRPr="008548A4" w:rsidRDefault="000075CC" w:rsidP="004909AA">
      <w:pPr>
        <w:pStyle w:val="p"/>
        <w:shd w:val="clear" w:color="auto" w:fill="FFFFFF"/>
        <w:spacing w:line="360" w:lineRule="auto"/>
        <w:rPr>
          <w:rFonts w:ascii="Arial" w:hAnsi="Arial" w:cs="Arial"/>
          <w:color w:val="212121"/>
          <w:sz w:val="22"/>
          <w:szCs w:val="22"/>
        </w:rPr>
      </w:pPr>
      <w:r w:rsidRPr="008548A4">
        <w:rPr>
          <w:rFonts w:ascii="Arial" w:eastAsiaTheme="minorHAnsi" w:hAnsi="Arial" w:cs="Arial"/>
          <w:color w:val="212121"/>
          <w:kern w:val="2"/>
          <w:sz w:val="22"/>
          <w:szCs w:val="22"/>
          <w:shd w:val="clear" w:color="auto" w:fill="FFFFFF"/>
          <w:lang w:eastAsia="en-US"/>
          <w14:ligatures w14:val="standardContextual"/>
        </w:rPr>
        <w:t xml:space="preserve">Raw files were imported into </w:t>
      </w:r>
      <w:proofErr w:type="spellStart"/>
      <w:r w:rsidRPr="008548A4">
        <w:rPr>
          <w:rFonts w:ascii="Arial" w:eastAsiaTheme="minorHAnsi" w:hAnsi="Arial" w:cs="Arial"/>
          <w:color w:val="212121"/>
          <w:kern w:val="2"/>
          <w:sz w:val="22"/>
          <w:szCs w:val="22"/>
          <w:shd w:val="clear" w:color="auto" w:fill="FFFFFF"/>
          <w:lang w:eastAsia="en-US"/>
          <w14:ligatures w14:val="standardContextual"/>
        </w:rPr>
        <w:t>EpiProfile</w:t>
      </w:r>
      <w:proofErr w:type="spellEnd"/>
      <w:r w:rsidRPr="008548A4">
        <w:rPr>
          <w:rFonts w:ascii="Arial" w:eastAsiaTheme="minorHAnsi" w:hAnsi="Arial" w:cs="Arial"/>
          <w:color w:val="212121"/>
          <w:kern w:val="2"/>
          <w:sz w:val="22"/>
          <w:szCs w:val="22"/>
          <w:shd w:val="clear" w:color="auto" w:fill="FFFFFF"/>
          <w:lang w:eastAsia="en-US"/>
          <w14:ligatures w14:val="standardContextual"/>
        </w:rPr>
        <w:t xml:space="preserve"> 2.0 software </w:t>
      </w:r>
      <w:r w:rsidRPr="008548A4">
        <w:rPr>
          <w:rFonts w:ascii="Arial" w:eastAsiaTheme="minorHAnsi" w:hAnsi="Arial" w:cs="Arial"/>
          <w:color w:val="212121"/>
          <w:kern w:val="2"/>
          <w:sz w:val="22"/>
          <w:szCs w:val="22"/>
          <w:shd w:val="clear" w:color="auto" w:fill="FFFFFF"/>
          <w:lang w:eastAsia="en-US"/>
          <w14:ligatures w14:val="standardContextual"/>
        </w:rPr>
        <w:fldChar w:fldCharType="begin"/>
      </w:r>
      <w:r w:rsidR="00E06071">
        <w:rPr>
          <w:rFonts w:ascii="Arial" w:eastAsiaTheme="minorHAnsi" w:hAnsi="Arial" w:cs="Arial"/>
          <w:color w:val="212121"/>
          <w:kern w:val="2"/>
          <w:sz w:val="22"/>
          <w:szCs w:val="22"/>
          <w:shd w:val="clear" w:color="auto" w:fill="FFFFFF"/>
          <w:lang w:eastAsia="en-US"/>
          <w14:ligatures w14:val="standardContextual"/>
        </w:rPr>
        <w:instrText xml:space="preserve"> ADDIN EN.CITE &lt;EndNote&gt;&lt;Cite&gt;&lt;Author&gt;Yuan&lt;/Author&gt;&lt;Year&gt;2018&lt;/Year&gt;&lt;RecNum&gt;2874&lt;/RecNum&gt;&lt;IDText&gt;EpiProfile 2.0: A Computational Platform for Processing Epi-Proteomics Mass Spectrometry Data&lt;/IDText&gt;&lt;DisplayText&gt;[4]&lt;/DisplayText&gt;&lt;record&gt;&lt;rec-number&gt;2874&lt;/rec-number&gt;&lt;foreign-keys&gt;&lt;key app="EN" db-id="50wxdpzd9vd5r7e9t5b595djrfpttrxw9avp" timestamp="1599587916" guid="f0dcfff9-ea85-4110-9f8e-af7907af9a0e"&gt;2874&lt;/key&gt;&lt;/foreign-keys&gt;&lt;ref-type name="Journal Article"&gt;17&lt;/ref-type&gt;&lt;contributors&gt;&lt;authors&gt;&lt;author&gt;Yuan, Z. F.&lt;/author&gt;&lt;author&gt;Sidoli, S.&lt;/author&gt;&lt;author&gt;Marchione, D. M.&lt;/author&gt;&lt;author&gt;Simithy, J.&lt;/author&gt;&lt;author&gt;Janssen, K. A.&lt;/author&gt;&lt;author&gt;Szurgot, M. R.&lt;/author&gt;&lt;author&gt;Garcia, B. A.&lt;/author&gt;&lt;/authors&gt;&lt;/contributors&gt;&lt;titles&gt;&lt;title&gt;EpiProfile 2.0: A Computational Platform for Processing Epi-Proteomics Mass Spectrometry Data&lt;/title&gt;&lt;secondary-title&gt;J Proteome Res&lt;/secondary-title&gt;&lt;/titles&gt;&lt;periodical&gt;&lt;full-title&gt;J Proteome Res&lt;/full-title&gt;&lt;/periodical&gt;&lt;pages&gt;2533-2541&lt;/pages&gt;&lt;volume&gt;17&lt;/volume&gt;&lt;number&gt;7&lt;/number&gt;&lt;edition&gt;2018/05/30&lt;/edition&gt;&lt;keywords&gt;&lt;keyword&gt;Chromatography, Liquid&lt;/keyword&gt;&lt;keyword&gt;Epigenomics&lt;/keyword&gt;&lt;keyword&gt;HeLa Cells&lt;/keyword&gt;&lt;keyword&gt;Histones&lt;/keyword&gt;&lt;keyword&gt;Humans&lt;/keyword&gt;&lt;keyword&gt;Protein Processing, Post-Translational&lt;/keyword&gt;&lt;keyword&gt;Proteomics&lt;/keyword&gt;&lt;keyword&gt;Software&lt;/keyword&gt;&lt;keyword&gt;Tandem Mass Spectrometry&lt;/keyword&gt;&lt;keyword&gt;acylation&lt;/keyword&gt;&lt;keyword&gt;epigenetics&lt;/keyword&gt;&lt;keyword&gt;histone&lt;/keyword&gt;&lt;keyword&gt;mutations&lt;/keyword&gt;&lt;keyword&gt;post-translational modification&lt;/keyword&gt;&lt;keyword&gt;quantification&lt;/keyword&gt;&lt;/keywords&gt;&lt;dates&gt;&lt;year&gt;2018&lt;/year&gt;&lt;pub-dates&gt;&lt;date&gt;07&lt;/date&gt;&lt;/pub-dates&gt;&lt;/dates&gt;&lt;isbn&gt;1535-3907&lt;/isbn&gt;&lt;accession-num&gt;29790754&lt;/accession-num&gt;&lt;urls&gt;&lt;related-urls&gt;&lt;url&gt;https://www.ncbi.nlm.nih.gov/pubmed/29790754&lt;/url&gt;&lt;/related-urls&gt;&lt;/urls&gt;&lt;custom2&gt;PMC6387837&lt;/custom2&gt;&lt;electronic-resource-num&gt;10.1021/acs.jproteome.8b00133&lt;/electronic-resource-num&gt;&lt;language&gt;eng&lt;/language&gt;&lt;/record&gt;&lt;/Cite&gt;&lt;/EndNote&gt;</w:instrText>
      </w:r>
      <w:r w:rsidRPr="008548A4">
        <w:rPr>
          <w:rFonts w:ascii="Arial" w:eastAsiaTheme="minorHAnsi" w:hAnsi="Arial" w:cs="Arial"/>
          <w:color w:val="212121"/>
          <w:kern w:val="2"/>
          <w:sz w:val="22"/>
          <w:szCs w:val="22"/>
          <w:shd w:val="clear" w:color="auto" w:fill="FFFFFF"/>
          <w:lang w:eastAsia="en-US"/>
          <w14:ligatures w14:val="standardContextual"/>
        </w:rPr>
        <w:fldChar w:fldCharType="separate"/>
      </w:r>
      <w:r w:rsidR="00E06071">
        <w:rPr>
          <w:rFonts w:ascii="Arial" w:eastAsiaTheme="minorHAnsi" w:hAnsi="Arial" w:cs="Arial"/>
          <w:noProof/>
          <w:color w:val="212121"/>
          <w:kern w:val="2"/>
          <w:sz w:val="22"/>
          <w:szCs w:val="22"/>
          <w:shd w:val="clear" w:color="auto" w:fill="FFFFFF"/>
          <w:lang w:eastAsia="en-US"/>
          <w14:ligatures w14:val="standardContextual"/>
        </w:rPr>
        <w:t>[4]</w:t>
      </w:r>
      <w:r w:rsidRPr="008548A4">
        <w:rPr>
          <w:rFonts w:ascii="Arial" w:eastAsiaTheme="minorHAnsi" w:hAnsi="Arial" w:cs="Arial"/>
          <w:color w:val="212121"/>
          <w:kern w:val="2"/>
          <w:sz w:val="22"/>
          <w:szCs w:val="22"/>
          <w:shd w:val="clear" w:color="auto" w:fill="FFFFFF"/>
          <w:lang w:eastAsia="en-US"/>
          <w14:ligatures w14:val="standardContextual"/>
        </w:rPr>
        <w:fldChar w:fldCharType="end"/>
      </w:r>
      <w:r w:rsidRPr="008548A4">
        <w:rPr>
          <w:rFonts w:ascii="Arial" w:eastAsiaTheme="minorHAnsi" w:hAnsi="Arial" w:cs="Arial"/>
          <w:color w:val="212121"/>
          <w:kern w:val="2"/>
          <w:sz w:val="22"/>
          <w:szCs w:val="22"/>
          <w:shd w:val="clear" w:color="auto" w:fill="FFFFFF"/>
          <w:lang w:eastAsia="en-US"/>
          <w14:ligatures w14:val="standardContextual"/>
        </w:rPr>
        <w:t xml:space="preserve">. From the extracted ion chromatogram, the area under the curve was obtained and used to estimate the abundance of each peptide. To achieve the relative abundance of PTMs, the sum of all different modified forms of a histone peptide was considered as 100% and the area of the particular peptide was divided by the total area for that histone peptide in all of its modified forms. The relative ratio of two isobaric forms was estimated by averaging the ratio for each fragment ion with different mass between the two species. The resulting peptide lists generated by </w:t>
      </w:r>
      <w:proofErr w:type="spellStart"/>
      <w:r w:rsidRPr="008548A4">
        <w:rPr>
          <w:rFonts w:ascii="Arial" w:eastAsiaTheme="minorHAnsi" w:hAnsi="Arial" w:cs="Arial"/>
          <w:color w:val="212121"/>
          <w:kern w:val="2"/>
          <w:sz w:val="22"/>
          <w:szCs w:val="22"/>
          <w:shd w:val="clear" w:color="auto" w:fill="FFFFFF"/>
          <w:lang w:eastAsia="en-US"/>
          <w14:ligatures w14:val="standardContextual"/>
        </w:rPr>
        <w:t>EpiProfile</w:t>
      </w:r>
      <w:proofErr w:type="spellEnd"/>
      <w:r w:rsidRPr="008548A4">
        <w:rPr>
          <w:rFonts w:ascii="Arial" w:eastAsiaTheme="minorHAnsi" w:hAnsi="Arial" w:cs="Arial"/>
          <w:color w:val="212121"/>
          <w:kern w:val="2"/>
          <w:sz w:val="22"/>
          <w:szCs w:val="22"/>
          <w:shd w:val="clear" w:color="auto" w:fill="FFFFFF"/>
          <w:lang w:eastAsia="en-US"/>
          <w14:ligatures w14:val="standardContextual"/>
        </w:rPr>
        <w:t xml:space="preserve"> were exported to Microsoft Excel and further processed for a detailed analysis.</w:t>
      </w:r>
    </w:p>
    <w:p w14:paraId="42491BE5" w14:textId="77777777" w:rsidR="00374984" w:rsidRPr="008548A4" w:rsidRDefault="00374984" w:rsidP="004909AA">
      <w:pPr>
        <w:spacing w:before="100" w:beforeAutospacing="1" w:after="100" w:afterAutospacing="1" w:line="360" w:lineRule="auto"/>
        <w:rPr>
          <w:rFonts w:ascii="Arial" w:hAnsi="Arial" w:cs="Arial"/>
          <w:bCs/>
        </w:rPr>
      </w:pPr>
    </w:p>
    <w:p w14:paraId="4582BA13" w14:textId="1925F5F1" w:rsidR="00AF4A53" w:rsidRPr="008548A4" w:rsidRDefault="00741282" w:rsidP="004909AA">
      <w:pPr>
        <w:spacing w:before="100" w:beforeAutospacing="1" w:after="100" w:afterAutospacing="1" w:line="360" w:lineRule="auto"/>
        <w:rPr>
          <w:rFonts w:ascii="Arial" w:hAnsi="Arial" w:cs="Arial"/>
          <w:b/>
          <w:bCs/>
        </w:rPr>
      </w:pPr>
      <w:r w:rsidRPr="008548A4">
        <w:rPr>
          <w:rFonts w:ascii="Arial" w:hAnsi="Arial" w:cs="Arial"/>
          <w:b/>
          <w:bCs/>
        </w:rPr>
        <w:t>Proteomics analysis</w:t>
      </w:r>
    </w:p>
    <w:p w14:paraId="48964800" w14:textId="7C5D15CE" w:rsidR="0047674B" w:rsidRPr="008548A4" w:rsidRDefault="0047674B" w:rsidP="004909AA">
      <w:pPr>
        <w:spacing w:before="100" w:beforeAutospacing="1" w:after="100" w:afterAutospacing="1" w:line="360" w:lineRule="auto"/>
        <w:rPr>
          <w:rFonts w:ascii="Arial" w:hAnsi="Arial" w:cs="Arial"/>
          <w:color w:val="212121"/>
        </w:rPr>
      </w:pPr>
      <w:r w:rsidRPr="008548A4">
        <w:rPr>
          <w:rFonts w:ascii="Arial" w:hAnsi="Arial" w:cs="Arial"/>
          <w:bCs/>
        </w:rPr>
        <w:t xml:space="preserve">After desalting, samples were resuspended in 10 µl of 0.1% TFA and loaded onto a </w:t>
      </w:r>
      <w:proofErr w:type="spellStart"/>
      <w:r w:rsidRPr="008548A4">
        <w:rPr>
          <w:rFonts w:ascii="Arial" w:hAnsi="Arial" w:cs="Arial"/>
          <w:bCs/>
        </w:rPr>
        <w:t>Dionex</w:t>
      </w:r>
      <w:proofErr w:type="spellEnd"/>
      <w:r w:rsidRPr="008548A4">
        <w:rPr>
          <w:rFonts w:ascii="Arial" w:hAnsi="Arial" w:cs="Arial"/>
          <w:bCs/>
        </w:rPr>
        <w:t xml:space="preserve"> RSLC Ultimate 300, coupled online with an Orbitrap Fusion Lumos (all </w:t>
      </w:r>
      <w:proofErr w:type="spellStart"/>
      <w:r w:rsidRPr="008548A4">
        <w:rPr>
          <w:rFonts w:ascii="Arial" w:hAnsi="Arial" w:cs="Arial"/>
          <w:bCs/>
        </w:rPr>
        <w:t>Thermo</w:t>
      </w:r>
      <w:proofErr w:type="spellEnd"/>
      <w:r w:rsidRPr="008548A4">
        <w:rPr>
          <w:rFonts w:ascii="Arial" w:hAnsi="Arial" w:cs="Arial"/>
          <w:bCs/>
        </w:rPr>
        <w:t xml:space="preserve"> Scientific). </w:t>
      </w:r>
      <w:r w:rsidRPr="008548A4">
        <w:rPr>
          <w:rFonts w:ascii="Arial" w:hAnsi="Arial" w:cs="Arial"/>
          <w:color w:val="212121"/>
        </w:rPr>
        <w:t xml:space="preserve">Chromatographic separation was performed using a two-column system, consisting of a C-18 trap cartridge (300 µm ID, 5 mm length) and an analytical column (75 µm ID, 25 cm length) </w:t>
      </w:r>
      <w:r w:rsidRPr="008548A4">
        <w:rPr>
          <w:rFonts w:ascii="Arial" w:hAnsi="Arial" w:cs="Arial"/>
          <w:color w:val="212121"/>
        </w:rPr>
        <w:lastRenderedPageBreak/>
        <w:t xml:space="preserve">packed in-house with reversed-phase Repro-Sil </w:t>
      </w:r>
      <w:proofErr w:type="spellStart"/>
      <w:r w:rsidRPr="008548A4">
        <w:rPr>
          <w:rFonts w:ascii="Arial" w:hAnsi="Arial" w:cs="Arial"/>
          <w:color w:val="212121"/>
        </w:rPr>
        <w:t>Pur</w:t>
      </w:r>
      <w:proofErr w:type="spellEnd"/>
      <w:r w:rsidRPr="008548A4">
        <w:rPr>
          <w:rFonts w:ascii="Arial" w:hAnsi="Arial" w:cs="Arial"/>
          <w:color w:val="212121"/>
        </w:rPr>
        <w:t xml:space="preserve"> C18-AQ 3 µm resin. Samples were separated using a 180 min gradient from 4 to 30% buffer B (buffer A: 0.1% formic acid, buffer B: 80% acetonitrile + 0.1% formic acid) at a flow rate of 300 </w:t>
      </w:r>
      <w:proofErr w:type="spellStart"/>
      <w:r w:rsidRPr="008548A4">
        <w:rPr>
          <w:rFonts w:ascii="Arial" w:hAnsi="Arial" w:cs="Arial"/>
          <w:color w:val="212121"/>
        </w:rPr>
        <w:t>nl</w:t>
      </w:r>
      <w:proofErr w:type="spellEnd"/>
      <w:r w:rsidRPr="008548A4">
        <w:rPr>
          <w:rFonts w:ascii="Arial" w:hAnsi="Arial" w:cs="Arial"/>
          <w:color w:val="212121"/>
        </w:rPr>
        <w:t>/min. The mass spectrometer was set to acquire spectra in a data-dependent acquisition (DDA) mode. The full MS scan was set to 300–1200 m/z in the orbitrap with a resolution of 120,000 (at 200 m/z) and an AGC target of 5 × 10</w:t>
      </w:r>
      <w:r w:rsidRPr="008548A4">
        <w:rPr>
          <w:rFonts w:ascii="Arial" w:hAnsi="Arial" w:cs="Arial"/>
          <w:color w:val="212121"/>
          <w:vertAlign w:val="superscript"/>
        </w:rPr>
        <w:t>5</w:t>
      </w:r>
      <w:r w:rsidRPr="008548A4">
        <w:rPr>
          <w:rFonts w:ascii="Arial" w:hAnsi="Arial" w:cs="Arial"/>
          <w:color w:val="212121"/>
        </w:rPr>
        <w:t>. MS/MS was performed in the ion trap using the top speed mode (2 s), and AGC target of 1 × 10</w:t>
      </w:r>
      <w:r w:rsidRPr="008548A4">
        <w:rPr>
          <w:rFonts w:ascii="Arial" w:hAnsi="Arial" w:cs="Arial"/>
          <w:color w:val="212121"/>
          <w:vertAlign w:val="superscript"/>
        </w:rPr>
        <w:t>4</w:t>
      </w:r>
      <w:r w:rsidRPr="008548A4">
        <w:rPr>
          <w:rFonts w:ascii="Arial" w:hAnsi="Arial" w:cs="Arial"/>
          <w:color w:val="212121"/>
        </w:rPr>
        <w:t xml:space="preserve"> and an HCD collision energy of 35.</w:t>
      </w:r>
    </w:p>
    <w:p w14:paraId="4A112534" w14:textId="14655E50" w:rsidR="00DD004A" w:rsidRPr="008548A4" w:rsidRDefault="007C3559" w:rsidP="004909AA">
      <w:pPr>
        <w:spacing w:before="100" w:beforeAutospacing="1" w:after="100" w:afterAutospacing="1" w:line="360" w:lineRule="auto"/>
        <w:rPr>
          <w:rFonts w:ascii="Arial" w:hAnsi="Arial" w:cs="Arial"/>
        </w:rPr>
      </w:pPr>
      <w:r w:rsidRPr="008548A4">
        <w:rPr>
          <w:rFonts w:ascii="Arial" w:hAnsi="Arial" w:cs="Arial"/>
        </w:rPr>
        <w:t xml:space="preserve">The MS raw data were processed using </w:t>
      </w:r>
      <w:r w:rsidR="00FC399B" w:rsidRPr="008548A4">
        <w:rPr>
          <w:rFonts w:ascii="Arial" w:hAnsi="Arial" w:cs="Arial"/>
        </w:rPr>
        <w:t xml:space="preserve">Proteome Discoverer software (v2.5, </w:t>
      </w:r>
      <w:proofErr w:type="spellStart"/>
      <w:r w:rsidR="00FC399B" w:rsidRPr="008548A4">
        <w:rPr>
          <w:rFonts w:ascii="Arial" w:hAnsi="Arial" w:cs="Arial"/>
        </w:rPr>
        <w:t>Thermo</w:t>
      </w:r>
      <w:proofErr w:type="spellEnd"/>
      <w:r w:rsidR="00FC399B" w:rsidRPr="008548A4">
        <w:rPr>
          <w:rFonts w:ascii="Arial" w:hAnsi="Arial" w:cs="Arial"/>
        </w:rPr>
        <w:t xml:space="preserve"> Scientific</w:t>
      </w:r>
      <w:r w:rsidR="00DC254A" w:rsidRPr="008548A4">
        <w:rPr>
          <w:rFonts w:ascii="Arial" w:hAnsi="Arial" w:cs="Arial"/>
        </w:rPr>
        <w:t xml:space="preserve">), SEQUEST search engine, and the </w:t>
      </w:r>
      <w:proofErr w:type="spellStart"/>
      <w:r w:rsidR="00DC254A" w:rsidRPr="008548A4">
        <w:rPr>
          <w:rFonts w:ascii="Arial" w:hAnsi="Arial" w:cs="Arial"/>
        </w:rPr>
        <w:t>SwissProt</w:t>
      </w:r>
      <w:proofErr w:type="spellEnd"/>
      <w:r w:rsidR="00DC254A" w:rsidRPr="008548A4">
        <w:rPr>
          <w:rFonts w:ascii="Arial" w:hAnsi="Arial" w:cs="Arial"/>
        </w:rPr>
        <w:t xml:space="preserve"> human database (updated </w:t>
      </w:r>
      <w:r w:rsidR="00650F22" w:rsidRPr="008548A4">
        <w:rPr>
          <w:rFonts w:ascii="Arial" w:hAnsi="Arial" w:cs="Arial"/>
        </w:rPr>
        <w:t xml:space="preserve">June 2021). </w:t>
      </w:r>
      <w:r w:rsidR="00650F22" w:rsidRPr="008548A4">
        <w:rPr>
          <w:rFonts w:ascii="Arial" w:hAnsi="Arial" w:cs="Arial"/>
          <w:color w:val="212121"/>
          <w:shd w:val="clear" w:color="auto" w:fill="FFFFFF"/>
        </w:rPr>
        <w:t xml:space="preserve">It was included variable modification of N-terminal acetylation and fixed modification of carbamidomethyl cysteine. Trypsin was specified as the digestive enzyme with two missed cleavages allowed. Mass tolerance was set to 10 ppm for precursor ions and 0.2 Da for product ions. Peptide and protein false discovery rate was set to 1%. Prior statistics, proteins were log2 transformed, normalized by the average value of each sample and missing values were imputed using a normal distribution 2 standard deviations lower than the mean as described </w:t>
      </w:r>
      <w:r w:rsidR="00DE5E48" w:rsidRPr="008548A4">
        <w:rPr>
          <w:rFonts w:ascii="Arial" w:hAnsi="Arial" w:cs="Arial"/>
          <w:color w:val="212121"/>
          <w:shd w:val="clear" w:color="auto" w:fill="FFFFFF"/>
        </w:rPr>
        <w:fldChar w:fldCharType="begin"/>
      </w:r>
      <w:r w:rsidR="00E06071">
        <w:rPr>
          <w:rFonts w:ascii="Arial" w:hAnsi="Arial" w:cs="Arial"/>
          <w:color w:val="212121"/>
          <w:shd w:val="clear" w:color="auto" w:fill="FFFFFF"/>
        </w:rPr>
        <w:instrText xml:space="preserve"> ADDIN EN.CITE &lt;EndNote&gt;&lt;Cite&gt;&lt;Author&gt;Aguilan&lt;/Author&gt;&lt;Year&gt;2020&lt;/Year&gt;&lt;RecNum&gt;0&lt;/RecNum&gt;&lt;IDText&gt;Guide for protein fold change and p-value calculation for non-experts in proteomics&lt;/IDText&gt;&lt;DisplayText&gt;[5]&lt;/DisplayText&gt;&lt;record&gt;&lt;dates&gt;&lt;pub-dates&gt;&lt;date&gt;12&lt;/date&gt;&lt;/pub-dates&gt;&lt;year&gt;2020&lt;/year&gt;&lt;/dates&gt;&lt;urls&gt;&lt;related-urls&gt;&lt;url&gt;https://www.ncbi.nlm.nih.gov/pubmed/32968743&lt;/url&gt;&lt;/related-urls&gt;&lt;/urls&gt;&lt;isbn&gt;2515-4184&lt;/isbn&gt;&lt;titles&gt;&lt;title&gt;Guide for protein fold change and p-value calculation for non-experts in proteomics&lt;/title&gt;&lt;secondary-title&gt;Mol Omics&lt;/secondary-title&gt;&lt;/titles&gt;&lt;pages&gt;573-582&lt;/pages&gt;&lt;number&gt;6&lt;/number&gt;&lt;contributors&gt;&lt;authors&gt;&lt;author&gt;Aguilan, J. T.&lt;/author&gt;&lt;author&gt;Kulej, K.&lt;/author&gt;&lt;author&gt;Sidoli, S.&lt;/author&gt;&lt;/authors&gt;&lt;/contributors&gt;&lt;edition&gt;2020/09/24&lt;/edition&gt;&lt;language&gt;eng&lt;/language&gt;&lt;added-date format="utc"&gt;1615404978&lt;/added-date&gt;&lt;ref-type name="Journal Article"&gt;17&lt;/ref-type&gt;&lt;rec-number&gt;755&lt;/rec-number&gt;&lt;last-updated-date format="utc"&gt;1615404978&lt;/last-updated-date&gt;&lt;accession-num&gt;32968743&lt;/accession-num&gt;&lt;electronic-resource-num&gt;10.1039/d0mo00087f&lt;/electronic-resource-num&gt;&lt;volume&gt;16&lt;/volume&gt;&lt;/record&gt;&lt;/Cite&gt;&lt;/EndNote&gt;</w:instrText>
      </w:r>
      <w:r w:rsidR="00DE5E48" w:rsidRPr="008548A4">
        <w:rPr>
          <w:rFonts w:ascii="Arial" w:hAnsi="Arial" w:cs="Arial"/>
          <w:color w:val="212121"/>
          <w:shd w:val="clear" w:color="auto" w:fill="FFFFFF"/>
        </w:rPr>
        <w:fldChar w:fldCharType="separate"/>
      </w:r>
      <w:r w:rsidR="00E06071">
        <w:rPr>
          <w:rFonts w:ascii="Arial" w:hAnsi="Arial" w:cs="Arial"/>
          <w:noProof/>
          <w:color w:val="212121"/>
          <w:shd w:val="clear" w:color="auto" w:fill="FFFFFF"/>
        </w:rPr>
        <w:t>[5]</w:t>
      </w:r>
      <w:r w:rsidR="00DE5E48" w:rsidRPr="008548A4">
        <w:rPr>
          <w:rFonts w:ascii="Arial" w:hAnsi="Arial" w:cs="Arial"/>
          <w:color w:val="212121"/>
          <w:shd w:val="clear" w:color="auto" w:fill="FFFFFF"/>
        </w:rPr>
        <w:fldChar w:fldCharType="end"/>
      </w:r>
      <w:r w:rsidR="00650F22" w:rsidRPr="008548A4">
        <w:rPr>
          <w:rFonts w:ascii="Arial" w:hAnsi="Arial" w:cs="Arial"/>
          <w:color w:val="212121"/>
          <w:shd w:val="clear" w:color="auto" w:fill="FFFFFF"/>
        </w:rPr>
        <w:t>.</w:t>
      </w:r>
      <w:r w:rsidR="00DE5E48" w:rsidRPr="008548A4">
        <w:rPr>
          <w:rFonts w:ascii="Arial" w:hAnsi="Arial" w:cs="Arial"/>
          <w:color w:val="212121"/>
          <w:shd w:val="clear" w:color="auto" w:fill="FFFFFF"/>
        </w:rPr>
        <w:t xml:space="preserve"> </w:t>
      </w:r>
      <w:r w:rsidR="00650F22" w:rsidRPr="008548A4">
        <w:rPr>
          <w:rFonts w:ascii="Arial" w:hAnsi="Arial" w:cs="Arial"/>
          <w:color w:val="212121"/>
          <w:shd w:val="clear" w:color="auto" w:fill="FFFFFF"/>
        </w:rPr>
        <w:t>Statistical regulation was assessed using heteroscedastic </w:t>
      </w:r>
      <w:r w:rsidR="00650F22" w:rsidRPr="008548A4">
        <w:rPr>
          <w:rStyle w:val="Emphasis"/>
          <w:rFonts w:ascii="Arial" w:hAnsi="Arial" w:cs="Arial"/>
          <w:color w:val="212121"/>
          <w:shd w:val="clear" w:color="auto" w:fill="FFFFFF"/>
        </w:rPr>
        <w:t>T</w:t>
      </w:r>
      <w:r w:rsidR="00650F22" w:rsidRPr="008548A4">
        <w:rPr>
          <w:rFonts w:ascii="Arial" w:hAnsi="Arial" w:cs="Arial"/>
          <w:color w:val="212121"/>
          <w:shd w:val="clear" w:color="auto" w:fill="FFFFFF"/>
        </w:rPr>
        <w:t>-test (if </w:t>
      </w:r>
      <w:r w:rsidR="00650F22" w:rsidRPr="008548A4">
        <w:rPr>
          <w:rStyle w:val="Emphasis"/>
          <w:rFonts w:ascii="Arial" w:hAnsi="Arial" w:cs="Arial"/>
          <w:color w:val="212121"/>
          <w:shd w:val="clear" w:color="auto" w:fill="FFFFFF"/>
        </w:rPr>
        <w:t>p</w:t>
      </w:r>
      <w:r w:rsidR="00650F22" w:rsidRPr="008548A4">
        <w:rPr>
          <w:rFonts w:ascii="Arial" w:hAnsi="Arial" w:cs="Arial"/>
          <w:color w:val="212121"/>
          <w:shd w:val="clear" w:color="auto" w:fill="FFFFFF"/>
        </w:rPr>
        <w:t>-value &lt; 0.05). Data distribution was assumed to be normal, but this was not formally tested.</w:t>
      </w:r>
    </w:p>
    <w:p w14:paraId="0BE28B1D" w14:textId="77777777" w:rsidR="008548A4" w:rsidRDefault="008548A4" w:rsidP="008548A4">
      <w:pPr>
        <w:spacing w:before="100" w:beforeAutospacing="1" w:after="100" w:afterAutospacing="1" w:line="360" w:lineRule="auto"/>
        <w:rPr>
          <w:rFonts w:ascii="Arial" w:hAnsi="Arial" w:cs="Arial"/>
        </w:rPr>
      </w:pPr>
    </w:p>
    <w:p w14:paraId="386CE4A0" w14:textId="5005DC55" w:rsidR="008548A4" w:rsidRPr="008548A4" w:rsidRDefault="008548A4" w:rsidP="008548A4">
      <w:pPr>
        <w:spacing w:before="100" w:beforeAutospacing="1" w:after="100" w:afterAutospacing="1" w:line="360" w:lineRule="auto"/>
        <w:rPr>
          <w:rFonts w:ascii="Arial" w:hAnsi="Arial" w:cs="Arial"/>
          <w:b/>
          <w:bCs/>
        </w:rPr>
      </w:pPr>
      <w:r w:rsidRPr="008548A4">
        <w:rPr>
          <w:rFonts w:ascii="Arial" w:hAnsi="Arial" w:cs="Arial"/>
          <w:b/>
          <w:bCs/>
        </w:rPr>
        <w:t>Balance Beam Test</w:t>
      </w:r>
    </w:p>
    <w:p w14:paraId="3BA38CD1" w14:textId="231E9CDF" w:rsidR="008548A4" w:rsidRPr="008548A4" w:rsidRDefault="008548A4" w:rsidP="008548A4">
      <w:pPr>
        <w:spacing w:before="100" w:beforeAutospacing="1" w:after="100" w:afterAutospacing="1" w:line="360" w:lineRule="auto"/>
        <w:rPr>
          <w:rFonts w:ascii="Arial" w:hAnsi="Arial" w:cs="Arial"/>
        </w:rPr>
      </w:pPr>
      <w:r w:rsidRPr="008548A4">
        <w:rPr>
          <w:rFonts w:ascii="Arial" w:hAnsi="Arial" w:cs="Arial"/>
        </w:rPr>
        <w:t>Neuromuscular coordination was assessed using a balance beam test. Mice were first acclimated by walking across a flat plank (approximately 4 ft in length, 2 in wide) placed horizontally between two platforms, with a light source at the starting end and a food reward at the far end to encourage traversal. For testing, animals were challenged with three beams (1 in [easy], 0.75 in [medium], and 0.5 in [hard] diameter; 4 ft length) of increasing difficulty.  Each mouse was placed on one end of the beam and allowed to walk to the opposite end. The number of total slips (defined as a foot misplacement off the beam) was recorded by direct observation</w:t>
      </w:r>
      <w:r w:rsidR="00E06071">
        <w:rPr>
          <w:rFonts w:ascii="Arial" w:hAnsi="Arial" w:cs="Arial"/>
        </w:rPr>
        <w:t xml:space="preserve"> </w:t>
      </w:r>
      <w:r w:rsidR="00E06071">
        <w:rPr>
          <w:rFonts w:ascii="Arial" w:hAnsi="Arial" w:cs="Arial"/>
        </w:rPr>
        <w:fldChar w:fldCharType="begin">
          <w:fldData xml:space="preserve">PEVuZE5vdGU+PENpdGU+PEF1dGhvcj5NYW88L0F1dGhvcj48WWVhcj4yMDE4PC9ZZWFyPjxSZWNO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</w:fldData>
        </w:fldChar>
      </w:r>
      <w:r w:rsidR="00E06071">
        <w:rPr>
          <w:rFonts w:ascii="Arial" w:hAnsi="Arial" w:cs="Arial"/>
        </w:rPr>
        <w:instrText xml:space="preserve"> ADDIN EN.CITE </w:instrText>
      </w:r>
      <w:r w:rsidR="00E06071">
        <w:rPr>
          <w:rFonts w:ascii="Arial" w:hAnsi="Arial" w:cs="Arial"/>
        </w:rPr>
        <w:fldChar w:fldCharType="begin">
          <w:fldData xml:space="preserve">PEVuZE5vdGU+PENpdGU+PEF1dGhvcj5NYW88L0F1dGhvcj48WWVhcj4yMDE4PC9ZZWFyPjxSZWNO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</w:fldData>
        </w:fldChar>
      </w:r>
      <w:r w:rsidR="00E06071">
        <w:rPr>
          <w:rFonts w:ascii="Arial" w:hAnsi="Arial" w:cs="Arial"/>
        </w:rPr>
        <w:instrText xml:space="preserve"> ADDIN EN.CITE.DATA </w:instrText>
      </w:r>
      <w:r w:rsidR="00E06071">
        <w:rPr>
          <w:rFonts w:ascii="Arial" w:hAnsi="Arial" w:cs="Arial"/>
        </w:rPr>
      </w:r>
      <w:r w:rsidR="00E06071">
        <w:rPr>
          <w:rFonts w:ascii="Arial" w:hAnsi="Arial" w:cs="Arial"/>
        </w:rPr>
        <w:fldChar w:fldCharType="end"/>
      </w:r>
      <w:r w:rsidR="00E06071">
        <w:rPr>
          <w:rFonts w:ascii="Arial" w:hAnsi="Arial" w:cs="Arial"/>
        </w:rPr>
      </w:r>
      <w:r w:rsidR="00E06071">
        <w:rPr>
          <w:rFonts w:ascii="Arial" w:hAnsi="Arial" w:cs="Arial"/>
        </w:rPr>
        <w:fldChar w:fldCharType="separate"/>
      </w:r>
      <w:r w:rsidR="00E06071">
        <w:rPr>
          <w:rFonts w:ascii="Arial" w:hAnsi="Arial" w:cs="Arial"/>
          <w:noProof/>
        </w:rPr>
        <w:t>[6, 7]</w:t>
      </w:r>
      <w:r w:rsidR="00E06071">
        <w:rPr>
          <w:rFonts w:ascii="Arial" w:hAnsi="Arial" w:cs="Arial"/>
        </w:rPr>
        <w:fldChar w:fldCharType="end"/>
      </w:r>
      <w:r w:rsidRPr="008548A4">
        <w:rPr>
          <w:rFonts w:ascii="Arial" w:hAnsi="Arial" w:cs="Arial"/>
        </w:rPr>
        <w:t>.</w:t>
      </w:r>
    </w:p>
    <w:p w14:paraId="37AD47A8" w14:textId="77777777" w:rsidR="008548A4" w:rsidRDefault="008548A4" w:rsidP="008548A4">
      <w:pPr>
        <w:spacing w:before="100" w:beforeAutospacing="1" w:after="100" w:afterAutospacing="1" w:line="360" w:lineRule="auto"/>
        <w:rPr>
          <w:rFonts w:ascii="Arial" w:hAnsi="Arial" w:cs="Arial"/>
        </w:rPr>
      </w:pPr>
    </w:p>
    <w:p w14:paraId="1C88C1A8" w14:textId="6869A35E" w:rsidR="008548A4" w:rsidRPr="008548A4" w:rsidRDefault="008548A4" w:rsidP="008548A4">
      <w:pPr>
        <w:spacing w:before="100" w:beforeAutospacing="1" w:after="100" w:afterAutospacing="1" w:line="360" w:lineRule="auto"/>
        <w:rPr>
          <w:rFonts w:ascii="Arial" w:hAnsi="Arial" w:cs="Arial"/>
          <w:b/>
          <w:bCs/>
        </w:rPr>
      </w:pPr>
      <w:r w:rsidRPr="008548A4">
        <w:rPr>
          <w:rFonts w:ascii="Arial" w:hAnsi="Arial" w:cs="Arial"/>
          <w:b/>
          <w:bCs/>
        </w:rPr>
        <w:t>Forelimb Grip Strength Test</w:t>
      </w:r>
    </w:p>
    <w:p w14:paraId="76DF14CA" w14:textId="05367ACF" w:rsidR="008548A4" w:rsidRPr="008548A4" w:rsidRDefault="008548A4" w:rsidP="008548A4">
      <w:pPr>
        <w:spacing w:before="100" w:beforeAutospacing="1" w:after="100" w:afterAutospacing="1" w:line="360" w:lineRule="auto"/>
        <w:rPr>
          <w:rFonts w:ascii="Arial" w:hAnsi="Arial" w:cs="Arial"/>
        </w:rPr>
      </w:pPr>
      <w:r w:rsidRPr="008548A4">
        <w:rPr>
          <w:rFonts w:ascii="Arial" w:hAnsi="Arial" w:cs="Arial"/>
        </w:rPr>
        <w:lastRenderedPageBreak/>
        <w:t>Forelimb grip strength was assessed using a weighted grasp assay. Each mouse was gently lifted and held by the tail, then presented with a 20 g weight attached to a wire hook. Mice instinctively grasped the hook with their forepaws, at which point the timer was started. Time to release the weight was then recorded over three attempts separated by a 3 min rest interval, and latency to release the weight calculated as the average of the two highest values</w:t>
      </w:r>
      <w:r w:rsidR="00E06071">
        <w:rPr>
          <w:rFonts w:ascii="Arial" w:hAnsi="Arial" w:cs="Arial"/>
        </w:rPr>
        <w:t xml:space="preserve"> </w:t>
      </w:r>
      <w:r w:rsidR="00E06071">
        <w:rPr>
          <w:rFonts w:ascii="Arial" w:hAnsi="Arial" w:cs="Arial"/>
        </w:rPr>
        <w:fldChar w:fldCharType="begin">
          <w:fldData xml:space="preserve">PEVuZE5vdGU+PENpdGU+PEF1dGhvcj5NYW88L0F1dGhvcj48WWVhcj4yMDI1PC9ZZWFyPjxSZWNO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</w:fldData>
        </w:fldChar>
      </w:r>
      <w:r w:rsidR="00E06071">
        <w:rPr>
          <w:rFonts w:ascii="Arial" w:hAnsi="Arial" w:cs="Arial"/>
        </w:rPr>
        <w:instrText xml:space="preserve"> ADDIN EN.CITE </w:instrText>
      </w:r>
      <w:r w:rsidR="00E06071">
        <w:rPr>
          <w:rFonts w:ascii="Arial" w:hAnsi="Arial" w:cs="Arial"/>
        </w:rPr>
        <w:fldChar w:fldCharType="begin">
          <w:fldData xml:space="preserve">PEVuZE5vdGU+PENpdGU+PEF1dGhvcj5NYW88L0F1dGhvcj48WWVhcj4yMDI1PC9ZZWFyPjxSZWNO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</w:fldData>
        </w:fldChar>
      </w:r>
      <w:r w:rsidR="00E06071">
        <w:rPr>
          <w:rFonts w:ascii="Arial" w:hAnsi="Arial" w:cs="Arial"/>
        </w:rPr>
        <w:instrText xml:space="preserve"> ADDIN EN.CITE.DATA </w:instrText>
      </w:r>
      <w:r w:rsidR="00E06071">
        <w:rPr>
          <w:rFonts w:ascii="Arial" w:hAnsi="Arial" w:cs="Arial"/>
        </w:rPr>
      </w:r>
      <w:r w:rsidR="00E06071">
        <w:rPr>
          <w:rFonts w:ascii="Arial" w:hAnsi="Arial" w:cs="Arial"/>
        </w:rPr>
        <w:fldChar w:fldCharType="end"/>
      </w:r>
      <w:r w:rsidR="00E06071">
        <w:rPr>
          <w:rFonts w:ascii="Arial" w:hAnsi="Arial" w:cs="Arial"/>
        </w:rPr>
      </w:r>
      <w:r w:rsidR="00E06071">
        <w:rPr>
          <w:rFonts w:ascii="Arial" w:hAnsi="Arial" w:cs="Arial"/>
        </w:rPr>
        <w:fldChar w:fldCharType="separate"/>
      </w:r>
      <w:r w:rsidR="00E06071">
        <w:rPr>
          <w:rFonts w:ascii="Arial" w:hAnsi="Arial" w:cs="Arial"/>
          <w:noProof/>
        </w:rPr>
        <w:t>[7]</w:t>
      </w:r>
      <w:r w:rsidR="00E06071">
        <w:rPr>
          <w:rFonts w:ascii="Arial" w:hAnsi="Arial" w:cs="Arial"/>
        </w:rPr>
        <w:fldChar w:fldCharType="end"/>
      </w:r>
      <w:r w:rsidRPr="008548A4">
        <w:rPr>
          <w:rFonts w:ascii="Arial" w:hAnsi="Arial" w:cs="Arial"/>
        </w:rPr>
        <w:t>.</w:t>
      </w:r>
    </w:p>
    <w:p w14:paraId="3005D22A" w14:textId="77777777" w:rsidR="008548A4" w:rsidRPr="008548A4" w:rsidRDefault="008548A4" w:rsidP="008548A4">
      <w:pPr>
        <w:spacing w:before="100" w:beforeAutospacing="1" w:after="100" w:afterAutospacing="1" w:line="360" w:lineRule="auto"/>
        <w:rPr>
          <w:rFonts w:ascii="Arial" w:hAnsi="Arial" w:cs="Arial"/>
        </w:rPr>
      </w:pPr>
    </w:p>
    <w:p w14:paraId="6A5C704B" w14:textId="77777777" w:rsidR="008548A4" w:rsidRPr="008548A4" w:rsidRDefault="008548A4" w:rsidP="008548A4">
      <w:pPr>
        <w:spacing w:before="100" w:beforeAutospacing="1" w:after="100" w:afterAutospacing="1" w:line="360" w:lineRule="auto"/>
        <w:rPr>
          <w:rFonts w:ascii="Arial" w:hAnsi="Arial" w:cs="Arial"/>
          <w:b/>
          <w:bCs/>
        </w:rPr>
      </w:pPr>
      <w:r w:rsidRPr="008548A4">
        <w:rPr>
          <w:rFonts w:ascii="Arial" w:hAnsi="Arial" w:cs="Arial"/>
          <w:b/>
          <w:bCs/>
        </w:rPr>
        <w:t>Frailty Index (FI)</w:t>
      </w:r>
    </w:p>
    <w:p w14:paraId="582E66E2" w14:textId="5F4B8510" w:rsidR="008548A4" w:rsidRPr="008548A4" w:rsidRDefault="008548A4" w:rsidP="00E06071">
      <w:pPr>
        <w:spacing w:before="100" w:beforeAutospacing="1" w:after="100" w:afterAutospacing="1" w:line="360" w:lineRule="auto"/>
        <w:rPr>
          <w:rFonts w:ascii="Arial" w:hAnsi="Arial" w:cs="Arial"/>
        </w:rPr>
      </w:pPr>
      <w:r w:rsidRPr="008548A4">
        <w:rPr>
          <w:rFonts w:ascii="Arial" w:hAnsi="Arial" w:cs="Arial"/>
        </w:rPr>
        <w:t>Physiological and functional frailty was evaluated using a validated 31-item mouse frailty index, as previously described (Whitehead et al., 2014). Briefly, mice were scored on multiple health-related domains, including integument (coat condition, alopecia), musculoskeletal system (kyphosis, grip strength), ocular and auditory function (cataracts, startle response), and general appearance/condition (body condition, piloerection, respiration). Each parameter was scored as 0 (no deficit), 0.5 (mild deficit), or 1 (severe deficit). The FI score for each animal was calculated as the sum of observed deficits divided by the total number of items assessed, yielding a value between 0 (no frailty) and 1 (maximal frailty)</w:t>
      </w:r>
      <w:r w:rsidR="00E06071">
        <w:rPr>
          <w:rFonts w:ascii="Arial" w:hAnsi="Arial" w:cs="Arial"/>
        </w:rPr>
        <w:t xml:space="preserve"> </w:t>
      </w:r>
      <w:r w:rsidR="00E06071">
        <w:rPr>
          <w:rFonts w:ascii="Arial" w:hAnsi="Arial" w:cs="Arial"/>
        </w:rPr>
        <w:fldChar w:fldCharType="begin">
          <w:fldData xml:space="preserve">PEVuZE5vdGU+PENpdGU+PEF1dGhvcj5NYW88L0F1dGhvcj48WWVhcj4yMDI1PC9ZZWFyPjxSZWNO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</w:fldData>
        </w:fldChar>
      </w:r>
      <w:r w:rsidR="00E06071">
        <w:rPr>
          <w:rFonts w:ascii="Arial" w:hAnsi="Arial" w:cs="Arial"/>
        </w:rPr>
        <w:instrText xml:space="preserve"> ADDIN EN.CITE </w:instrText>
      </w:r>
      <w:r w:rsidR="00E06071">
        <w:rPr>
          <w:rFonts w:ascii="Arial" w:hAnsi="Arial" w:cs="Arial"/>
        </w:rPr>
        <w:fldChar w:fldCharType="begin">
          <w:fldData xml:space="preserve">PEVuZE5vdGU+PENpdGU+PEF1dGhvcj5NYW88L0F1dGhvcj48WWVhcj4yMDI1PC9ZZWFyPjxSZWNO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</w:fldData>
        </w:fldChar>
      </w:r>
      <w:r w:rsidR="00E06071">
        <w:rPr>
          <w:rFonts w:ascii="Arial" w:hAnsi="Arial" w:cs="Arial"/>
        </w:rPr>
        <w:instrText xml:space="preserve"> ADDIN EN.CITE.DATA </w:instrText>
      </w:r>
      <w:r w:rsidR="00E06071">
        <w:rPr>
          <w:rFonts w:ascii="Arial" w:hAnsi="Arial" w:cs="Arial"/>
        </w:rPr>
      </w:r>
      <w:r w:rsidR="00E06071">
        <w:rPr>
          <w:rFonts w:ascii="Arial" w:hAnsi="Arial" w:cs="Arial"/>
        </w:rPr>
        <w:fldChar w:fldCharType="end"/>
      </w:r>
      <w:r w:rsidR="00E06071">
        <w:rPr>
          <w:rFonts w:ascii="Arial" w:hAnsi="Arial" w:cs="Arial"/>
        </w:rPr>
      </w:r>
      <w:r w:rsidR="00E06071">
        <w:rPr>
          <w:rFonts w:ascii="Arial" w:hAnsi="Arial" w:cs="Arial"/>
        </w:rPr>
        <w:fldChar w:fldCharType="separate"/>
      </w:r>
      <w:r w:rsidR="00E06071">
        <w:rPr>
          <w:rFonts w:ascii="Arial" w:hAnsi="Arial" w:cs="Arial"/>
          <w:noProof/>
        </w:rPr>
        <w:t>[7, 8]</w:t>
      </w:r>
      <w:r w:rsidR="00E06071">
        <w:rPr>
          <w:rFonts w:ascii="Arial" w:hAnsi="Arial" w:cs="Arial"/>
        </w:rPr>
        <w:fldChar w:fldCharType="end"/>
      </w:r>
      <w:r w:rsidRPr="008548A4">
        <w:rPr>
          <w:rFonts w:ascii="Arial" w:hAnsi="Arial" w:cs="Arial"/>
        </w:rPr>
        <w:t>.</w:t>
      </w:r>
    </w:p>
    <w:p w14:paraId="5EE9A798" w14:textId="77777777" w:rsidR="008548A4" w:rsidRPr="008548A4" w:rsidRDefault="008548A4" w:rsidP="008548A4">
      <w:pPr>
        <w:spacing w:before="100" w:beforeAutospacing="1" w:after="100" w:afterAutospacing="1" w:line="360" w:lineRule="auto"/>
        <w:rPr>
          <w:rFonts w:ascii="Arial" w:hAnsi="Arial" w:cs="Arial"/>
        </w:rPr>
      </w:pPr>
    </w:p>
    <w:p w14:paraId="44CF5AD2" w14:textId="77777777" w:rsidR="008548A4" w:rsidRPr="008548A4" w:rsidRDefault="008548A4" w:rsidP="008548A4">
      <w:pPr>
        <w:spacing w:before="100" w:beforeAutospacing="1" w:after="100" w:afterAutospacing="1" w:line="360" w:lineRule="auto"/>
        <w:rPr>
          <w:rFonts w:ascii="Arial" w:hAnsi="Arial" w:cs="Arial"/>
          <w:b/>
          <w:bCs/>
        </w:rPr>
      </w:pPr>
      <w:r w:rsidRPr="008548A4">
        <w:rPr>
          <w:rFonts w:ascii="Arial" w:hAnsi="Arial" w:cs="Arial"/>
          <w:b/>
          <w:bCs/>
        </w:rPr>
        <w:t>Box Maze</w:t>
      </w:r>
    </w:p>
    <w:p w14:paraId="51914C68" w14:textId="3552F138" w:rsidR="008548A4" w:rsidRPr="008548A4" w:rsidRDefault="008548A4" w:rsidP="008548A4">
      <w:pPr>
        <w:spacing w:before="100" w:beforeAutospacing="1" w:after="100" w:afterAutospacing="1" w:line="360" w:lineRule="auto"/>
        <w:rPr>
          <w:rFonts w:ascii="Arial" w:hAnsi="Arial" w:cs="Arial"/>
        </w:rPr>
      </w:pPr>
      <w:r w:rsidRPr="008548A4">
        <w:rPr>
          <w:rFonts w:ascii="Arial" w:hAnsi="Arial" w:cs="Arial"/>
        </w:rPr>
        <w:t xml:space="preserve">Mice were placed individually in a brightly illuminated square arena containing seven false escape routes and one true exit leading to a dark, enclosed box. Each animal first underwent a 2-minute trial session in which visual cues were </w:t>
      </w:r>
      <w:proofErr w:type="gramStart"/>
      <w:r w:rsidRPr="008548A4">
        <w:rPr>
          <w:rFonts w:ascii="Arial" w:hAnsi="Arial" w:cs="Arial"/>
        </w:rPr>
        <w:t>provided</w:t>
      </w:r>
      <w:proofErr w:type="gramEnd"/>
      <w:r w:rsidRPr="008548A4">
        <w:rPr>
          <w:rFonts w:ascii="Arial" w:hAnsi="Arial" w:cs="Arial"/>
        </w:rPr>
        <w:t xml:space="preserve"> and the true escape location was demonstrated to establish spatial memory. This was followed by four consecutive test sessions, each lasting up to 10 minutes and separated by 2-minute rest intervals. During testing, the latency to locate the true escape and the number of false exit attempts were recorded</w:t>
      </w:r>
      <w:r w:rsidR="00E06071">
        <w:rPr>
          <w:rFonts w:ascii="Arial" w:hAnsi="Arial" w:cs="Arial"/>
        </w:rPr>
        <w:t xml:space="preserve"> </w:t>
      </w:r>
      <w:r w:rsidR="00E06071">
        <w:rPr>
          <w:rFonts w:ascii="Arial" w:hAnsi="Arial" w:cs="Arial"/>
        </w:rPr>
        <w:fldChar w:fldCharType="begin">
          <w:fldData xml:space="preserve">PEVuZE5vdGU+PENpdGU+PEF1dGhvcj5NYW88L0F1dGhvcj48WWVhcj4yMDI1PC9ZZWFyPjxSZWNO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=
</w:fldData>
        </w:fldChar>
      </w:r>
      <w:r w:rsidR="00E06071">
        <w:rPr>
          <w:rFonts w:ascii="Arial" w:hAnsi="Arial" w:cs="Arial"/>
        </w:rPr>
        <w:instrText xml:space="preserve"> ADDIN EN.CITE </w:instrText>
      </w:r>
      <w:r w:rsidR="00E06071">
        <w:rPr>
          <w:rFonts w:ascii="Arial" w:hAnsi="Arial" w:cs="Arial"/>
        </w:rPr>
        <w:fldChar w:fldCharType="begin">
          <w:fldData xml:space="preserve">PEVuZE5vdGU+PENpdGU+PEF1dGhvcj5NYW88L0F1dGhvcj48WWVhcj4yMDI1PC9ZZWFyPjxSZWNO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=
</w:fldData>
        </w:fldChar>
      </w:r>
      <w:r w:rsidR="00E06071">
        <w:rPr>
          <w:rFonts w:ascii="Arial" w:hAnsi="Arial" w:cs="Arial"/>
        </w:rPr>
        <w:instrText xml:space="preserve"> ADDIN EN.CITE.DATA </w:instrText>
      </w:r>
      <w:r w:rsidR="00E06071">
        <w:rPr>
          <w:rFonts w:ascii="Arial" w:hAnsi="Arial" w:cs="Arial"/>
        </w:rPr>
      </w:r>
      <w:r w:rsidR="00E06071">
        <w:rPr>
          <w:rFonts w:ascii="Arial" w:hAnsi="Arial" w:cs="Arial"/>
        </w:rPr>
        <w:fldChar w:fldCharType="end"/>
      </w:r>
      <w:r w:rsidR="00E06071">
        <w:rPr>
          <w:rFonts w:ascii="Arial" w:hAnsi="Arial" w:cs="Arial"/>
        </w:rPr>
      </w:r>
      <w:r w:rsidR="00E06071">
        <w:rPr>
          <w:rFonts w:ascii="Arial" w:hAnsi="Arial" w:cs="Arial"/>
        </w:rPr>
        <w:fldChar w:fldCharType="separate"/>
      </w:r>
      <w:r w:rsidR="00E06071">
        <w:rPr>
          <w:rFonts w:ascii="Arial" w:hAnsi="Arial" w:cs="Arial"/>
          <w:noProof/>
        </w:rPr>
        <w:t>[7, 9]</w:t>
      </w:r>
      <w:r w:rsidR="00E06071">
        <w:rPr>
          <w:rFonts w:ascii="Arial" w:hAnsi="Arial" w:cs="Arial"/>
        </w:rPr>
        <w:fldChar w:fldCharType="end"/>
      </w:r>
      <w:r w:rsidRPr="008548A4">
        <w:rPr>
          <w:rFonts w:ascii="Arial" w:hAnsi="Arial" w:cs="Arial"/>
        </w:rPr>
        <w:t>.</w:t>
      </w:r>
    </w:p>
    <w:p w14:paraId="70CC3D3C" w14:textId="77275DA7" w:rsidR="00E32325" w:rsidRPr="00E06071" w:rsidRDefault="00E32325" w:rsidP="0082642C">
      <w:pPr>
        <w:spacing w:before="100" w:beforeAutospacing="1" w:after="100" w:afterAutospacing="1" w:line="360" w:lineRule="auto"/>
        <w:rPr>
          <w:rFonts w:ascii="Arial" w:hAnsi="Arial" w:cs="Arial"/>
          <w:b/>
          <w:bCs/>
          <w:u w:val="single"/>
        </w:rPr>
      </w:pPr>
    </w:p>
    <w:p w14:paraId="248D0BF9" w14:textId="624ED566" w:rsidR="00FA614E" w:rsidRPr="00E06071" w:rsidRDefault="002C2E07" w:rsidP="00455205">
      <w:pPr>
        <w:spacing w:before="100" w:beforeAutospacing="1" w:after="100" w:afterAutospacing="1" w:line="360" w:lineRule="auto"/>
        <w:rPr>
          <w:rFonts w:ascii="Arial" w:hAnsi="Arial" w:cs="Arial"/>
          <w:b/>
          <w:bCs/>
          <w:u w:val="single"/>
        </w:rPr>
      </w:pPr>
      <w:r w:rsidRPr="00E06071">
        <w:rPr>
          <w:rFonts w:ascii="Arial" w:hAnsi="Arial" w:cs="Arial"/>
          <w:b/>
          <w:bCs/>
          <w:u w:val="single"/>
        </w:rPr>
        <w:t>References</w:t>
      </w:r>
      <w:r w:rsidR="00455205" w:rsidRPr="00E06071">
        <w:rPr>
          <w:rFonts w:ascii="Arial" w:hAnsi="Arial" w:cs="Arial"/>
          <w:b/>
          <w:bCs/>
          <w:u w:val="single"/>
        </w:rPr>
        <w:t>:</w:t>
      </w:r>
    </w:p>
    <w:p w14:paraId="39E38F42" w14:textId="77777777" w:rsidR="00E06071" w:rsidRPr="00E06071" w:rsidRDefault="00FA614E" w:rsidP="00E06071">
      <w:pPr>
        <w:pStyle w:val="EndNoteBibliography"/>
        <w:spacing w:after="0"/>
        <w:ind w:left="720" w:hanging="720"/>
        <w:rPr>
          <w:rFonts w:ascii="Arial" w:hAnsi="Arial" w:cs="Arial"/>
        </w:rPr>
      </w:pPr>
      <w:r w:rsidRPr="00E06071">
        <w:rPr>
          <w:rFonts w:ascii="Arial" w:hAnsi="Arial" w:cs="Arial"/>
        </w:rPr>
        <w:fldChar w:fldCharType="begin"/>
      </w:r>
      <w:r w:rsidRPr="00E06071">
        <w:rPr>
          <w:rFonts w:ascii="Arial" w:hAnsi="Arial" w:cs="Arial"/>
        </w:rPr>
        <w:instrText xml:space="preserve"> ADDIN EN.REFLIST </w:instrText>
      </w:r>
      <w:r w:rsidRPr="00E06071">
        <w:rPr>
          <w:rFonts w:ascii="Arial" w:hAnsi="Arial" w:cs="Arial"/>
        </w:rPr>
        <w:fldChar w:fldCharType="separate"/>
      </w:r>
      <w:r w:rsidR="00E06071" w:rsidRPr="00E06071">
        <w:rPr>
          <w:rFonts w:ascii="Arial" w:hAnsi="Arial" w:cs="Arial"/>
        </w:rPr>
        <w:t>1.</w:t>
      </w:r>
      <w:r w:rsidR="00E06071" w:rsidRPr="00E06071">
        <w:rPr>
          <w:rFonts w:ascii="Arial" w:hAnsi="Arial" w:cs="Arial"/>
        </w:rPr>
        <w:tab/>
        <w:t xml:space="preserve">Gubbi, S., et al., </w:t>
      </w:r>
      <w:r w:rsidR="00E06071" w:rsidRPr="00E06071">
        <w:rPr>
          <w:rFonts w:ascii="Arial" w:hAnsi="Arial" w:cs="Arial"/>
          <w:i/>
        </w:rPr>
        <w:t>Effect of Exceptional Parental Longevity and Lifestyle Factors on Prevalence of Cardiovascular Disease in Offspring.</w:t>
      </w:r>
      <w:r w:rsidR="00E06071" w:rsidRPr="00E06071">
        <w:rPr>
          <w:rFonts w:ascii="Arial" w:hAnsi="Arial" w:cs="Arial"/>
        </w:rPr>
        <w:t xml:space="preserve"> Am J Cardiol, 2017. </w:t>
      </w:r>
      <w:r w:rsidR="00E06071" w:rsidRPr="00E06071">
        <w:rPr>
          <w:rFonts w:ascii="Arial" w:hAnsi="Arial" w:cs="Arial"/>
          <w:b/>
        </w:rPr>
        <w:t>120</w:t>
      </w:r>
      <w:r w:rsidR="00E06071" w:rsidRPr="00E06071">
        <w:rPr>
          <w:rFonts w:ascii="Arial" w:hAnsi="Arial" w:cs="Arial"/>
        </w:rPr>
        <w:t>(12): p. 2170-2175.</w:t>
      </w:r>
    </w:p>
    <w:p w14:paraId="1088E264" w14:textId="77777777" w:rsidR="00E06071" w:rsidRPr="00E06071" w:rsidRDefault="00E06071" w:rsidP="00E06071">
      <w:pPr>
        <w:pStyle w:val="EndNoteBibliography"/>
        <w:spacing w:after="0"/>
        <w:ind w:left="720" w:hanging="720"/>
        <w:rPr>
          <w:rFonts w:ascii="Arial" w:hAnsi="Arial" w:cs="Arial"/>
        </w:rPr>
      </w:pPr>
      <w:r w:rsidRPr="00E06071">
        <w:rPr>
          <w:rFonts w:ascii="Arial" w:hAnsi="Arial" w:cs="Arial"/>
        </w:rPr>
        <w:lastRenderedPageBreak/>
        <w:t>2.</w:t>
      </w:r>
      <w:r w:rsidRPr="00E06071">
        <w:rPr>
          <w:rFonts w:ascii="Arial" w:hAnsi="Arial" w:cs="Arial"/>
        </w:rPr>
        <w:tab/>
        <w:t xml:space="preserve">Barzilai, N., et al., </w:t>
      </w:r>
      <w:r w:rsidRPr="00E06071">
        <w:rPr>
          <w:rFonts w:ascii="Arial" w:hAnsi="Arial" w:cs="Arial"/>
          <w:i/>
        </w:rPr>
        <w:t>Unique lipoprotein phenotype and genotype associated with exceptional longevity.</w:t>
      </w:r>
      <w:r w:rsidRPr="00E06071">
        <w:rPr>
          <w:rFonts w:ascii="Arial" w:hAnsi="Arial" w:cs="Arial"/>
        </w:rPr>
        <w:t xml:space="preserve"> JAMA, 2003. </w:t>
      </w:r>
      <w:r w:rsidRPr="00E06071">
        <w:rPr>
          <w:rFonts w:ascii="Arial" w:hAnsi="Arial" w:cs="Arial"/>
          <w:b/>
        </w:rPr>
        <w:t>290</w:t>
      </w:r>
      <w:r w:rsidRPr="00E06071">
        <w:rPr>
          <w:rFonts w:ascii="Arial" w:hAnsi="Arial" w:cs="Arial"/>
        </w:rPr>
        <w:t>(15): p. 2030-40.</w:t>
      </w:r>
    </w:p>
    <w:p w14:paraId="16628ED3" w14:textId="77777777" w:rsidR="00E06071" w:rsidRPr="00E06071" w:rsidRDefault="00E06071" w:rsidP="00E06071">
      <w:pPr>
        <w:pStyle w:val="EndNoteBibliography"/>
        <w:spacing w:after="0"/>
        <w:ind w:left="720" w:hanging="720"/>
        <w:rPr>
          <w:rFonts w:ascii="Arial" w:hAnsi="Arial" w:cs="Arial"/>
        </w:rPr>
      </w:pPr>
      <w:r w:rsidRPr="00E06071">
        <w:rPr>
          <w:rFonts w:ascii="Arial" w:hAnsi="Arial" w:cs="Arial"/>
        </w:rPr>
        <w:t>3.</w:t>
      </w:r>
      <w:r w:rsidRPr="00E06071">
        <w:rPr>
          <w:rFonts w:ascii="Arial" w:hAnsi="Arial" w:cs="Arial"/>
        </w:rPr>
        <w:tab/>
        <w:t xml:space="preserve">Stransky, S., et al., </w:t>
      </w:r>
      <w:r w:rsidRPr="00E06071">
        <w:rPr>
          <w:rFonts w:ascii="Arial" w:hAnsi="Arial" w:cs="Arial"/>
          <w:i/>
        </w:rPr>
        <w:t>Investigation of reversible histone acetylation and dynamics in gene expression regulation using 3D liver spheroid model.</w:t>
      </w:r>
      <w:r w:rsidRPr="00E06071">
        <w:rPr>
          <w:rFonts w:ascii="Arial" w:hAnsi="Arial" w:cs="Arial"/>
        </w:rPr>
        <w:t xml:space="preserve"> Epigenetics Chromatin, 2022. </w:t>
      </w:r>
      <w:r w:rsidRPr="00E06071">
        <w:rPr>
          <w:rFonts w:ascii="Arial" w:hAnsi="Arial" w:cs="Arial"/>
          <w:b/>
        </w:rPr>
        <w:t>15</w:t>
      </w:r>
      <w:r w:rsidRPr="00E06071">
        <w:rPr>
          <w:rFonts w:ascii="Arial" w:hAnsi="Arial" w:cs="Arial"/>
        </w:rPr>
        <w:t>(1): p. 35.</w:t>
      </w:r>
    </w:p>
    <w:p w14:paraId="59A58818" w14:textId="77777777" w:rsidR="00E06071" w:rsidRPr="00E06071" w:rsidRDefault="00E06071" w:rsidP="00E06071">
      <w:pPr>
        <w:pStyle w:val="EndNoteBibliography"/>
        <w:spacing w:after="0"/>
        <w:ind w:left="720" w:hanging="720"/>
        <w:rPr>
          <w:rFonts w:ascii="Arial" w:hAnsi="Arial" w:cs="Arial"/>
        </w:rPr>
      </w:pPr>
      <w:r w:rsidRPr="00E06071">
        <w:rPr>
          <w:rFonts w:ascii="Arial" w:hAnsi="Arial" w:cs="Arial"/>
        </w:rPr>
        <w:t>4.</w:t>
      </w:r>
      <w:r w:rsidRPr="00E06071">
        <w:rPr>
          <w:rFonts w:ascii="Arial" w:hAnsi="Arial" w:cs="Arial"/>
        </w:rPr>
        <w:tab/>
        <w:t xml:space="preserve">Yuan, Z.F., et al., </w:t>
      </w:r>
      <w:r w:rsidRPr="00E06071">
        <w:rPr>
          <w:rFonts w:ascii="Arial" w:hAnsi="Arial" w:cs="Arial"/>
          <w:i/>
        </w:rPr>
        <w:t>EpiProfile 2.0: A Computational Platform for Processing Epi-Proteomics Mass Spectrometry Data.</w:t>
      </w:r>
      <w:r w:rsidRPr="00E06071">
        <w:rPr>
          <w:rFonts w:ascii="Arial" w:hAnsi="Arial" w:cs="Arial"/>
        </w:rPr>
        <w:t xml:space="preserve"> J Proteome Res, 2018. </w:t>
      </w:r>
      <w:r w:rsidRPr="00E06071">
        <w:rPr>
          <w:rFonts w:ascii="Arial" w:hAnsi="Arial" w:cs="Arial"/>
          <w:b/>
        </w:rPr>
        <w:t>17</w:t>
      </w:r>
      <w:r w:rsidRPr="00E06071">
        <w:rPr>
          <w:rFonts w:ascii="Arial" w:hAnsi="Arial" w:cs="Arial"/>
        </w:rPr>
        <w:t>(7): p. 2533-2541.</w:t>
      </w:r>
    </w:p>
    <w:p w14:paraId="4D7B731D" w14:textId="77777777" w:rsidR="00E06071" w:rsidRPr="00E06071" w:rsidRDefault="00E06071" w:rsidP="00E06071">
      <w:pPr>
        <w:pStyle w:val="EndNoteBibliography"/>
        <w:spacing w:after="0"/>
        <w:ind w:left="720" w:hanging="720"/>
        <w:rPr>
          <w:rFonts w:ascii="Arial" w:hAnsi="Arial" w:cs="Arial"/>
        </w:rPr>
      </w:pPr>
      <w:r w:rsidRPr="00E06071">
        <w:rPr>
          <w:rFonts w:ascii="Arial" w:hAnsi="Arial" w:cs="Arial"/>
        </w:rPr>
        <w:t>5.</w:t>
      </w:r>
      <w:r w:rsidRPr="00E06071">
        <w:rPr>
          <w:rFonts w:ascii="Arial" w:hAnsi="Arial" w:cs="Arial"/>
        </w:rPr>
        <w:tab/>
        <w:t xml:space="preserve">Aguilan, J.T., K. Kulej, and S. Sidoli, </w:t>
      </w:r>
      <w:r w:rsidRPr="00E06071">
        <w:rPr>
          <w:rFonts w:ascii="Arial" w:hAnsi="Arial" w:cs="Arial"/>
          <w:i/>
        </w:rPr>
        <w:t>Guide for protein fold change and p-value calculation for non-experts in proteomics.</w:t>
      </w:r>
      <w:r w:rsidRPr="00E06071">
        <w:rPr>
          <w:rFonts w:ascii="Arial" w:hAnsi="Arial" w:cs="Arial"/>
        </w:rPr>
        <w:t xml:space="preserve"> Mol Omics, 2020. </w:t>
      </w:r>
      <w:r w:rsidRPr="00E06071">
        <w:rPr>
          <w:rFonts w:ascii="Arial" w:hAnsi="Arial" w:cs="Arial"/>
          <w:b/>
        </w:rPr>
        <w:t>16</w:t>
      </w:r>
      <w:r w:rsidRPr="00E06071">
        <w:rPr>
          <w:rFonts w:ascii="Arial" w:hAnsi="Arial" w:cs="Arial"/>
        </w:rPr>
        <w:t>(6): p. 573-582.</w:t>
      </w:r>
    </w:p>
    <w:p w14:paraId="443EADAF" w14:textId="77777777" w:rsidR="00E06071" w:rsidRPr="00E06071" w:rsidRDefault="00E06071" w:rsidP="00E06071">
      <w:pPr>
        <w:pStyle w:val="EndNoteBibliography"/>
        <w:spacing w:after="0"/>
        <w:ind w:left="720" w:hanging="720"/>
        <w:rPr>
          <w:rFonts w:ascii="Arial" w:hAnsi="Arial" w:cs="Arial"/>
        </w:rPr>
      </w:pPr>
      <w:r w:rsidRPr="00E06071">
        <w:rPr>
          <w:rFonts w:ascii="Arial" w:hAnsi="Arial" w:cs="Arial"/>
        </w:rPr>
        <w:t>6.</w:t>
      </w:r>
      <w:r w:rsidRPr="00E06071">
        <w:rPr>
          <w:rFonts w:ascii="Arial" w:hAnsi="Arial" w:cs="Arial"/>
        </w:rPr>
        <w:tab/>
        <w:t xml:space="preserve">Mao, K., et al., </w:t>
      </w:r>
      <w:r w:rsidRPr="00E06071">
        <w:rPr>
          <w:rFonts w:ascii="Arial" w:hAnsi="Arial" w:cs="Arial"/>
          <w:i/>
        </w:rPr>
        <w:t>Late-life targeting of the IGF-1 receptor improves healthspan and lifespan in female mice.</w:t>
      </w:r>
      <w:r w:rsidRPr="00E06071">
        <w:rPr>
          <w:rFonts w:ascii="Arial" w:hAnsi="Arial" w:cs="Arial"/>
        </w:rPr>
        <w:t xml:space="preserve"> Nat Commun, 2018. </w:t>
      </w:r>
      <w:r w:rsidRPr="00E06071">
        <w:rPr>
          <w:rFonts w:ascii="Arial" w:hAnsi="Arial" w:cs="Arial"/>
          <w:b/>
        </w:rPr>
        <w:t>9</w:t>
      </w:r>
      <w:r w:rsidRPr="00E06071">
        <w:rPr>
          <w:rFonts w:ascii="Arial" w:hAnsi="Arial" w:cs="Arial"/>
        </w:rPr>
        <w:t>(1): p. 2394.</w:t>
      </w:r>
    </w:p>
    <w:p w14:paraId="5A459A44" w14:textId="77777777" w:rsidR="00E06071" w:rsidRPr="00E06071" w:rsidRDefault="00E06071" w:rsidP="00E06071">
      <w:pPr>
        <w:pStyle w:val="EndNoteBibliography"/>
        <w:spacing w:after="0"/>
        <w:ind w:left="720" w:hanging="720"/>
        <w:rPr>
          <w:rFonts w:ascii="Arial" w:hAnsi="Arial" w:cs="Arial"/>
        </w:rPr>
      </w:pPr>
      <w:r w:rsidRPr="00E06071">
        <w:rPr>
          <w:rFonts w:ascii="Arial" w:hAnsi="Arial" w:cs="Arial"/>
        </w:rPr>
        <w:t>7.</w:t>
      </w:r>
      <w:r w:rsidRPr="00E06071">
        <w:rPr>
          <w:rFonts w:ascii="Arial" w:hAnsi="Arial" w:cs="Arial"/>
        </w:rPr>
        <w:tab/>
        <w:t xml:space="preserve">Mao, K., et al., </w:t>
      </w:r>
      <w:r w:rsidRPr="00E06071">
        <w:rPr>
          <w:rFonts w:ascii="Arial" w:hAnsi="Arial" w:cs="Arial"/>
          <w:i/>
        </w:rPr>
        <w:t>Salutary effects of transdermal curcumin on multiple indices of health span in rodent models of normal aging and hypertension.</w:t>
      </w:r>
      <w:r w:rsidRPr="00E06071">
        <w:rPr>
          <w:rFonts w:ascii="Arial" w:hAnsi="Arial" w:cs="Arial"/>
        </w:rPr>
        <w:t xml:space="preserve"> Geroscience, 2025. </w:t>
      </w:r>
      <w:r w:rsidRPr="00E06071">
        <w:rPr>
          <w:rFonts w:ascii="Arial" w:hAnsi="Arial" w:cs="Arial"/>
          <w:b/>
        </w:rPr>
        <w:t>47</w:t>
      </w:r>
      <w:r w:rsidRPr="00E06071">
        <w:rPr>
          <w:rFonts w:ascii="Arial" w:hAnsi="Arial" w:cs="Arial"/>
        </w:rPr>
        <w:t>(4): p. 5577-5590.</w:t>
      </w:r>
    </w:p>
    <w:p w14:paraId="6D9AA4BD" w14:textId="77777777" w:rsidR="00E06071" w:rsidRPr="00E06071" w:rsidRDefault="00E06071" w:rsidP="00E06071">
      <w:pPr>
        <w:pStyle w:val="EndNoteBibliography"/>
        <w:spacing w:after="0"/>
        <w:ind w:left="720" w:hanging="720"/>
        <w:rPr>
          <w:rFonts w:ascii="Arial" w:hAnsi="Arial" w:cs="Arial"/>
        </w:rPr>
      </w:pPr>
      <w:r w:rsidRPr="00E06071">
        <w:rPr>
          <w:rFonts w:ascii="Arial" w:hAnsi="Arial" w:cs="Arial"/>
        </w:rPr>
        <w:t>8.</w:t>
      </w:r>
      <w:r w:rsidRPr="00E06071">
        <w:rPr>
          <w:rFonts w:ascii="Arial" w:hAnsi="Arial" w:cs="Arial"/>
        </w:rPr>
        <w:tab/>
        <w:t xml:space="preserve">Whitehead, J.C., et al., </w:t>
      </w:r>
      <w:r w:rsidRPr="00E06071">
        <w:rPr>
          <w:rFonts w:ascii="Arial" w:hAnsi="Arial" w:cs="Arial"/>
          <w:i/>
        </w:rPr>
        <w:t>A clinical frailty index in aging mice: comparisons with frailty index data in humans.</w:t>
      </w:r>
      <w:r w:rsidRPr="00E06071">
        <w:rPr>
          <w:rFonts w:ascii="Arial" w:hAnsi="Arial" w:cs="Arial"/>
        </w:rPr>
        <w:t xml:space="preserve"> J Gerontol A Biol Sci Med Sci, 2014. </w:t>
      </w:r>
      <w:r w:rsidRPr="00E06071">
        <w:rPr>
          <w:rFonts w:ascii="Arial" w:hAnsi="Arial" w:cs="Arial"/>
          <w:b/>
        </w:rPr>
        <w:t>69</w:t>
      </w:r>
      <w:r w:rsidRPr="00E06071">
        <w:rPr>
          <w:rFonts w:ascii="Arial" w:hAnsi="Arial" w:cs="Arial"/>
        </w:rPr>
        <w:t>(6): p. 621-32.</w:t>
      </w:r>
    </w:p>
    <w:p w14:paraId="074A72E4" w14:textId="77777777" w:rsidR="00E06071" w:rsidRPr="00E06071" w:rsidRDefault="00E06071" w:rsidP="00E06071">
      <w:pPr>
        <w:pStyle w:val="EndNoteBibliography"/>
        <w:ind w:left="720" w:hanging="720"/>
        <w:rPr>
          <w:rFonts w:ascii="Arial" w:hAnsi="Arial" w:cs="Arial"/>
        </w:rPr>
      </w:pPr>
      <w:r w:rsidRPr="00E06071">
        <w:rPr>
          <w:rFonts w:ascii="Arial" w:hAnsi="Arial" w:cs="Arial"/>
        </w:rPr>
        <w:t>9.</w:t>
      </w:r>
      <w:r w:rsidRPr="00E06071">
        <w:rPr>
          <w:rFonts w:ascii="Arial" w:hAnsi="Arial" w:cs="Arial"/>
        </w:rPr>
        <w:tab/>
        <w:t xml:space="preserve">Engel, M.G., et al., </w:t>
      </w:r>
      <w:r w:rsidRPr="00E06071">
        <w:rPr>
          <w:rFonts w:ascii="Arial" w:hAnsi="Arial" w:cs="Arial"/>
          <w:i/>
        </w:rPr>
        <w:t>Intranasal long R3 insulin-like growth factor-1 treatment promotes amyloid plaque remodeling in cerebral cortex but fails to preserve cognitive function in male 5XFAD mice.</w:t>
      </w:r>
      <w:r w:rsidRPr="00E06071">
        <w:rPr>
          <w:rFonts w:ascii="Arial" w:hAnsi="Arial" w:cs="Arial"/>
        </w:rPr>
        <w:t xml:space="preserve"> J Alzheimers Dis, 2025. </w:t>
      </w:r>
      <w:r w:rsidRPr="00E06071">
        <w:rPr>
          <w:rFonts w:ascii="Arial" w:hAnsi="Arial" w:cs="Arial"/>
          <w:b/>
        </w:rPr>
        <w:t>103</w:t>
      </w:r>
      <w:r w:rsidRPr="00E06071">
        <w:rPr>
          <w:rFonts w:ascii="Arial" w:hAnsi="Arial" w:cs="Arial"/>
        </w:rPr>
        <w:t>(1): p. 113-126.</w:t>
      </w:r>
    </w:p>
    <w:p w14:paraId="6E0FDC96" w14:textId="2FDE896A" w:rsidR="00CE6BED" w:rsidRPr="00E06071" w:rsidRDefault="00FA614E" w:rsidP="00CE6BED">
      <w:pPr>
        <w:pStyle w:val="EndNoteBibliography"/>
        <w:spacing w:after="0"/>
        <w:ind w:left="720" w:hanging="720"/>
        <w:rPr>
          <w:rFonts w:ascii="Arial" w:hAnsi="Arial" w:cs="Arial"/>
        </w:rPr>
      </w:pPr>
      <w:r w:rsidRPr="00E06071">
        <w:rPr>
          <w:rFonts w:ascii="Arial" w:hAnsi="Arial" w:cs="Arial"/>
        </w:rPr>
        <w:fldChar w:fldCharType="end"/>
      </w:r>
    </w:p>
    <w:sectPr w:rsidR="00CE6BED" w:rsidRPr="00E060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7"/>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s02t0vyve0apez5raxvezy2swserr0pvv5&quot;&gt;My EndNote Library&lt;record-ids&gt;&lt;item&gt;292&lt;/item&gt;&lt;item&gt;294&lt;/item&gt;&lt;item&gt;295&lt;/item&gt;&lt;item&gt;296&lt;/item&gt;&lt;item&gt;297&lt;/item&gt;&lt;item&gt;298&lt;/item&gt;&lt;/record-ids&gt;&lt;/item&gt;&lt;/Libraries&gt;"/>
  </w:docVars>
  <w:rsids>
    <w:rsidRoot w:val="0002365F"/>
    <w:rsid w:val="00000153"/>
    <w:rsid w:val="000019F9"/>
    <w:rsid w:val="00005FBF"/>
    <w:rsid w:val="00007153"/>
    <w:rsid w:val="000075CC"/>
    <w:rsid w:val="00007E3D"/>
    <w:rsid w:val="00011CC0"/>
    <w:rsid w:val="00013A19"/>
    <w:rsid w:val="00015AF5"/>
    <w:rsid w:val="000167F1"/>
    <w:rsid w:val="00020349"/>
    <w:rsid w:val="00020ADB"/>
    <w:rsid w:val="0002365F"/>
    <w:rsid w:val="00023AA1"/>
    <w:rsid w:val="00025476"/>
    <w:rsid w:val="00025F76"/>
    <w:rsid w:val="00026D77"/>
    <w:rsid w:val="00027F65"/>
    <w:rsid w:val="0003202D"/>
    <w:rsid w:val="00033985"/>
    <w:rsid w:val="00036D5B"/>
    <w:rsid w:val="000375C0"/>
    <w:rsid w:val="000407A8"/>
    <w:rsid w:val="0004448C"/>
    <w:rsid w:val="00044A56"/>
    <w:rsid w:val="00044AB5"/>
    <w:rsid w:val="00045CF2"/>
    <w:rsid w:val="00052905"/>
    <w:rsid w:val="00053A71"/>
    <w:rsid w:val="00055F90"/>
    <w:rsid w:val="00062B12"/>
    <w:rsid w:val="00064563"/>
    <w:rsid w:val="0006692C"/>
    <w:rsid w:val="0006756C"/>
    <w:rsid w:val="000708D1"/>
    <w:rsid w:val="00072C7A"/>
    <w:rsid w:val="00075F23"/>
    <w:rsid w:val="0008086C"/>
    <w:rsid w:val="000851E0"/>
    <w:rsid w:val="000866A8"/>
    <w:rsid w:val="00087124"/>
    <w:rsid w:val="00087A9E"/>
    <w:rsid w:val="00090AF7"/>
    <w:rsid w:val="00095B1B"/>
    <w:rsid w:val="00097F31"/>
    <w:rsid w:val="000A13D5"/>
    <w:rsid w:val="000A6C3E"/>
    <w:rsid w:val="000B197F"/>
    <w:rsid w:val="000B2F44"/>
    <w:rsid w:val="000B356B"/>
    <w:rsid w:val="000B5078"/>
    <w:rsid w:val="000B5618"/>
    <w:rsid w:val="000B62C8"/>
    <w:rsid w:val="000C0B06"/>
    <w:rsid w:val="000C16B7"/>
    <w:rsid w:val="000C1CC5"/>
    <w:rsid w:val="000C27D3"/>
    <w:rsid w:val="000C30F1"/>
    <w:rsid w:val="000C34C4"/>
    <w:rsid w:val="000C4F75"/>
    <w:rsid w:val="000C50A0"/>
    <w:rsid w:val="000C5112"/>
    <w:rsid w:val="000C62A9"/>
    <w:rsid w:val="000D28EF"/>
    <w:rsid w:val="000D34C5"/>
    <w:rsid w:val="000D354A"/>
    <w:rsid w:val="000E0852"/>
    <w:rsid w:val="000E1431"/>
    <w:rsid w:val="000E208C"/>
    <w:rsid w:val="000E68AE"/>
    <w:rsid w:val="000F0147"/>
    <w:rsid w:val="000F0162"/>
    <w:rsid w:val="000F03A8"/>
    <w:rsid w:val="000F1606"/>
    <w:rsid w:val="000F2F38"/>
    <w:rsid w:val="000F311B"/>
    <w:rsid w:val="000F711B"/>
    <w:rsid w:val="000F73E4"/>
    <w:rsid w:val="00101A61"/>
    <w:rsid w:val="00103584"/>
    <w:rsid w:val="00105E95"/>
    <w:rsid w:val="00110C7B"/>
    <w:rsid w:val="00111825"/>
    <w:rsid w:val="0011400D"/>
    <w:rsid w:val="0011444F"/>
    <w:rsid w:val="001149AF"/>
    <w:rsid w:val="0011636D"/>
    <w:rsid w:val="0012138C"/>
    <w:rsid w:val="00122B24"/>
    <w:rsid w:val="00123691"/>
    <w:rsid w:val="00123FD4"/>
    <w:rsid w:val="001260C6"/>
    <w:rsid w:val="00126499"/>
    <w:rsid w:val="001271E9"/>
    <w:rsid w:val="00127FD3"/>
    <w:rsid w:val="00130677"/>
    <w:rsid w:val="001314A2"/>
    <w:rsid w:val="001315AD"/>
    <w:rsid w:val="001327DD"/>
    <w:rsid w:val="00134319"/>
    <w:rsid w:val="001370F5"/>
    <w:rsid w:val="00140C4C"/>
    <w:rsid w:val="0014431E"/>
    <w:rsid w:val="001454D8"/>
    <w:rsid w:val="00146548"/>
    <w:rsid w:val="001501A0"/>
    <w:rsid w:val="0015351E"/>
    <w:rsid w:val="00154DB7"/>
    <w:rsid w:val="00157DF9"/>
    <w:rsid w:val="00160123"/>
    <w:rsid w:val="00163BEF"/>
    <w:rsid w:val="00164081"/>
    <w:rsid w:val="00164B09"/>
    <w:rsid w:val="00165CC3"/>
    <w:rsid w:val="001665F7"/>
    <w:rsid w:val="00166E7A"/>
    <w:rsid w:val="0016730C"/>
    <w:rsid w:val="00170669"/>
    <w:rsid w:val="00171349"/>
    <w:rsid w:val="001715E4"/>
    <w:rsid w:val="00171913"/>
    <w:rsid w:val="001720E9"/>
    <w:rsid w:val="00172B02"/>
    <w:rsid w:val="001740CD"/>
    <w:rsid w:val="0017515B"/>
    <w:rsid w:val="001807A6"/>
    <w:rsid w:val="0018136E"/>
    <w:rsid w:val="001817F7"/>
    <w:rsid w:val="001835F0"/>
    <w:rsid w:val="00184CE2"/>
    <w:rsid w:val="001850EE"/>
    <w:rsid w:val="0018552E"/>
    <w:rsid w:val="001856C3"/>
    <w:rsid w:val="00185FFA"/>
    <w:rsid w:val="00186684"/>
    <w:rsid w:val="00187F22"/>
    <w:rsid w:val="00193BAF"/>
    <w:rsid w:val="00193E2E"/>
    <w:rsid w:val="00194C31"/>
    <w:rsid w:val="001A01B1"/>
    <w:rsid w:val="001A09AE"/>
    <w:rsid w:val="001A0C73"/>
    <w:rsid w:val="001A0FE9"/>
    <w:rsid w:val="001A1FE2"/>
    <w:rsid w:val="001A21D0"/>
    <w:rsid w:val="001A3588"/>
    <w:rsid w:val="001A3F90"/>
    <w:rsid w:val="001A6615"/>
    <w:rsid w:val="001B1477"/>
    <w:rsid w:val="001B17B2"/>
    <w:rsid w:val="001B2ED5"/>
    <w:rsid w:val="001B7325"/>
    <w:rsid w:val="001C0B91"/>
    <w:rsid w:val="001C29B9"/>
    <w:rsid w:val="001C2B24"/>
    <w:rsid w:val="001D40D9"/>
    <w:rsid w:val="001D63CC"/>
    <w:rsid w:val="001D77AA"/>
    <w:rsid w:val="001E2884"/>
    <w:rsid w:val="001E2CFB"/>
    <w:rsid w:val="001E33D3"/>
    <w:rsid w:val="001E3E8F"/>
    <w:rsid w:val="001E5AA5"/>
    <w:rsid w:val="001F203F"/>
    <w:rsid w:val="001F4C23"/>
    <w:rsid w:val="00200277"/>
    <w:rsid w:val="002014E6"/>
    <w:rsid w:val="00202D07"/>
    <w:rsid w:val="00205802"/>
    <w:rsid w:val="00206E57"/>
    <w:rsid w:val="0020758E"/>
    <w:rsid w:val="00210E8A"/>
    <w:rsid w:val="00212BD8"/>
    <w:rsid w:val="00214127"/>
    <w:rsid w:val="00216B08"/>
    <w:rsid w:val="00217BA4"/>
    <w:rsid w:val="00222843"/>
    <w:rsid w:val="00227DD1"/>
    <w:rsid w:val="0023094E"/>
    <w:rsid w:val="00230AF2"/>
    <w:rsid w:val="002328CE"/>
    <w:rsid w:val="00232B5D"/>
    <w:rsid w:val="00232EBD"/>
    <w:rsid w:val="00233D64"/>
    <w:rsid w:val="002353BB"/>
    <w:rsid w:val="002353CF"/>
    <w:rsid w:val="0024102B"/>
    <w:rsid w:val="002412BE"/>
    <w:rsid w:val="00242ABA"/>
    <w:rsid w:val="002451E3"/>
    <w:rsid w:val="002511D0"/>
    <w:rsid w:val="00254A0F"/>
    <w:rsid w:val="00254F2A"/>
    <w:rsid w:val="002559CF"/>
    <w:rsid w:val="00256458"/>
    <w:rsid w:val="002564CD"/>
    <w:rsid w:val="0025756A"/>
    <w:rsid w:val="00257B64"/>
    <w:rsid w:val="00260097"/>
    <w:rsid w:val="0026055E"/>
    <w:rsid w:val="00261126"/>
    <w:rsid w:val="00261ACD"/>
    <w:rsid w:val="00263D30"/>
    <w:rsid w:val="00266378"/>
    <w:rsid w:val="00271764"/>
    <w:rsid w:val="0027326F"/>
    <w:rsid w:val="002775CA"/>
    <w:rsid w:val="00277E58"/>
    <w:rsid w:val="00280E3D"/>
    <w:rsid w:val="0028436B"/>
    <w:rsid w:val="00286F0D"/>
    <w:rsid w:val="00286F39"/>
    <w:rsid w:val="00291189"/>
    <w:rsid w:val="00292036"/>
    <w:rsid w:val="002931B5"/>
    <w:rsid w:val="00293A5C"/>
    <w:rsid w:val="002A1D26"/>
    <w:rsid w:val="002A1E48"/>
    <w:rsid w:val="002A240E"/>
    <w:rsid w:val="002A27DB"/>
    <w:rsid w:val="002B01E5"/>
    <w:rsid w:val="002B0FD7"/>
    <w:rsid w:val="002B1932"/>
    <w:rsid w:val="002B4373"/>
    <w:rsid w:val="002B504A"/>
    <w:rsid w:val="002C2E07"/>
    <w:rsid w:val="002C556C"/>
    <w:rsid w:val="002D0B97"/>
    <w:rsid w:val="002D15B3"/>
    <w:rsid w:val="002D16A4"/>
    <w:rsid w:val="002D5CC7"/>
    <w:rsid w:val="002E0F04"/>
    <w:rsid w:val="002E5686"/>
    <w:rsid w:val="002E5E61"/>
    <w:rsid w:val="002F060E"/>
    <w:rsid w:val="002F6039"/>
    <w:rsid w:val="0030018C"/>
    <w:rsid w:val="003019EA"/>
    <w:rsid w:val="00313ED8"/>
    <w:rsid w:val="00315E62"/>
    <w:rsid w:val="003200F3"/>
    <w:rsid w:val="00321593"/>
    <w:rsid w:val="00323452"/>
    <w:rsid w:val="003240F5"/>
    <w:rsid w:val="003249D0"/>
    <w:rsid w:val="00325307"/>
    <w:rsid w:val="003301EC"/>
    <w:rsid w:val="00332367"/>
    <w:rsid w:val="0033240A"/>
    <w:rsid w:val="00333B90"/>
    <w:rsid w:val="003359A6"/>
    <w:rsid w:val="00337D84"/>
    <w:rsid w:val="00340F07"/>
    <w:rsid w:val="003439B3"/>
    <w:rsid w:val="00344C8F"/>
    <w:rsid w:val="003514B5"/>
    <w:rsid w:val="00351D15"/>
    <w:rsid w:val="003550C8"/>
    <w:rsid w:val="00355FB0"/>
    <w:rsid w:val="00357379"/>
    <w:rsid w:val="00357601"/>
    <w:rsid w:val="0036241D"/>
    <w:rsid w:val="00362823"/>
    <w:rsid w:val="00362981"/>
    <w:rsid w:val="00363855"/>
    <w:rsid w:val="00371D85"/>
    <w:rsid w:val="00372B7E"/>
    <w:rsid w:val="003732BF"/>
    <w:rsid w:val="00373425"/>
    <w:rsid w:val="003747A1"/>
    <w:rsid w:val="00374984"/>
    <w:rsid w:val="00376128"/>
    <w:rsid w:val="00376E3F"/>
    <w:rsid w:val="0038100A"/>
    <w:rsid w:val="003810B5"/>
    <w:rsid w:val="00381618"/>
    <w:rsid w:val="0038300C"/>
    <w:rsid w:val="003852B9"/>
    <w:rsid w:val="0038583E"/>
    <w:rsid w:val="00387010"/>
    <w:rsid w:val="00387E50"/>
    <w:rsid w:val="003901B7"/>
    <w:rsid w:val="003908C7"/>
    <w:rsid w:val="00395822"/>
    <w:rsid w:val="003959C4"/>
    <w:rsid w:val="0039623E"/>
    <w:rsid w:val="003A0F20"/>
    <w:rsid w:val="003A285D"/>
    <w:rsid w:val="003A53D3"/>
    <w:rsid w:val="003A5546"/>
    <w:rsid w:val="003A7976"/>
    <w:rsid w:val="003B01B3"/>
    <w:rsid w:val="003B07DD"/>
    <w:rsid w:val="003B1216"/>
    <w:rsid w:val="003B726A"/>
    <w:rsid w:val="003B7D6A"/>
    <w:rsid w:val="003C0912"/>
    <w:rsid w:val="003C1701"/>
    <w:rsid w:val="003C29CA"/>
    <w:rsid w:val="003C4C35"/>
    <w:rsid w:val="003C7AD6"/>
    <w:rsid w:val="003D4425"/>
    <w:rsid w:val="003D60B7"/>
    <w:rsid w:val="003D6EE4"/>
    <w:rsid w:val="003E5E4C"/>
    <w:rsid w:val="003E6436"/>
    <w:rsid w:val="003E6AEA"/>
    <w:rsid w:val="003E7D6E"/>
    <w:rsid w:val="003F13EE"/>
    <w:rsid w:val="003F1ADE"/>
    <w:rsid w:val="003F4A4C"/>
    <w:rsid w:val="00400AAA"/>
    <w:rsid w:val="00404514"/>
    <w:rsid w:val="00405775"/>
    <w:rsid w:val="004107DF"/>
    <w:rsid w:val="004111C6"/>
    <w:rsid w:val="00412AE3"/>
    <w:rsid w:val="004135F2"/>
    <w:rsid w:val="00416BFB"/>
    <w:rsid w:val="004204AE"/>
    <w:rsid w:val="00421921"/>
    <w:rsid w:val="00422A3C"/>
    <w:rsid w:val="00422B0D"/>
    <w:rsid w:val="00424154"/>
    <w:rsid w:val="00427103"/>
    <w:rsid w:val="00427331"/>
    <w:rsid w:val="00430FA0"/>
    <w:rsid w:val="00432717"/>
    <w:rsid w:val="00441967"/>
    <w:rsid w:val="00442BA8"/>
    <w:rsid w:val="00443C5E"/>
    <w:rsid w:val="00444195"/>
    <w:rsid w:val="00444337"/>
    <w:rsid w:val="004461AD"/>
    <w:rsid w:val="00447EF2"/>
    <w:rsid w:val="0045502F"/>
    <w:rsid w:val="00455205"/>
    <w:rsid w:val="0045726B"/>
    <w:rsid w:val="00457DF4"/>
    <w:rsid w:val="00460644"/>
    <w:rsid w:val="004654A4"/>
    <w:rsid w:val="00465A78"/>
    <w:rsid w:val="00470D9E"/>
    <w:rsid w:val="00471011"/>
    <w:rsid w:val="00471844"/>
    <w:rsid w:val="004751FE"/>
    <w:rsid w:val="00475AF0"/>
    <w:rsid w:val="0047674B"/>
    <w:rsid w:val="004830D3"/>
    <w:rsid w:val="004852D0"/>
    <w:rsid w:val="00485429"/>
    <w:rsid w:val="00486AC3"/>
    <w:rsid w:val="004874BB"/>
    <w:rsid w:val="0048751D"/>
    <w:rsid w:val="00487640"/>
    <w:rsid w:val="00490000"/>
    <w:rsid w:val="004909AA"/>
    <w:rsid w:val="004928B7"/>
    <w:rsid w:val="00493F67"/>
    <w:rsid w:val="004946C3"/>
    <w:rsid w:val="004960B0"/>
    <w:rsid w:val="0049653B"/>
    <w:rsid w:val="004A015D"/>
    <w:rsid w:val="004B1A8D"/>
    <w:rsid w:val="004C03A4"/>
    <w:rsid w:val="004C62FD"/>
    <w:rsid w:val="004C6403"/>
    <w:rsid w:val="004D0383"/>
    <w:rsid w:val="004D0A3A"/>
    <w:rsid w:val="004D42D7"/>
    <w:rsid w:val="004D4D18"/>
    <w:rsid w:val="004D73AA"/>
    <w:rsid w:val="004D7405"/>
    <w:rsid w:val="004D7601"/>
    <w:rsid w:val="004E1D6D"/>
    <w:rsid w:val="004E3BBA"/>
    <w:rsid w:val="004E7CB4"/>
    <w:rsid w:val="004F0E77"/>
    <w:rsid w:val="004F1B8F"/>
    <w:rsid w:val="004F2029"/>
    <w:rsid w:val="004F3D71"/>
    <w:rsid w:val="004F448A"/>
    <w:rsid w:val="004F6251"/>
    <w:rsid w:val="004F72D4"/>
    <w:rsid w:val="004F747D"/>
    <w:rsid w:val="004F76A9"/>
    <w:rsid w:val="004F77DC"/>
    <w:rsid w:val="005021AA"/>
    <w:rsid w:val="00502413"/>
    <w:rsid w:val="005038DD"/>
    <w:rsid w:val="00504DEF"/>
    <w:rsid w:val="005051FC"/>
    <w:rsid w:val="00506CEF"/>
    <w:rsid w:val="00510B0B"/>
    <w:rsid w:val="00512AA3"/>
    <w:rsid w:val="005132B1"/>
    <w:rsid w:val="00513A79"/>
    <w:rsid w:val="00513C72"/>
    <w:rsid w:val="00513D2E"/>
    <w:rsid w:val="0051480D"/>
    <w:rsid w:val="00515D91"/>
    <w:rsid w:val="0051747F"/>
    <w:rsid w:val="00517A2C"/>
    <w:rsid w:val="00521A9C"/>
    <w:rsid w:val="00522DB0"/>
    <w:rsid w:val="00524D78"/>
    <w:rsid w:val="00525030"/>
    <w:rsid w:val="005262D8"/>
    <w:rsid w:val="00527AB9"/>
    <w:rsid w:val="00532F73"/>
    <w:rsid w:val="00536E25"/>
    <w:rsid w:val="005371D7"/>
    <w:rsid w:val="00547893"/>
    <w:rsid w:val="00550638"/>
    <w:rsid w:val="00550AA3"/>
    <w:rsid w:val="00552C49"/>
    <w:rsid w:val="00554302"/>
    <w:rsid w:val="005545F4"/>
    <w:rsid w:val="0055472A"/>
    <w:rsid w:val="0055523E"/>
    <w:rsid w:val="00557938"/>
    <w:rsid w:val="00557B14"/>
    <w:rsid w:val="00557DA8"/>
    <w:rsid w:val="00560BA7"/>
    <w:rsid w:val="00561816"/>
    <w:rsid w:val="00562D18"/>
    <w:rsid w:val="00567C48"/>
    <w:rsid w:val="0057765C"/>
    <w:rsid w:val="00583B7C"/>
    <w:rsid w:val="00583B8C"/>
    <w:rsid w:val="00586E2E"/>
    <w:rsid w:val="00587A85"/>
    <w:rsid w:val="00590613"/>
    <w:rsid w:val="0059067C"/>
    <w:rsid w:val="00591474"/>
    <w:rsid w:val="005915B9"/>
    <w:rsid w:val="005A150A"/>
    <w:rsid w:val="005A1AC0"/>
    <w:rsid w:val="005A4E7D"/>
    <w:rsid w:val="005A62C8"/>
    <w:rsid w:val="005A6A6B"/>
    <w:rsid w:val="005B021E"/>
    <w:rsid w:val="005B14BD"/>
    <w:rsid w:val="005B3C4C"/>
    <w:rsid w:val="005B40DC"/>
    <w:rsid w:val="005B521F"/>
    <w:rsid w:val="005C0760"/>
    <w:rsid w:val="005C1456"/>
    <w:rsid w:val="005C1AAE"/>
    <w:rsid w:val="005C3607"/>
    <w:rsid w:val="005C7AAA"/>
    <w:rsid w:val="005D1DC6"/>
    <w:rsid w:val="005D5C36"/>
    <w:rsid w:val="005D6958"/>
    <w:rsid w:val="005E0C5D"/>
    <w:rsid w:val="005E0E23"/>
    <w:rsid w:val="005E3AD7"/>
    <w:rsid w:val="005E3B9F"/>
    <w:rsid w:val="005E42DE"/>
    <w:rsid w:val="005E4C35"/>
    <w:rsid w:val="005E53AC"/>
    <w:rsid w:val="005E542D"/>
    <w:rsid w:val="005E604F"/>
    <w:rsid w:val="005F1720"/>
    <w:rsid w:val="005F6FE7"/>
    <w:rsid w:val="005F7C84"/>
    <w:rsid w:val="005F7D46"/>
    <w:rsid w:val="00600688"/>
    <w:rsid w:val="00600C9F"/>
    <w:rsid w:val="00603ADB"/>
    <w:rsid w:val="0060559F"/>
    <w:rsid w:val="00610E5C"/>
    <w:rsid w:val="00612059"/>
    <w:rsid w:val="00612F0C"/>
    <w:rsid w:val="00613250"/>
    <w:rsid w:val="00613BEB"/>
    <w:rsid w:val="0061524C"/>
    <w:rsid w:val="00615380"/>
    <w:rsid w:val="0061568D"/>
    <w:rsid w:val="00615933"/>
    <w:rsid w:val="00622380"/>
    <w:rsid w:val="006250FA"/>
    <w:rsid w:val="00626E52"/>
    <w:rsid w:val="00630A36"/>
    <w:rsid w:val="0063170C"/>
    <w:rsid w:val="00633867"/>
    <w:rsid w:val="006339E7"/>
    <w:rsid w:val="00634040"/>
    <w:rsid w:val="006351A9"/>
    <w:rsid w:val="006357C8"/>
    <w:rsid w:val="0064071F"/>
    <w:rsid w:val="006430DB"/>
    <w:rsid w:val="00643989"/>
    <w:rsid w:val="00644AC5"/>
    <w:rsid w:val="0064536D"/>
    <w:rsid w:val="00647322"/>
    <w:rsid w:val="00650F22"/>
    <w:rsid w:val="00652870"/>
    <w:rsid w:val="00652964"/>
    <w:rsid w:val="00652BC5"/>
    <w:rsid w:val="0065450E"/>
    <w:rsid w:val="00655DE7"/>
    <w:rsid w:val="006564D7"/>
    <w:rsid w:val="0065692F"/>
    <w:rsid w:val="00660B50"/>
    <w:rsid w:val="00664AC6"/>
    <w:rsid w:val="00665FE6"/>
    <w:rsid w:val="00666FC7"/>
    <w:rsid w:val="006709F7"/>
    <w:rsid w:val="006711ED"/>
    <w:rsid w:val="0067490D"/>
    <w:rsid w:val="00674935"/>
    <w:rsid w:val="00675D73"/>
    <w:rsid w:val="00675FAF"/>
    <w:rsid w:val="0068012E"/>
    <w:rsid w:val="00680803"/>
    <w:rsid w:val="00681B71"/>
    <w:rsid w:val="006830F4"/>
    <w:rsid w:val="006843E3"/>
    <w:rsid w:val="006864AE"/>
    <w:rsid w:val="006918A8"/>
    <w:rsid w:val="00693EE0"/>
    <w:rsid w:val="00694672"/>
    <w:rsid w:val="00695989"/>
    <w:rsid w:val="006968D7"/>
    <w:rsid w:val="006A0592"/>
    <w:rsid w:val="006A12EE"/>
    <w:rsid w:val="006A2604"/>
    <w:rsid w:val="006A2737"/>
    <w:rsid w:val="006A3FA9"/>
    <w:rsid w:val="006A4637"/>
    <w:rsid w:val="006A4FA4"/>
    <w:rsid w:val="006A529C"/>
    <w:rsid w:val="006A58AC"/>
    <w:rsid w:val="006A6845"/>
    <w:rsid w:val="006B315E"/>
    <w:rsid w:val="006C03ED"/>
    <w:rsid w:val="006C0678"/>
    <w:rsid w:val="006C20B4"/>
    <w:rsid w:val="006C3975"/>
    <w:rsid w:val="006C4CD1"/>
    <w:rsid w:val="006C557D"/>
    <w:rsid w:val="006C79E9"/>
    <w:rsid w:val="006C7B9A"/>
    <w:rsid w:val="006D0B80"/>
    <w:rsid w:val="006D1285"/>
    <w:rsid w:val="006D303F"/>
    <w:rsid w:val="006D585A"/>
    <w:rsid w:val="006E49A5"/>
    <w:rsid w:val="006E5EF8"/>
    <w:rsid w:val="006F326E"/>
    <w:rsid w:val="006F34A8"/>
    <w:rsid w:val="006F3526"/>
    <w:rsid w:val="006F6295"/>
    <w:rsid w:val="0070364F"/>
    <w:rsid w:val="007037B8"/>
    <w:rsid w:val="00703C49"/>
    <w:rsid w:val="007052DB"/>
    <w:rsid w:val="007111B4"/>
    <w:rsid w:val="00712456"/>
    <w:rsid w:val="00712FED"/>
    <w:rsid w:val="0071318F"/>
    <w:rsid w:val="0071366F"/>
    <w:rsid w:val="00716D00"/>
    <w:rsid w:val="00720FF2"/>
    <w:rsid w:val="00721670"/>
    <w:rsid w:val="00721C3D"/>
    <w:rsid w:val="00724DCB"/>
    <w:rsid w:val="00727976"/>
    <w:rsid w:val="00733634"/>
    <w:rsid w:val="00735EAB"/>
    <w:rsid w:val="007377C1"/>
    <w:rsid w:val="00741282"/>
    <w:rsid w:val="0074254A"/>
    <w:rsid w:val="00743831"/>
    <w:rsid w:val="00743C7C"/>
    <w:rsid w:val="00743FF1"/>
    <w:rsid w:val="007450DF"/>
    <w:rsid w:val="0074547E"/>
    <w:rsid w:val="00746865"/>
    <w:rsid w:val="00747176"/>
    <w:rsid w:val="0075211A"/>
    <w:rsid w:val="00753934"/>
    <w:rsid w:val="00753EE0"/>
    <w:rsid w:val="007548A5"/>
    <w:rsid w:val="00754B5B"/>
    <w:rsid w:val="00756E4A"/>
    <w:rsid w:val="00757470"/>
    <w:rsid w:val="00761BC5"/>
    <w:rsid w:val="00761C6F"/>
    <w:rsid w:val="00762E7F"/>
    <w:rsid w:val="00763E5E"/>
    <w:rsid w:val="00764CA0"/>
    <w:rsid w:val="00770795"/>
    <w:rsid w:val="00770A14"/>
    <w:rsid w:val="007714A3"/>
    <w:rsid w:val="00771AB3"/>
    <w:rsid w:val="0077311D"/>
    <w:rsid w:val="00773181"/>
    <w:rsid w:val="00775373"/>
    <w:rsid w:val="007756B5"/>
    <w:rsid w:val="00775D7B"/>
    <w:rsid w:val="00776E18"/>
    <w:rsid w:val="00776ECA"/>
    <w:rsid w:val="0077716D"/>
    <w:rsid w:val="00777D93"/>
    <w:rsid w:val="00784ED7"/>
    <w:rsid w:val="007874B8"/>
    <w:rsid w:val="0078756A"/>
    <w:rsid w:val="007919BB"/>
    <w:rsid w:val="00791EDD"/>
    <w:rsid w:val="007929DE"/>
    <w:rsid w:val="00792DF8"/>
    <w:rsid w:val="00794065"/>
    <w:rsid w:val="007A087D"/>
    <w:rsid w:val="007A0BE6"/>
    <w:rsid w:val="007A23BA"/>
    <w:rsid w:val="007A382C"/>
    <w:rsid w:val="007A7DBA"/>
    <w:rsid w:val="007B1451"/>
    <w:rsid w:val="007B14B2"/>
    <w:rsid w:val="007B1FFD"/>
    <w:rsid w:val="007B2BF1"/>
    <w:rsid w:val="007B3DEF"/>
    <w:rsid w:val="007B6274"/>
    <w:rsid w:val="007C26FA"/>
    <w:rsid w:val="007C3559"/>
    <w:rsid w:val="007C5727"/>
    <w:rsid w:val="007C7EA2"/>
    <w:rsid w:val="007D395D"/>
    <w:rsid w:val="007D60D7"/>
    <w:rsid w:val="007E1272"/>
    <w:rsid w:val="007E17C9"/>
    <w:rsid w:val="007E193B"/>
    <w:rsid w:val="007E2352"/>
    <w:rsid w:val="007E443E"/>
    <w:rsid w:val="007E44CC"/>
    <w:rsid w:val="007E4641"/>
    <w:rsid w:val="007E5002"/>
    <w:rsid w:val="007E530F"/>
    <w:rsid w:val="007E5F57"/>
    <w:rsid w:val="007E5FBF"/>
    <w:rsid w:val="007F1FDD"/>
    <w:rsid w:val="007F3C13"/>
    <w:rsid w:val="007F54EE"/>
    <w:rsid w:val="007F601B"/>
    <w:rsid w:val="00800DA6"/>
    <w:rsid w:val="00801669"/>
    <w:rsid w:val="00802276"/>
    <w:rsid w:val="008027BA"/>
    <w:rsid w:val="0080505E"/>
    <w:rsid w:val="00805B85"/>
    <w:rsid w:val="00805C3E"/>
    <w:rsid w:val="008069BE"/>
    <w:rsid w:val="008104BC"/>
    <w:rsid w:val="00814EFD"/>
    <w:rsid w:val="00814F9E"/>
    <w:rsid w:val="008173A7"/>
    <w:rsid w:val="008225BC"/>
    <w:rsid w:val="0082417F"/>
    <w:rsid w:val="00824650"/>
    <w:rsid w:val="0082614F"/>
    <w:rsid w:val="0082642C"/>
    <w:rsid w:val="00826650"/>
    <w:rsid w:val="008272D3"/>
    <w:rsid w:val="008272EF"/>
    <w:rsid w:val="00835217"/>
    <w:rsid w:val="00837217"/>
    <w:rsid w:val="008405B8"/>
    <w:rsid w:val="00842E0E"/>
    <w:rsid w:val="008440E9"/>
    <w:rsid w:val="008458A4"/>
    <w:rsid w:val="00845BD0"/>
    <w:rsid w:val="00847043"/>
    <w:rsid w:val="008501BF"/>
    <w:rsid w:val="00851A0E"/>
    <w:rsid w:val="00851B49"/>
    <w:rsid w:val="00852C9A"/>
    <w:rsid w:val="00852EC9"/>
    <w:rsid w:val="00853EC1"/>
    <w:rsid w:val="008548A4"/>
    <w:rsid w:val="008550F7"/>
    <w:rsid w:val="00855CED"/>
    <w:rsid w:val="00861FB8"/>
    <w:rsid w:val="008663BC"/>
    <w:rsid w:val="00866F15"/>
    <w:rsid w:val="008673DF"/>
    <w:rsid w:val="00867B18"/>
    <w:rsid w:val="00877194"/>
    <w:rsid w:val="00880D20"/>
    <w:rsid w:val="00883171"/>
    <w:rsid w:val="008849AE"/>
    <w:rsid w:val="00885012"/>
    <w:rsid w:val="0088720F"/>
    <w:rsid w:val="00887ABE"/>
    <w:rsid w:val="00890438"/>
    <w:rsid w:val="00890B8F"/>
    <w:rsid w:val="008924F3"/>
    <w:rsid w:val="00894F17"/>
    <w:rsid w:val="00895EB5"/>
    <w:rsid w:val="00897F24"/>
    <w:rsid w:val="008A1FF2"/>
    <w:rsid w:val="008A4FCA"/>
    <w:rsid w:val="008A51A9"/>
    <w:rsid w:val="008A659F"/>
    <w:rsid w:val="008A75B0"/>
    <w:rsid w:val="008B02A9"/>
    <w:rsid w:val="008B2578"/>
    <w:rsid w:val="008B3158"/>
    <w:rsid w:val="008B36A8"/>
    <w:rsid w:val="008B39B2"/>
    <w:rsid w:val="008B57F7"/>
    <w:rsid w:val="008B5A64"/>
    <w:rsid w:val="008B5DAE"/>
    <w:rsid w:val="008C1F5F"/>
    <w:rsid w:val="008C36C0"/>
    <w:rsid w:val="008C3780"/>
    <w:rsid w:val="008D3679"/>
    <w:rsid w:val="008D4B84"/>
    <w:rsid w:val="008D66FE"/>
    <w:rsid w:val="008D6AC9"/>
    <w:rsid w:val="008E06E2"/>
    <w:rsid w:val="008E0B6A"/>
    <w:rsid w:val="008E1AB2"/>
    <w:rsid w:val="008E1D79"/>
    <w:rsid w:val="008F15D6"/>
    <w:rsid w:val="008F1738"/>
    <w:rsid w:val="008F1C39"/>
    <w:rsid w:val="008F3405"/>
    <w:rsid w:val="008F500F"/>
    <w:rsid w:val="008F689F"/>
    <w:rsid w:val="00901D92"/>
    <w:rsid w:val="009020E1"/>
    <w:rsid w:val="009036DE"/>
    <w:rsid w:val="009049B8"/>
    <w:rsid w:val="00907E54"/>
    <w:rsid w:val="00911A1A"/>
    <w:rsid w:val="00912E85"/>
    <w:rsid w:val="00916865"/>
    <w:rsid w:val="00916B63"/>
    <w:rsid w:val="00920235"/>
    <w:rsid w:val="00920973"/>
    <w:rsid w:val="009233CB"/>
    <w:rsid w:val="00926A43"/>
    <w:rsid w:val="009274F7"/>
    <w:rsid w:val="009301D0"/>
    <w:rsid w:val="00933177"/>
    <w:rsid w:val="00942789"/>
    <w:rsid w:val="009451CE"/>
    <w:rsid w:val="009470C4"/>
    <w:rsid w:val="0095036A"/>
    <w:rsid w:val="00951002"/>
    <w:rsid w:val="00955310"/>
    <w:rsid w:val="00955983"/>
    <w:rsid w:val="0096095B"/>
    <w:rsid w:val="009616C5"/>
    <w:rsid w:val="00962C2A"/>
    <w:rsid w:val="009634B3"/>
    <w:rsid w:val="00964750"/>
    <w:rsid w:val="009675E7"/>
    <w:rsid w:val="00972A98"/>
    <w:rsid w:val="0097405F"/>
    <w:rsid w:val="00974A1A"/>
    <w:rsid w:val="00975A0C"/>
    <w:rsid w:val="0098173C"/>
    <w:rsid w:val="009840D5"/>
    <w:rsid w:val="00984AE5"/>
    <w:rsid w:val="00984E9B"/>
    <w:rsid w:val="00985F70"/>
    <w:rsid w:val="009921CD"/>
    <w:rsid w:val="009937D8"/>
    <w:rsid w:val="00993842"/>
    <w:rsid w:val="009942D2"/>
    <w:rsid w:val="00995F57"/>
    <w:rsid w:val="009A2F32"/>
    <w:rsid w:val="009A3481"/>
    <w:rsid w:val="009A476C"/>
    <w:rsid w:val="009A48FF"/>
    <w:rsid w:val="009B200A"/>
    <w:rsid w:val="009B28F2"/>
    <w:rsid w:val="009B3488"/>
    <w:rsid w:val="009B48C0"/>
    <w:rsid w:val="009B6EE6"/>
    <w:rsid w:val="009C04A5"/>
    <w:rsid w:val="009C0E96"/>
    <w:rsid w:val="009C24A2"/>
    <w:rsid w:val="009C263E"/>
    <w:rsid w:val="009C694F"/>
    <w:rsid w:val="009C6E1F"/>
    <w:rsid w:val="009D296D"/>
    <w:rsid w:val="009D79A0"/>
    <w:rsid w:val="009E03C9"/>
    <w:rsid w:val="009E0739"/>
    <w:rsid w:val="009E2DFA"/>
    <w:rsid w:val="009E7930"/>
    <w:rsid w:val="009F1136"/>
    <w:rsid w:val="009F3B40"/>
    <w:rsid w:val="009F6CDC"/>
    <w:rsid w:val="009F6F91"/>
    <w:rsid w:val="009F7AEF"/>
    <w:rsid w:val="009F7EA5"/>
    <w:rsid w:val="00A05A85"/>
    <w:rsid w:val="00A068A2"/>
    <w:rsid w:val="00A12771"/>
    <w:rsid w:val="00A127D5"/>
    <w:rsid w:val="00A12C02"/>
    <w:rsid w:val="00A12CA1"/>
    <w:rsid w:val="00A14710"/>
    <w:rsid w:val="00A147E8"/>
    <w:rsid w:val="00A200B0"/>
    <w:rsid w:val="00A21150"/>
    <w:rsid w:val="00A21E21"/>
    <w:rsid w:val="00A22CC1"/>
    <w:rsid w:val="00A233F5"/>
    <w:rsid w:val="00A24A81"/>
    <w:rsid w:val="00A25749"/>
    <w:rsid w:val="00A25DEE"/>
    <w:rsid w:val="00A2716B"/>
    <w:rsid w:val="00A30888"/>
    <w:rsid w:val="00A30F8F"/>
    <w:rsid w:val="00A311FD"/>
    <w:rsid w:val="00A32285"/>
    <w:rsid w:val="00A32B79"/>
    <w:rsid w:val="00A33863"/>
    <w:rsid w:val="00A35E89"/>
    <w:rsid w:val="00A35F43"/>
    <w:rsid w:val="00A363CA"/>
    <w:rsid w:val="00A4086B"/>
    <w:rsid w:val="00A453A3"/>
    <w:rsid w:val="00A454FA"/>
    <w:rsid w:val="00A4627E"/>
    <w:rsid w:val="00A46338"/>
    <w:rsid w:val="00A4684B"/>
    <w:rsid w:val="00A472BA"/>
    <w:rsid w:val="00A50B01"/>
    <w:rsid w:val="00A51CFC"/>
    <w:rsid w:val="00A60136"/>
    <w:rsid w:val="00A62ED9"/>
    <w:rsid w:val="00A64196"/>
    <w:rsid w:val="00A64825"/>
    <w:rsid w:val="00A66E6A"/>
    <w:rsid w:val="00A672D1"/>
    <w:rsid w:val="00A71BED"/>
    <w:rsid w:val="00A73140"/>
    <w:rsid w:val="00A75A95"/>
    <w:rsid w:val="00A76DF5"/>
    <w:rsid w:val="00A8102F"/>
    <w:rsid w:val="00A85F91"/>
    <w:rsid w:val="00A876D8"/>
    <w:rsid w:val="00A925E8"/>
    <w:rsid w:val="00A930A5"/>
    <w:rsid w:val="00A93250"/>
    <w:rsid w:val="00A93276"/>
    <w:rsid w:val="00A93403"/>
    <w:rsid w:val="00A9403A"/>
    <w:rsid w:val="00A955EE"/>
    <w:rsid w:val="00A95D26"/>
    <w:rsid w:val="00AA16D4"/>
    <w:rsid w:val="00AA220F"/>
    <w:rsid w:val="00AA3037"/>
    <w:rsid w:val="00AA35E5"/>
    <w:rsid w:val="00AA50B0"/>
    <w:rsid w:val="00AB027B"/>
    <w:rsid w:val="00AB08C5"/>
    <w:rsid w:val="00AB0D70"/>
    <w:rsid w:val="00AB3B74"/>
    <w:rsid w:val="00AB3BB9"/>
    <w:rsid w:val="00AB7209"/>
    <w:rsid w:val="00AB7BDC"/>
    <w:rsid w:val="00AC4A6A"/>
    <w:rsid w:val="00AC7EC4"/>
    <w:rsid w:val="00AD02CA"/>
    <w:rsid w:val="00AD3F1C"/>
    <w:rsid w:val="00AD47C0"/>
    <w:rsid w:val="00AD4C3E"/>
    <w:rsid w:val="00AD70A9"/>
    <w:rsid w:val="00AE067C"/>
    <w:rsid w:val="00AE09B5"/>
    <w:rsid w:val="00AE10BD"/>
    <w:rsid w:val="00AE3952"/>
    <w:rsid w:val="00AE4F59"/>
    <w:rsid w:val="00AE5920"/>
    <w:rsid w:val="00AE60DD"/>
    <w:rsid w:val="00AE70E9"/>
    <w:rsid w:val="00AF1E28"/>
    <w:rsid w:val="00AF2832"/>
    <w:rsid w:val="00AF33B8"/>
    <w:rsid w:val="00AF404F"/>
    <w:rsid w:val="00AF4A53"/>
    <w:rsid w:val="00AF5D46"/>
    <w:rsid w:val="00AF6073"/>
    <w:rsid w:val="00B011E5"/>
    <w:rsid w:val="00B0299C"/>
    <w:rsid w:val="00B03E59"/>
    <w:rsid w:val="00B057B0"/>
    <w:rsid w:val="00B05B80"/>
    <w:rsid w:val="00B05E04"/>
    <w:rsid w:val="00B10953"/>
    <w:rsid w:val="00B1463A"/>
    <w:rsid w:val="00B15ADB"/>
    <w:rsid w:val="00B20746"/>
    <w:rsid w:val="00B21368"/>
    <w:rsid w:val="00B2553F"/>
    <w:rsid w:val="00B26170"/>
    <w:rsid w:val="00B2648D"/>
    <w:rsid w:val="00B32E9D"/>
    <w:rsid w:val="00B33E5A"/>
    <w:rsid w:val="00B350AA"/>
    <w:rsid w:val="00B35147"/>
    <w:rsid w:val="00B35C30"/>
    <w:rsid w:val="00B36187"/>
    <w:rsid w:val="00B3649A"/>
    <w:rsid w:val="00B37A3C"/>
    <w:rsid w:val="00B43ED1"/>
    <w:rsid w:val="00B46141"/>
    <w:rsid w:val="00B50CAB"/>
    <w:rsid w:val="00B51C97"/>
    <w:rsid w:val="00B527F6"/>
    <w:rsid w:val="00B5448D"/>
    <w:rsid w:val="00B54D65"/>
    <w:rsid w:val="00B55ACC"/>
    <w:rsid w:val="00B56985"/>
    <w:rsid w:val="00B56E4D"/>
    <w:rsid w:val="00B5714D"/>
    <w:rsid w:val="00B57871"/>
    <w:rsid w:val="00B60823"/>
    <w:rsid w:val="00B60FEB"/>
    <w:rsid w:val="00B621D6"/>
    <w:rsid w:val="00B65A55"/>
    <w:rsid w:val="00B67A6A"/>
    <w:rsid w:val="00B701F7"/>
    <w:rsid w:val="00B70D29"/>
    <w:rsid w:val="00B71D7C"/>
    <w:rsid w:val="00B73D59"/>
    <w:rsid w:val="00B7648E"/>
    <w:rsid w:val="00B76BC9"/>
    <w:rsid w:val="00B77D7D"/>
    <w:rsid w:val="00B81A91"/>
    <w:rsid w:val="00B82DC2"/>
    <w:rsid w:val="00B83C19"/>
    <w:rsid w:val="00B84EA1"/>
    <w:rsid w:val="00B84F8C"/>
    <w:rsid w:val="00B86DE0"/>
    <w:rsid w:val="00B87279"/>
    <w:rsid w:val="00B8779E"/>
    <w:rsid w:val="00B877B4"/>
    <w:rsid w:val="00B879AF"/>
    <w:rsid w:val="00B9019B"/>
    <w:rsid w:val="00B92101"/>
    <w:rsid w:val="00B93175"/>
    <w:rsid w:val="00B9427F"/>
    <w:rsid w:val="00B96DF2"/>
    <w:rsid w:val="00B9706C"/>
    <w:rsid w:val="00B9763D"/>
    <w:rsid w:val="00BA2273"/>
    <w:rsid w:val="00BA6EDD"/>
    <w:rsid w:val="00BB0E80"/>
    <w:rsid w:val="00BB1340"/>
    <w:rsid w:val="00BB2888"/>
    <w:rsid w:val="00BB4170"/>
    <w:rsid w:val="00BB5560"/>
    <w:rsid w:val="00BB5E1E"/>
    <w:rsid w:val="00BB60BB"/>
    <w:rsid w:val="00BC0813"/>
    <w:rsid w:val="00BC1989"/>
    <w:rsid w:val="00BC29AA"/>
    <w:rsid w:val="00BC3390"/>
    <w:rsid w:val="00BC3F53"/>
    <w:rsid w:val="00BC61E9"/>
    <w:rsid w:val="00BD0054"/>
    <w:rsid w:val="00BD1FD6"/>
    <w:rsid w:val="00BD3672"/>
    <w:rsid w:val="00BD3D40"/>
    <w:rsid w:val="00BD4E4B"/>
    <w:rsid w:val="00BD4ECD"/>
    <w:rsid w:val="00BD6E7C"/>
    <w:rsid w:val="00BE0DFB"/>
    <w:rsid w:val="00BE15EE"/>
    <w:rsid w:val="00BE17BA"/>
    <w:rsid w:val="00BE1AD6"/>
    <w:rsid w:val="00BE72BE"/>
    <w:rsid w:val="00BE7664"/>
    <w:rsid w:val="00BE7931"/>
    <w:rsid w:val="00BE7EA9"/>
    <w:rsid w:val="00BF236D"/>
    <w:rsid w:val="00BF7F0F"/>
    <w:rsid w:val="00C10B8F"/>
    <w:rsid w:val="00C12197"/>
    <w:rsid w:val="00C13419"/>
    <w:rsid w:val="00C15262"/>
    <w:rsid w:val="00C1579D"/>
    <w:rsid w:val="00C16D9A"/>
    <w:rsid w:val="00C21AAE"/>
    <w:rsid w:val="00C2392D"/>
    <w:rsid w:val="00C25C43"/>
    <w:rsid w:val="00C30310"/>
    <w:rsid w:val="00C317A0"/>
    <w:rsid w:val="00C34365"/>
    <w:rsid w:val="00C3478B"/>
    <w:rsid w:val="00C352DF"/>
    <w:rsid w:val="00C3625B"/>
    <w:rsid w:val="00C40F8B"/>
    <w:rsid w:val="00C4439E"/>
    <w:rsid w:val="00C463C1"/>
    <w:rsid w:val="00C47C49"/>
    <w:rsid w:val="00C50C6E"/>
    <w:rsid w:val="00C53925"/>
    <w:rsid w:val="00C539A0"/>
    <w:rsid w:val="00C54F6C"/>
    <w:rsid w:val="00C56399"/>
    <w:rsid w:val="00C620A6"/>
    <w:rsid w:val="00C63166"/>
    <w:rsid w:val="00C63D6C"/>
    <w:rsid w:val="00C762C2"/>
    <w:rsid w:val="00C77578"/>
    <w:rsid w:val="00C77650"/>
    <w:rsid w:val="00C801BD"/>
    <w:rsid w:val="00C8026F"/>
    <w:rsid w:val="00C83FA7"/>
    <w:rsid w:val="00C85F31"/>
    <w:rsid w:val="00C92A7B"/>
    <w:rsid w:val="00C93254"/>
    <w:rsid w:val="00C95501"/>
    <w:rsid w:val="00C973BF"/>
    <w:rsid w:val="00CA0730"/>
    <w:rsid w:val="00CA3BAD"/>
    <w:rsid w:val="00CA4C27"/>
    <w:rsid w:val="00CA4C97"/>
    <w:rsid w:val="00CB016B"/>
    <w:rsid w:val="00CB2266"/>
    <w:rsid w:val="00CB2A48"/>
    <w:rsid w:val="00CB6BCF"/>
    <w:rsid w:val="00CC1426"/>
    <w:rsid w:val="00CC3140"/>
    <w:rsid w:val="00CC3B06"/>
    <w:rsid w:val="00CC6376"/>
    <w:rsid w:val="00CC7CD6"/>
    <w:rsid w:val="00CD0971"/>
    <w:rsid w:val="00CD0EB0"/>
    <w:rsid w:val="00CD2874"/>
    <w:rsid w:val="00CD35ED"/>
    <w:rsid w:val="00CD3CCF"/>
    <w:rsid w:val="00CD7109"/>
    <w:rsid w:val="00CE200D"/>
    <w:rsid w:val="00CE210C"/>
    <w:rsid w:val="00CE6BED"/>
    <w:rsid w:val="00CF6628"/>
    <w:rsid w:val="00CF6926"/>
    <w:rsid w:val="00D012F3"/>
    <w:rsid w:val="00D04708"/>
    <w:rsid w:val="00D055C7"/>
    <w:rsid w:val="00D10ACA"/>
    <w:rsid w:val="00D14153"/>
    <w:rsid w:val="00D20F78"/>
    <w:rsid w:val="00D22D4D"/>
    <w:rsid w:val="00D276A0"/>
    <w:rsid w:val="00D308D0"/>
    <w:rsid w:val="00D31338"/>
    <w:rsid w:val="00D31743"/>
    <w:rsid w:val="00D32BBA"/>
    <w:rsid w:val="00D40C9F"/>
    <w:rsid w:val="00D41504"/>
    <w:rsid w:val="00D41582"/>
    <w:rsid w:val="00D4237D"/>
    <w:rsid w:val="00D51EF9"/>
    <w:rsid w:val="00D52956"/>
    <w:rsid w:val="00D5354E"/>
    <w:rsid w:val="00D55EB9"/>
    <w:rsid w:val="00D56044"/>
    <w:rsid w:val="00D579B2"/>
    <w:rsid w:val="00D620E0"/>
    <w:rsid w:val="00D62747"/>
    <w:rsid w:val="00D627BF"/>
    <w:rsid w:val="00D62933"/>
    <w:rsid w:val="00D76601"/>
    <w:rsid w:val="00D84057"/>
    <w:rsid w:val="00D85DA8"/>
    <w:rsid w:val="00D85F1E"/>
    <w:rsid w:val="00D92EA9"/>
    <w:rsid w:val="00D96753"/>
    <w:rsid w:val="00D97487"/>
    <w:rsid w:val="00DA0EF7"/>
    <w:rsid w:val="00DA382C"/>
    <w:rsid w:val="00DA4648"/>
    <w:rsid w:val="00DA52EA"/>
    <w:rsid w:val="00DA568D"/>
    <w:rsid w:val="00DA7202"/>
    <w:rsid w:val="00DA7BFB"/>
    <w:rsid w:val="00DB0B4E"/>
    <w:rsid w:val="00DB22A1"/>
    <w:rsid w:val="00DB23B9"/>
    <w:rsid w:val="00DB317E"/>
    <w:rsid w:val="00DB5C6C"/>
    <w:rsid w:val="00DB5FA8"/>
    <w:rsid w:val="00DB739E"/>
    <w:rsid w:val="00DC1C93"/>
    <w:rsid w:val="00DC254A"/>
    <w:rsid w:val="00DC3E6C"/>
    <w:rsid w:val="00DC6AF4"/>
    <w:rsid w:val="00DD004A"/>
    <w:rsid w:val="00DD3A72"/>
    <w:rsid w:val="00DD5F12"/>
    <w:rsid w:val="00DD6343"/>
    <w:rsid w:val="00DD64D6"/>
    <w:rsid w:val="00DE015B"/>
    <w:rsid w:val="00DE151F"/>
    <w:rsid w:val="00DE5E48"/>
    <w:rsid w:val="00DE62D8"/>
    <w:rsid w:val="00DF1C7F"/>
    <w:rsid w:val="00DF3430"/>
    <w:rsid w:val="00DF45B2"/>
    <w:rsid w:val="00DF6282"/>
    <w:rsid w:val="00DF69ED"/>
    <w:rsid w:val="00E0326B"/>
    <w:rsid w:val="00E04B3F"/>
    <w:rsid w:val="00E05A08"/>
    <w:rsid w:val="00E06071"/>
    <w:rsid w:val="00E13861"/>
    <w:rsid w:val="00E1769F"/>
    <w:rsid w:val="00E2058F"/>
    <w:rsid w:val="00E227C9"/>
    <w:rsid w:val="00E25836"/>
    <w:rsid w:val="00E27BB1"/>
    <w:rsid w:val="00E32325"/>
    <w:rsid w:val="00E33F8F"/>
    <w:rsid w:val="00E4550C"/>
    <w:rsid w:val="00E510BE"/>
    <w:rsid w:val="00E5296F"/>
    <w:rsid w:val="00E52C62"/>
    <w:rsid w:val="00E5305A"/>
    <w:rsid w:val="00E53433"/>
    <w:rsid w:val="00E53A16"/>
    <w:rsid w:val="00E56CD2"/>
    <w:rsid w:val="00E61908"/>
    <w:rsid w:val="00E628F3"/>
    <w:rsid w:val="00E67679"/>
    <w:rsid w:val="00E72BE5"/>
    <w:rsid w:val="00E72E33"/>
    <w:rsid w:val="00E7337E"/>
    <w:rsid w:val="00E74005"/>
    <w:rsid w:val="00E77ADE"/>
    <w:rsid w:val="00E820A6"/>
    <w:rsid w:val="00E83088"/>
    <w:rsid w:val="00E8488F"/>
    <w:rsid w:val="00E85785"/>
    <w:rsid w:val="00E867D5"/>
    <w:rsid w:val="00E933FA"/>
    <w:rsid w:val="00E935B0"/>
    <w:rsid w:val="00E96176"/>
    <w:rsid w:val="00E962F5"/>
    <w:rsid w:val="00E97C61"/>
    <w:rsid w:val="00EA0201"/>
    <w:rsid w:val="00EA0965"/>
    <w:rsid w:val="00EA4252"/>
    <w:rsid w:val="00EA6A6C"/>
    <w:rsid w:val="00EB0563"/>
    <w:rsid w:val="00EB0A45"/>
    <w:rsid w:val="00EB1272"/>
    <w:rsid w:val="00EB33FD"/>
    <w:rsid w:val="00EB47B7"/>
    <w:rsid w:val="00EB5071"/>
    <w:rsid w:val="00EB6496"/>
    <w:rsid w:val="00EB748D"/>
    <w:rsid w:val="00EC026F"/>
    <w:rsid w:val="00EC05D8"/>
    <w:rsid w:val="00EC43FE"/>
    <w:rsid w:val="00EC67C2"/>
    <w:rsid w:val="00EC7D9A"/>
    <w:rsid w:val="00ED2040"/>
    <w:rsid w:val="00ED2FA1"/>
    <w:rsid w:val="00ED3651"/>
    <w:rsid w:val="00EE02B1"/>
    <w:rsid w:val="00EE0ABC"/>
    <w:rsid w:val="00EE0BB6"/>
    <w:rsid w:val="00EE2A75"/>
    <w:rsid w:val="00EE4097"/>
    <w:rsid w:val="00EE58D6"/>
    <w:rsid w:val="00EE6A76"/>
    <w:rsid w:val="00EF4FA9"/>
    <w:rsid w:val="00EF6A07"/>
    <w:rsid w:val="00F00C62"/>
    <w:rsid w:val="00F04275"/>
    <w:rsid w:val="00F04900"/>
    <w:rsid w:val="00F059CC"/>
    <w:rsid w:val="00F05A8E"/>
    <w:rsid w:val="00F109A8"/>
    <w:rsid w:val="00F12CC2"/>
    <w:rsid w:val="00F1341C"/>
    <w:rsid w:val="00F2193F"/>
    <w:rsid w:val="00F24154"/>
    <w:rsid w:val="00F26FF2"/>
    <w:rsid w:val="00F31097"/>
    <w:rsid w:val="00F314BE"/>
    <w:rsid w:val="00F33876"/>
    <w:rsid w:val="00F35B77"/>
    <w:rsid w:val="00F369BA"/>
    <w:rsid w:val="00F36A48"/>
    <w:rsid w:val="00F405FA"/>
    <w:rsid w:val="00F406AC"/>
    <w:rsid w:val="00F439CE"/>
    <w:rsid w:val="00F446AF"/>
    <w:rsid w:val="00F4773B"/>
    <w:rsid w:val="00F479F9"/>
    <w:rsid w:val="00F51FA0"/>
    <w:rsid w:val="00F5203C"/>
    <w:rsid w:val="00F54DFA"/>
    <w:rsid w:val="00F559C3"/>
    <w:rsid w:val="00F56E63"/>
    <w:rsid w:val="00F60520"/>
    <w:rsid w:val="00F63CAF"/>
    <w:rsid w:val="00F63CB6"/>
    <w:rsid w:val="00F64035"/>
    <w:rsid w:val="00F64F36"/>
    <w:rsid w:val="00F66C44"/>
    <w:rsid w:val="00F66C72"/>
    <w:rsid w:val="00F679F4"/>
    <w:rsid w:val="00F70E9D"/>
    <w:rsid w:val="00F71FAC"/>
    <w:rsid w:val="00F732F4"/>
    <w:rsid w:val="00F7428B"/>
    <w:rsid w:val="00F74AA5"/>
    <w:rsid w:val="00F75192"/>
    <w:rsid w:val="00F7616E"/>
    <w:rsid w:val="00F80A65"/>
    <w:rsid w:val="00F80AE3"/>
    <w:rsid w:val="00F80FE4"/>
    <w:rsid w:val="00F8531F"/>
    <w:rsid w:val="00F86D69"/>
    <w:rsid w:val="00F93645"/>
    <w:rsid w:val="00F943C5"/>
    <w:rsid w:val="00F94715"/>
    <w:rsid w:val="00F95417"/>
    <w:rsid w:val="00F97DEE"/>
    <w:rsid w:val="00FA0DB8"/>
    <w:rsid w:val="00FA3BCB"/>
    <w:rsid w:val="00FA3E23"/>
    <w:rsid w:val="00FA44F2"/>
    <w:rsid w:val="00FA614E"/>
    <w:rsid w:val="00FA645F"/>
    <w:rsid w:val="00FB1643"/>
    <w:rsid w:val="00FB18D6"/>
    <w:rsid w:val="00FB199C"/>
    <w:rsid w:val="00FB35B9"/>
    <w:rsid w:val="00FB60C1"/>
    <w:rsid w:val="00FB7DED"/>
    <w:rsid w:val="00FC0796"/>
    <w:rsid w:val="00FC0938"/>
    <w:rsid w:val="00FC0D8F"/>
    <w:rsid w:val="00FC24C4"/>
    <w:rsid w:val="00FC3589"/>
    <w:rsid w:val="00FC3631"/>
    <w:rsid w:val="00FC399B"/>
    <w:rsid w:val="00FC3FDE"/>
    <w:rsid w:val="00FC46A1"/>
    <w:rsid w:val="00FC6288"/>
    <w:rsid w:val="00FC6525"/>
    <w:rsid w:val="00FD09CA"/>
    <w:rsid w:val="00FD1C05"/>
    <w:rsid w:val="00FD21A7"/>
    <w:rsid w:val="00FD3C8D"/>
    <w:rsid w:val="00FD639D"/>
    <w:rsid w:val="00FE44AD"/>
    <w:rsid w:val="00FE5122"/>
    <w:rsid w:val="00FE74EC"/>
    <w:rsid w:val="00FE799D"/>
    <w:rsid w:val="00FF1DA5"/>
    <w:rsid w:val="00FF3514"/>
    <w:rsid w:val="00FF5529"/>
    <w:rsid w:val="00FF781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A45473"/>
  <w15:docId w15:val="{5FC8EE88-55BF-4C58-AF9A-6CCF7666B0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8A51A9"/>
    <w:pPr>
      <w:spacing w:before="100" w:beforeAutospacing="1" w:after="100" w:afterAutospacing="1" w:line="240" w:lineRule="auto"/>
      <w:outlineLvl w:val="2"/>
    </w:pPr>
    <w:rPr>
      <w:rFonts w:ascii="Times New Roman" w:eastAsia="Times New Roman" w:hAnsi="Times New Roman" w:cs="Times New Roman"/>
      <w:b/>
      <w:bCs/>
      <w:kern w:val="0"/>
      <w:sz w:val="27"/>
      <w:szCs w:val="27"/>
      <w:lang w:eastAsia="pt-B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2365F"/>
    <w:rPr>
      <w:color w:val="0563C1" w:themeColor="hyperlink"/>
      <w:u w:val="single"/>
    </w:rPr>
  </w:style>
  <w:style w:type="character" w:customStyle="1" w:styleId="UnresolvedMention1">
    <w:name w:val="Unresolved Mention1"/>
    <w:basedOn w:val="DefaultParagraphFont"/>
    <w:uiPriority w:val="99"/>
    <w:semiHidden/>
    <w:unhideWhenUsed/>
    <w:rsid w:val="0002365F"/>
    <w:rPr>
      <w:color w:val="605E5C"/>
      <w:shd w:val="clear" w:color="auto" w:fill="E1DFDD"/>
    </w:rPr>
  </w:style>
  <w:style w:type="paragraph" w:customStyle="1" w:styleId="EndNoteBibliographyTitle">
    <w:name w:val="EndNote Bibliography Title"/>
    <w:basedOn w:val="Normal"/>
    <w:link w:val="EndNoteBibliographyTitleChar"/>
    <w:rsid w:val="00194C3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94C31"/>
    <w:rPr>
      <w:rFonts w:ascii="Calibri" w:hAnsi="Calibri" w:cs="Calibri"/>
      <w:noProof/>
    </w:rPr>
  </w:style>
  <w:style w:type="paragraph" w:customStyle="1" w:styleId="EndNoteBibliography">
    <w:name w:val="EndNote Bibliography"/>
    <w:basedOn w:val="Normal"/>
    <w:link w:val="EndNoteBibliographyChar"/>
    <w:rsid w:val="00194C3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94C31"/>
    <w:rPr>
      <w:rFonts w:ascii="Calibri" w:hAnsi="Calibri" w:cs="Calibri"/>
      <w:noProof/>
    </w:rPr>
  </w:style>
  <w:style w:type="paragraph" w:styleId="NormalWeb">
    <w:name w:val="Normal (Web)"/>
    <w:basedOn w:val="Normal"/>
    <w:uiPriority w:val="99"/>
    <w:semiHidden/>
    <w:unhideWhenUsed/>
    <w:rsid w:val="00C1579D"/>
    <w:pPr>
      <w:spacing w:before="100" w:beforeAutospacing="1" w:after="100" w:afterAutospacing="1" w:line="240" w:lineRule="auto"/>
    </w:pPr>
    <w:rPr>
      <w:rFonts w:ascii="Times New Roman" w:eastAsia="Times New Roman" w:hAnsi="Times New Roman" w:cs="Times New Roman"/>
      <w:kern w:val="0"/>
      <w:sz w:val="24"/>
      <w:szCs w:val="24"/>
    </w:rPr>
  </w:style>
  <w:style w:type="paragraph" w:customStyle="1" w:styleId="Default">
    <w:name w:val="Default"/>
    <w:rsid w:val="008458A4"/>
    <w:pPr>
      <w:autoSpaceDE w:val="0"/>
      <w:autoSpaceDN w:val="0"/>
      <w:adjustRightInd w:val="0"/>
      <w:spacing w:after="0" w:line="240" w:lineRule="auto"/>
    </w:pPr>
    <w:rPr>
      <w:rFonts w:ascii="Calibri" w:hAnsi="Calibri" w:cs="Calibri"/>
      <w:color w:val="000000"/>
      <w:kern w:val="0"/>
      <w:sz w:val="24"/>
      <w:szCs w:val="24"/>
    </w:rPr>
  </w:style>
  <w:style w:type="paragraph" w:customStyle="1" w:styleId="p">
    <w:name w:val="p"/>
    <w:basedOn w:val="Normal"/>
    <w:rsid w:val="009942D2"/>
    <w:pPr>
      <w:spacing w:before="100" w:beforeAutospacing="1" w:after="100" w:afterAutospacing="1" w:line="240" w:lineRule="auto"/>
    </w:pPr>
    <w:rPr>
      <w:rFonts w:ascii="Times New Roman" w:eastAsia="Times New Roman" w:hAnsi="Times New Roman" w:cs="Times New Roman"/>
      <w:kern w:val="0"/>
      <w:sz w:val="24"/>
      <w:szCs w:val="24"/>
      <w:lang w:eastAsia="pt-BR"/>
      <w14:ligatures w14:val="none"/>
    </w:rPr>
  </w:style>
  <w:style w:type="character" w:styleId="Emphasis">
    <w:name w:val="Emphasis"/>
    <w:basedOn w:val="DefaultParagraphFont"/>
    <w:uiPriority w:val="20"/>
    <w:qFormat/>
    <w:rsid w:val="00650F22"/>
    <w:rPr>
      <w:i/>
      <w:iCs/>
    </w:rPr>
  </w:style>
  <w:style w:type="character" w:styleId="FollowedHyperlink">
    <w:name w:val="FollowedHyperlink"/>
    <w:basedOn w:val="DefaultParagraphFont"/>
    <w:uiPriority w:val="99"/>
    <w:semiHidden/>
    <w:unhideWhenUsed/>
    <w:rsid w:val="00650F22"/>
    <w:rPr>
      <w:color w:val="954F72" w:themeColor="followedHyperlink"/>
      <w:u w:val="single"/>
    </w:rPr>
  </w:style>
  <w:style w:type="character" w:customStyle="1" w:styleId="Heading3Char">
    <w:name w:val="Heading 3 Char"/>
    <w:basedOn w:val="DefaultParagraphFont"/>
    <w:link w:val="Heading3"/>
    <w:uiPriority w:val="9"/>
    <w:rsid w:val="008A51A9"/>
    <w:rPr>
      <w:rFonts w:ascii="Times New Roman" w:eastAsia="Times New Roman" w:hAnsi="Times New Roman" w:cs="Times New Roman"/>
      <w:b/>
      <w:bCs/>
      <w:kern w:val="0"/>
      <w:sz w:val="27"/>
      <w:szCs w:val="27"/>
      <w:lang w:eastAsia="pt-BR"/>
      <w14:ligatures w14:val="none"/>
    </w:rPr>
  </w:style>
  <w:style w:type="paragraph" w:styleId="Revision">
    <w:name w:val="Revision"/>
    <w:hidden/>
    <w:uiPriority w:val="99"/>
    <w:semiHidden/>
    <w:rsid w:val="00792DF8"/>
    <w:pPr>
      <w:spacing w:after="0" w:line="240" w:lineRule="auto"/>
    </w:pPr>
  </w:style>
  <w:style w:type="character" w:styleId="CommentReference">
    <w:name w:val="annotation reference"/>
    <w:basedOn w:val="DefaultParagraphFont"/>
    <w:uiPriority w:val="99"/>
    <w:semiHidden/>
    <w:unhideWhenUsed/>
    <w:rsid w:val="00A21150"/>
    <w:rPr>
      <w:sz w:val="16"/>
      <w:szCs w:val="16"/>
    </w:rPr>
  </w:style>
  <w:style w:type="paragraph" w:styleId="CommentText">
    <w:name w:val="annotation text"/>
    <w:basedOn w:val="Normal"/>
    <w:link w:val="CommentTextChar"/>
    <w:uiPriority w:val="99"/>
    <w:unhideWhenUsed/>
    <w:rsid w:val="00A21150"/>
    <w:pPr>
      <w:spacing w:line="240" w:lineRule="auto"/>
    </w:pPr>
    <w:rPr>
      <w:sz w:val="20"/>
      <w:szCs w:val="20"/>
    </w:rPr>
  </w:style>
  <w:style w:type="character" w:customStyle="1" w:styleId="CommentTextChar">
    <w:name w:val="Comment Text Char"/>
    <w:basedOn w:val="DefaultParagraphFont"/>
    <w:link w:val="CommentText"/>
    <w:uiPriority w:val="99"/>
    <w:rsid w:val="00A21150"/>
    <w:rPr>
      <w:sz w:val="20"/>
      <w:szCs w:val="20"/>
    </w:rPr>
  </w:style>
  <w:style w:type="paragraph" w:styleId="CommentSubject">
    <w:name w:val="annotation subject"/>
    <w:basedOn w:val="CommentText"/>
    <w:next w:val="CommentText"/>
    <w:link w:val="CommentSubjectChar"/>
    <w:uiPriority w:val="99"/>
    <w:semiHidden/>
    <w:unhideWhenUsed/>
    <w:rsid w:val="00A21150"/>
    <w:rPr>
      <w:b/>
      <w:bCs/>
    </w:rPr>
  </w:style>
  <w:style w:type="character" w:customStyle="1" w:styleId="CommentSubjectChar">
    <w:name w:val="Comment Subject Char"/>
    <w:basedOn w:val="CommentTextChar"/>
    <w:link w:val="CommentSubject"/>
    <w:uiPriority w:val="99"/>
    <w:semiHidden/>
    <w:rsid w:val="00A21150"/>
    <w:rPr>
      <w:b/>
      <w:bCs/>
      <w:sz w:val="20"/>
      <w:szCs w:val="20"/>
    </w:rPr>
  </w:style>
  <w:style w:type="character" w:customStyle="1" w:styleId="UnresolvedMention2">
    <w:name w:val="Unresolved Mention2"/>
    <w:basedOn w:val="DefaultParagraphFont"/>
    <w:uiPriority w:val="99"/>
    <w:semiHidden/>
    <w:unhideWhenUsed/>
    <w:rsid w:val="002353CF"/>
    <w:rPr>
      <w:color w:val="605E5C"/>
      <w:shd w:val="clear" w:color="auto" w:fill="E1DFDD"/>
    </w:rPr>
  </w:style>
  <w:style w:type="paragraph" w:styleId="BalloonText">
    <w:name w:val="Balloon Text"/>
    <w:basedOn w:val="Normal"/>
    <w:link w:val="BalloonTextChar"/>
    <w:uiPriority w:val="99"/>
    <w:semiHidden/>
    <w:unhideWhenUsed/>
    <w:rsid w:val="00A731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3140"/>
    <w:rPr>
      <w:rFonts w:ascii="Segoe UI" w:hAnsi="Segoe UI" w:cs="Segoe UI"/>
      <w:sz w:val="18"/>
      <w:szCs w:val="18"/>
    </w:rPr>
  </w:style>
  <w:style w:type="character" w:styleId="Strong">
    <w:name w:val="Strong"/>
    <w:basedOn w:val="DefaultParagraphFont"/>
    <w:uiPriority w:val="22"/>
    <w:qFormat/>
    <w:rsid w:val="002C556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25795">
      <w:bodyDiv w:val="1"/>
      <w:marLeft w:val="0"/>
      <w:marRight w:val="0"/>
      <w:marTop w:val="0"/>
      <w:marBottom w:val="0"/>
      <w:divBdr>
        <w:top w:val="none" w:sz="0" w:space="0" w:color="auto"/>
        <w:left w:val="none" w:sz="0" w:space="0" w:color="auto"/>
        <w:bottom w:val="none" w:sz="0" w:space="0" w:color="auto"/>
        <w:right w:val="none" w:sz="0" w:space="0" w:color="auto"/>
      </w:divBdr>
    </w:div>
    <w:div w:id="236282821">
      <w:bodyDiv w:val="1"/>
      <w:marLeft w:val="0"/>
      <w:marRight w:val="0"/>
      <w:marTop w:val="0"/>
      <w:marBottom w:val="0"/>
      <w:divBdr>
        <w:top w:val="none" w:sz="0" w:space="0" w:color="auto"/>
        <w:left w:val="none" w:sz="0" w:space="0" w:color="auto"/>
        <w:bottom w:val="none" w:sz="0" w:space="0" w:color="auto"/>
        <w:right w:val="none" w:sz="0" w:space="0" w:color="auto"/>
      </w:divBdr>
    </w:div>
    <w:div w:id="300775229">
      <w:bodyDiv w:val="1"/>
      <w:marLeft w:val="0"/>
      <w:marRight w:val="0"/>
      <w:marTop w:val="0"/>
      <w:marBottom w:val="0"/>
      <w:divBdr>
        <w:top w:val="none" w:sz="0" w:space="0" w:color="auto"/>
        <w:left w:val="none" w:sz="0" w:space="0" w:color="auto"/>
        <w:bottom w:val="none" w:sz="0" w:space="0" w:color="auto"/>
        <w:right w:val="none" w:sz="0" w:space="0" w:color="auto"/>
      </w:divBdr>
    </w:div>
    <w:div w:id="442186628">
      <w:bodyDiv w:val="1"/>
      <w:marLeft w:val="0"/>
      <w:marRight w:val="0"/>
      <w:marTop w:val="0"/>
      <w:marBottom w:val="0"/>
      <w:divBdr>
        <w:top w:val="none" w:sz="0" w:space="0" w:color="auto"/>
        <w:left w:val="none" w:sz="0" w:space="0" w:color="auto"/>
        <w:bottom w:val="none" w:sz="0" w:space="0" w:color="auto"/>
        <w:right w:val="none" w:sz="0" w:space="0" w:color="auto"/>
      </w:divBdr>
    </w:div>
    <w:div w:id="63321344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simone.sidoli@einsteinmed.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574</Words>
  <Characters>13825</Characters>
  <Application>Microsoft Office Word</Application>
  <DocSecurity>0</DocSecurity>
  <Lines>234</Lines>
  <Paragraphs>7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6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Stransky Lauar</dc:creator>
  <cp:keywords/>
  <dc:description/>
  <cp:lastModifiedBy>Simone Sidoli</cp:lastModifiedBy>
  <cp:revision>2</cp:revision>
  <dcterms:created xsi:type="dcterms:W3CDTF">2025-12-07T18:03:00Z</dcterms:created>
  <dcterms:modified xsi:type="dcterms:W3CDTF">2025-12-07T18:03:00Z</dcterms:modified>
</cp:coreProperties>
</file>